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Onopgemaaktetabel41"/>
        <w:tblpPr w:leftFromText="141" w:rightFromText="141" w:vertAnchor="text" w:horzAnchor="page" w:tblpX="946" w:tblpY="-1416"/>
        <w:tblOverlap w:val="never"/>
        <w:tblW w:w="0" w:type="auto"/>
        <w:tblInd w:w="0" w:type="dxa"/>
        <w:tblLook w:val="04A0" w:firstRow="1" w:lastRow="0" w:firstColumn="1" w:lastColumn="0" w:noHBand="0" w:noVBand="1"/>
      </w:tblPr>
      <w:tblGrid>
        <w:gridCol w:w="3948"/>
        <w:gridCol w:w="5124"/>
      </w:tblGrid>
      <w:tr w:rsidR="005E5956" w:rsidRPr="00A94D76" w14:paraId="30CE66B3" w14:textId="77777777" w:rsidTr="00A94D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hideMark/>
          </w:tcPr>
          <w:p w14:paraId="5651A0CC" w14:textId="77777777" w:rsidR="00680330" w:rsidRDefault="00680330" w:rsidP="00A94D76">
            <w:pPr>
              <w:rPr>
                <w:rFonts w:cstheme="minorHAnsi"/>
                <w:i/>
                <w:lang w:val="en-GB"/>
              </w:rPr>
            </w:pPr>
          </w:p>
          <w:p w14:paraId="58E10EFA" w14:textId="77777777" w:rsidR="00680330" w:rsidRDefault="00680330" w:rsidP="00A94D76">
            <w:pPr>
              <w:rPr>
                <w:rFonts w:cstheme="minorHAnsi"/>
                <w:i/>
                <w:lang w:val="en-GB"/>
              </w:rPr>
            </w:pPr>
          </w:p>
          <w:p w14:paraId="59035449" w14:textId="77777777" w:rsidR="00680330" w:rsidRDefault="00680330" w:rsidP="00A94D76">
            <w:pPr>
              <w:rPr>
                <w:rFonts w:cstheme="minorHAnsi"/>
                <w:i/>
                <w:lang w:val="en-GB"/>
              </w:rPr>
            </w:pPr>
          </w:p>
          <w:p w14:paraId="16714572" w14:textId="03D40D6C" w:rsidR="005E5956" w:rsidRDefault="005E5956" w:rsidP="00A94D76">
            <w:pPr>
              <w:rPr>
                <w:rFonts w:cstheme="minorHAnsi"/>
                <w:b w:val="0"/>
                <w:i/>
                <w:lang w:val="en-GB"/>
              </w:rPr>
            </w:pPr>
            <w:r w:rsidRPr="00274BF0">
              <w:rPr>
                <w:rFonts w:cstheme="minorHAnsi"/>
                <w:i/>
                <w:lang w:val="en-GB"/>
              </w:rPr>
              <w:t xml:space="preserve">Table </w:t>
            </w:r>
            <w:r w:rsidR="00855C31">
              <w:rPr>
                <w:rFonts w:cstheme="minorHAnsi"/>
                <w:i/>
                <w:lang w:val="en-GB"/>
              </w:rPr>
              <w:t>S1</w:t>
            </w:r>
            <w:r w:rsidRPr="00274BF0">
              <w:rPr>
                <w:rFonts w:cstheme="minorHAnsi"/>
                <w:i/>
                <w:lang w:val="en-GB"/>
              </w:rPr>
              <w:t xml:space="preserve">. </w:t>
            </w:r>
            <w:r w:rsidRPr="00502103">
              <w:rPr>
                <w:rFonts w:cstheme="minorHAnsi"/>
                <w:b w:val="0"/>
                <w:i/>
                <w:lang w:val="en-GB"/>
              </w:rPr>
              <w:t>Set of questions (q) for the endometriosis</w:t>
            </w:r>
            <w:r w:rsidR="00855C31">
              <w:rPr>
                <w:rFonts w:cstheme="minorHAnsi"/>
                <w:b w:val="0"/>
                <w:i/>
                <w:lang w:val="en-GB"/>
              </w:rPr>
              <w:t>-</w:t>
            </w:r>
            <w:r w:rsidRPr="00502103">
              <w:rPr>
                <w:rFonts w:cstheme="minorHAnsi"/>
                <w:b w:val="0"/>
                <w:i/>
                <w:lang w:val="en-GB"/>
              </w:rPr>
              <w:t>specific ESM-PROM after focus groups, expert meeting</w:t>
            </w:r>
            <w:r w:rsidR="00855C31">
              <w:rPr>
                <w:rFonts w:cstheme="minorHAnsi"/>
                <w:b w:val="0"/>
                <w:i/>
                <w:lang w:val="en-GB"/>
              </w:rPr>
              <w:t>,</w:t>
            </w:r>
            <w:r w:rsidRPr="00502103">
              <w:rPr>
                <w:rFonts w:cstheme="minorHAnsi"/>
                <w:b w:val="0"/>
                <w:i/>
                <w:lang w:val="en-GB"/>
              </w:rPr>
              <w:t xml:space="preserve"> and pilot study.</w:t>
            </w:r>
          </w:p>
          <w:p w14:paraId="19BE339A" w14:textId="686F71E5" w:rsidR="00680330" w:rsidRPr="00274BF0" w:rsidRDefault="00680330" w:rsidP="00A94D76">
            <w:pPr>
              <w:rPr>
                <w:rFonts w:cstheme="minorHAnsi"/>
                <w:i/>
                <w:lang w:val="en-GB"/>
              </w:rPr>
            </w:pPr>
          </w:p>
        </w:tc>
      </w:tr>
      <w:tr w:rsidR="005E5956" w:rsidRPr="00274BF0" w14:paraId="5712A57B" w14:textId="77777777" w:rsidTr="00A9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7946AD00" w14:textId="158BF114" w:rsidR="005E5956" w:rsidRPr="00274BF0" w:rsidRDefault="005E5956" w:rsidP="00A94D76">
            <w:pPr>
              <w:rPr>
                <w:rFonts w:cstheme="minorHAnsi"/>
                <w:sz w:val="18"/>
                <w:szCs w:val="18"/>
                <w:u w:val="single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u w:val="single"/>
                <w:lang w:val="en-GB"/>
              </w:rPr>
              <w:t>One-</w:t>
            </w:r>
            <w:r w:rsidR="00077FE5">
              <w:rPr>
                <w:rFonts w:cstheme="minorHAnsi"/>
                <w:sz w:val="18"/>
                <w:szCs w:val="18"/>
                <w:u w:val="single"/>
                <w:lang w:val="en-GB"/>
              </w:rPr>
              <w:t>off</w:t>
            </w:r>
            <w:r w:rsidRPr="00274BF0">
              <w:rPr>
                <w:rFonts w:cstheme="minorHAnsi"/>
                <w:sz w:val="18"/>
                <w:szCs w:val="18"/>
                <w:u w:val="single"/>
                <w:lang w:val="en-GB"/>
              </w:rPr>
              <w:t xml:space="preserve"> questionnaire</w:t>
            </w:r>
          </w:p>
        </w:tc>
        <w:tc>
          <w:tcPr>
            <w:tcW w:w="5124" w:type="dxa"/>
            <w:hideMark/>
          </w:tcPr>
          <w:p w14:paraId="2767E03F" w14:textId="77777777" w:rsidR="005E5956" w:rsidRPr="00274BF0" w:rsidRDefault="005E5956" w:rsidP="00A94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b/>
                <w:bCs/>
                <w:sz w:val="18"/>
                <w:szCs w:val="18"/>
                <w:lang w:val="en-GB"/>
              </w:rPr>
              <w:t>Answer options</w:t>
            </w:r>
          </w:p>
        </w:tc>
      </w:tr>
      <w:tr w:rsidR="005E5956" w:rsidRPr="00A94D76" w14:paraId="0D87AE30" w14:textId="77777777" w:rsidTr="00A9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01633C4D" w14:textId="77777777" w:rsidR="005E5956" w:rsidRPr="00274BF0" w:rsidRDefault="005E5956" w:rsidP="00A94D76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1. The following applies to me:</w:t>
            </w:r>
          </w:p>
        </w:tc>
        <w:tc>
          <w:tcPr>
            <w:tcW w:w="5124" w:type="dxa"/>
            <w:hideMark/>
          </w:tcPr>
          <w:p w14:paraId="570CF691" w14:textId="77777777" w:rsidR="005E5956" w:rsidRPr="00274BF0" w:rsidRDefault="005E5956" w:rsidP="00A94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 xml:space="preserve">I have regular periods, </w:t>
            </w:r>
            <w:proofErr w:type="gramStart"/>
            <w:r w:rsidRPr="00274BF0">
              <w:rPr>
                <w:rFonts w:cstheme="minorHAnsi"/>
                <w:sz w:val="18"/>
                <w:szCs w:val="18"/>
                <w:lang w:val="en-GB"/>
              </w:rPr>
              <w:t>My</w:t>
            </w:r>
            <w:proofErr w:type="gramEnd"/>
            <w:r w:rsidRPr="00274BF0">
              <w:rPr>
                <w:rFonts w:cstheme="minorHAnsi"/>
                <w:sz w:val="18"/>
                <w:szCs w:val="18"/>
                <w:lang w:val="en-GB"/>
              </w:rPr>
              <w:t xml:space="preserve"> periods are irregular, I never experience blood loss</w:t>
            </w:r>
          </w:p>
          <w:p w14:paraId="275BF30B" w14:textId="77777777" w:rsidR="005E5956" w:rsidRPr="00274BF0" w:rsidRDefault="005E5956" w:rsidP="00A94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i/>
                <w:iCs/>
                <w:sz w:val="18"/>
                <w:szCs w:val="18"/>
                <w:lang w:val="en-GB"/>
              </w:rPr>
              <w:t xml:space="preserve">* </w:t>
            </w:r>
            <w:proofErr w:type="gramStart"/>
            <w:r w:rsidRPr="00274BF0">
              <w:rPr>
                <w:rFonts w:cstheme="minorHAnsi"/>
                <w:i/>
                <w:iCs/>
                <w:sz w:val="18"/>
                <w:szCs w:val="18"/>
                <w:lang w:val="en-GB"/>
              </w:rPr>
              <w:t>in</w:t>
            </w:r>
            <w:proofErr w:type="gramEnd"/>
            <w:r w:rsidRPr="00274BF0">
              <w:rPr>
                <w:rFonts w:cstheme="minorHAnsi"/>
                <w:i/>
                <w:iCs/>
                <w:sz w:val="18"/>
                <w:szCs w:val="18"/>
                <w:lang w:val="en-GB"/>
              </w:rPr>
              <w:t xml:space="preserve"> case of regular or irregular periods,</w:t>
            </w:r>
            <w:r>
              <w:rPr>
                <w:rFonts w:cstheme="minorHAnsi"/>
                <w:i/>
                <w:iCs/>
                <w:sz w:val="18"/>
                <w:szCs w:val="18"/>
                <w:lang w:val="en-GB"/>
              </w:rPr>
              <w:t xml:space="preserve"> q1.1</w:t>
            </w:r>
            <w:r w:rsidRPr="00274BF0">
              <w:rPr>
                <w:rFonts w:cstheme="minorHAnsi"/>
                <w:i/>
                <w:iCs/>
                <w:sz w:val="18"/>
                <w:szCs w:val="18"/>
                <w:lang w:val="en-GB"/>
              </w:rPr>
              <w:t xml:space="preserve"> is asked. </w:t>
            </w:r>
            <w:r w:rsidRPr="00274BF0">
              <w:rPr>
                <w:rFonts w:cstheme="minorHAnsi"/>
                <w:i/>
                <w:iCs/>
                <w:sz w:val="18"/>
                <w:szCs w:val="18"/>
                <w:lang w:val="en-GB"/>
              </w:rPr>
              <w:br/>
              <w:t xml:space="preserve">** in case of never experiencing blood loss, q3 (endometriosis specific symptoms) is not asked. </w:t>
            </w:r>
          </w:p>
        </w:tc>
      </w:tr>
      <w:tr w:rsidR="005E5956" w:rsidRPr="00274BF0" w14:paraId="1E38F504" w14:textId="77777777" w:rsidTr="00A9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29321BF7" w14:textId="77777777" w:rsidR="005E5956" w:rsidRPr="00274BF0" w:rsidRDefault="005E5956" w:rsidP="00A94D76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1.1 How many days ago did your most recent period start?</w:t>
            </w:r>
          </w:p>
        </w:tc>
        <w:tc>
          <w:tcPr>
            <w:tcW w:w="5124" w:type="dxa"/>
          </w:tcPr>
          <w:p w14:paraId="026792E0" w14:textId="77777777" w:rsidR="005E5956" w:rsidRPr="00274BF0" w:rsidRDefault="005E5956" w:rsidP="00A94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5A7A3B12" w14:textId="77777777" w:rsidR="005E5956" w:rsidRPr="00274BF0" w:rsidRDefault="005E5956" w:rsidP="00A94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0 t/m 31 days.</w:t>
            </w:r>
          </w:p>
        </w:tc>
      </w:tr>
      <w:tr w:rsidR="005E5956" w:rsidRPr="00274BF0" w14:paraId="54BB47B1" w14:textId="77777777" w:rsidTr="00A9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0A1C4BE9" w14:textId="77777777" w:rsidR="005E5956" w:rsidRPr="00274BF0" w:rsidRDefault="005E5956" w:rsidP="00A94D76">
            <w:pPr>
              <w:rPr>
                <w:rFonts w:cstheme="minorHAnsi"/>
                <w:sz w:val="18"/>
                <w:szCs w:val="18"/>
                <w:u w:val="single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u w:val="single"/>
                <w:lang w:val="en-GB"/>
              </w:rPr>
              <w:t>Morning questionnaire</w:t>
            </w:r>
          </w:p>
        </w:tc>
        <w:tc>
          <w:tcPr>
            <w:tcW w:w="5124" w:type="dxa"/>
          </w:tcPr>
          <w:p w14:paraId="7A98D89F" w14:textId="77777777" w:rsidR="005E5956" w:rsidRPr="00274BF0" w:rsidRDefault="005E5956" w:rsidP="00A94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5E5956" w:rsidRPr="00274BF0" w14:paraId="2252A7A6" w14:textId="77777777" w:rsidTr="00A9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2FBA3BED" w14:textId="77777777" w:rsidR="005E5956" w:rsidRPr="00274BF0" w:rsidRDefault="005E5956" w:rsidP="00A94D7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Sleep</w:t>
            </w:r>
          </w:p>
        </w:tc>
        <w:tc>
          <w:tcPr>
            <w:tcW w:w="5124" w:type="dxa"/>
            <w:hideMark/>
          </w:tcPr>
          <w:p w14:paraId="1699B8C9" w14:textId="77777777" w:rsidR="005E5956" w:rsidRPr="00274BF0" w:rsidRDefault="005E5956" w:rsidP="00A94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b/>
                <w:bCs/>
                <w:sz w:val="18"/>
                <w:szCs w:val="18"/>
                <w:lang w:val="en-GB"/>
              </w:rPr>
              <w:t>Answer options</w:t>
            </w:r>
          </w:p>
        </w:tc>
      </w:tr>
      <w:tr w:rsidR="005E5956" w:rsidRPr="00A94D76" w14:paraId="1456E061" w14:textId="77777777" w:rsidTr="00A9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57F660B9" w14:textId="77777777" w:rsidR="005E5956" w:rsidRPr="00274BF0" w:rsidRDefault="005E5956" w:rsidP="00A94D76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1. I slept well</w:t>
            </w:r>
          </w:p>
        </w:tc>
        <w:tc>
          <w:tcPr>
            <w:tcW w:w="5124" w:type="dxa"/>
            <w:hideMark/>
          </w:tcPr>
          <w:p w14:paraId="21E975BF" w14:textId="77777777" w:rsidR="005E5956" w:rsidRPr="00274BF0" w:rsidRDefault="005E5956" w:rsidP="00A94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0 (not at all)—10 (very much so)</w:t>
            </w:r>
          </w:p>
        </w:tc>
      </w:tr>
      <w:tr w:rsidR="005E5956" w:rsidRPr="00274BF0" w14:paraId="335358C8" w14:textId="77777777" w:rsidTr="00A9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63EAA15C" w14:textId="77777777" w:rsidR="005E5956" w:rsidRPr="00274BF0" w:rsidRDefault="005E5956" w:rsidP="00A94D76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2. I had trouble falling asleep.</w:t>
            </w:r>
          </w:p>
        </w:tc>
        <w:tc>
          <w:tcPr>
            <w:tcW w:w="5124" w:type="dxa"/>
            <w:hideMark/>
          </w:tcPr>
          <w:p w14:paraId="3B3D2222" w14:textId="77777777" w:rsidR="005E5956" w:rsidRPr="00274BF0" w:rsidRDefault="005E5956" w:rsidP="00A94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Yes – No</w:t>
            </w:r>
          </w:p>
        </w:tc>
      </w:tr>
      <w:tr w:rsidR="005E5956" w:rsidRPr="00A94D76" w14:paraId="2CCBA2A0" w14:textId="77777777" w:rsidTr="00A9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1F81AFC0" w14:textId="77777777" w:rsidR="005E5956" w:rsidRPr="00274BF0" w:rsidRDefault="005E5956" w:rsidP="00A94D76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3. I woke up during the night.</w:t>
            </w:r>
            <w:r w:rsidRPr="00274BF0">
              <w:rPr>
                <w:rFonts w:cstheme="minorHAnsi"/>
                <w:sz w:val="18"/>
                <w:szCs w:val="18"/>
                <w:lang w:val="en-GB"/>
              </w:rPr>
              <w:br/>
            </w:r>
          </w:p>
        </w:tc>
        <w:tc>
          <w:tcPr>
            <w:tcW w:w="5124" w:type="dxa"/>
            <w:hideMark/>
          </w:tcPr>
          <w:p w14:paraId="4D4009FA" w14:textId="77777777" w:rsidR="005E5956" w:rsidRPr="00274BF0" w:rsidRDefault="005E5956" w:rsidP="00A94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Yes – No</w:t>
            </w:r>
            <w:r w:rsidRPr="00274BF0">
              <w:rPr>
                <w:rFonts w:cstheme="minorHAnsi"/>
                <w:sz w:val="18"/>
                <w:szCs w:val="18"/>
                <w:lang w:val="en-GB"/>
              </w:rPr>
              <w:br/>
            </w:r>
            <w:r>
              <w:rPr>
                <w:rFonts w:cstheme="minorHAnsi"/>
                <w:i/>
                <w:iCs/>
                <w:sz w:val="18"/>
                <w:szCs w:val="18"/>
                <w:lang w:val="en-GB"/>
              </w:rPr>
              <w:t>* in case of “Yes”, q3.1</w:t>
            </w:r>
            <w:r w:rsidRPr="00274BF0">
              <w:rPr>
                <w:rFonts w:cstheme="minorHAnsi"/>
                <w:i/>
                <w:iCs/>
                <w:sz w:val="18"/>
                <w:szCs w:val="18"/>
                <w:lang w:val="en-GB"/>
              </w:rPr>
              <w:t xml:space="preserve"> is asked.</w:t>
            </w:r>
            <w:r w:rsidRPr="00274BF0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</w:tc>
      </w:tr>
      <w:tr w:rsidR="005E5956" w:rsidRPr="00A94D76" w14:paraId="43F062FB" w14:textId="77777777" w:rsidTr="00A9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1B2A8FB2" w14:textId="77777777" w:rsidR="005E5956" w:rsidRPr="00274BF0" w:rsidRDefault="005E5956" w:rsidP="00A94D76">
            <w:pPr>
              <w:pStyle w:val="ListParagraph"/>
              <w:numPr>
                <w:ilvl w:val="1"/>
                <w:numId w:val="25"/>
              </w:num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I woke up because of…</w:t>
            </w:r>
            <w:r w:rsidRPr="00274BF0">
              <w:rPr>
                <w:rFonts w:cstheme="minorHAnsi"/>
                <w:sz w:val="18"/>
                <w:szCs w:val="18"/>
                <w:lang w:val="en-GB"/>
              </w:rPr>
              <w:br/>
            </w:r>
          </w:p>
        </w:tc>
        <w:tc>
          <w:tcPr>
            <w:tcW w:w="5124" w:type="dxa"/>
            <w:hideMark/>
          </w:tcPr>
          <w:p w14:paraId="4AD762A6" w14:textId="77777777" w:rsidR="005E5956" w:rsidRPr="00274BF0" w:rsidRDefault="005E5956" w:rsidP="00A94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An urge to urinate, abdominal pain, worrying, something else/no apparent cause.</w:t>
            </w:r>
          </w:p>
        </w:tc>
      </w:tr>
      <w:tr w:rsidR="005E5956" w:rsidRPr="00274BF0" w14:paraId="0F20D08C" w14:textId="77777777" w:rsidTr="00A9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78120781" w14:textId="77777777" w:rsidR="005E5956" w:rsidRPr="00274BF0" w:rsidRDefault="005E5956" w:rsidP="00A94D7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 xml:space="preserve">Sexuality </w:t>
            </w:r>
          </w:p>
        </w:tc>
        <w:tc>
          <w:tcPr>
            <w:tcW w:w="5124" w:type="dxa"/>
            <w:hideMark/>
          </w:tcPr>
          <w:p w14:paraId="66B6D546" w14:textId="77777777" w:rsidR="005E5956" w:rsidRPr="00274BF0" w:rsidRDefault="005E5956" w:rsidP="00A94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b/>
                <w:bCs/>
                <w:sz w:val="18"/>
                <w:szCs w:val="18"/>
                <w:lang w:val="en-GB"/>
              </w:rPr>
              <w:t>Answer options</w:t>
            </w:r>
          </w:p>
        </w:tc>
      </w:tr>
      <w:tr w:rsidR="005E5956" w:rsidRPr="00A94D76" w14:paraId="7B3B3EB7" w14:textId="77777777" w:rsidTr="00A9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78ED56D5" w14:textId="77777777" w:rsidR="005E5956" w:rsidRPr="00274BF0" w:rsidRDefault="005E5956" w:rsidP="00A94D76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4. I had sexual intercourse.</w:t>
            </w:r>
          </w:p>
        </w:tc>
        <w:tc>
          <w:tcPr>
            <w:tcW w:w="5124" w:type="dxa"/>
            <w:hideMark/>
          </w:tcPr>
          <w:p w14:paraId="442930A0" w14:textId="77777777" w:rsidR="005E5956" w:rsidRPr="00274BF0" w:rsidRDefault="005E5956" w:rsidP="00A94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Yes – No</w:t>
            </w:r>
            <w:r w:rsidRPr="00274BF0">
              <w:rPr>
                <w:rFonts w:cstheme="minorHAnsi"/>
                <w:sz w:val="18"/>
                <w:szCs w:val="18"/>
                <w:lang w:val="en-GB"/>
              </w:rPr>
              <w:br/>
            </w:r>
            <w:r>
              <w:rPr>
                <w:rFonts w:cstheme="minorHAnsi"/>
                <w:i/>
                <w:iCs/>
                <w:sz w:val="18"/>
                <w:szCs w:val="18"/>
                <w:lang w:val="en-GB"/>
              </w:rPr>
              <w:t>* in case of “Yes”, q4.2</w:t>
            </w:r>
            <w:r w:rsidRPr="00274BF0">
              <w:rPr>
                <w:rFonts w:cstheme="minorHAnsi"/>
                <w:i/>
                <w:iCs/>
                <w:sz w:val="18"/>
                <w:szCs w:val="18"/>
                <w:lang w:val="en-GB"/>
              </w:rPr>
              <w:t xml:space="preserve"> i</w:t>
            </w:r>
            <w:r>
              <w:rPr>
                <w:rFonts w:cstheme="minorHAnsi"/>
                <w:i/>
                <w:iCs/>
                <w:sz w:val="18"/>
                <w:szCs w:val="18"/>
                <w:lang w:val="en-GB"/>
              </w:rPr>
              <w:t>s asked.</w:t>
            </w:r>
            <w:r>
              <w:rPr>
                <w:rFonts w:cstheme="minorHAnsi"/>
                <w:i/>
                <w:iCs/>
                <w:sz w:val="18"/>
                <w:szCs w:val="18"/>
                <w:lang w:val="en-GB"/>
              </w:rPr>
              <w:br/>
              <w:t>** in case of “No”, q4.1</w:t>
            </w:r>
            <w:r w:rsidRPr="00274BF0">
              <w:rPr>
                <w:rFonts w:cstheme="minorHAnsi"/>
                <w:i/>
                <w:iCs/>
                <w:sz w:val="18"/>
                <w:szCs w:val="18"/>
                <w:lang w:val="en-GB"/>
              </w:rPr>
              <w:t xml:space="preserve"> is asked.</w:t>
            </w:r>
          </w:p>
        </w:tc>
      </w:tr>
      <w:tr w:rsidR="005E5956" w:rsidRPr="00274BF0" w14:paraId="3D25993B" w14:textId="77777777" w:rsidTr="00A9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2AE1F575" w14:textId="77777777" w:rsidR="005E5956" w:rsidRPr="00274BF0" w:rsidRDefault="005E5956" w:rsidP="00A94D76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4.1 I avoided sexual intercourse because of pain symptoms.</w:t>
            </w:r>
          </w:p>
        </w:tc>
        <w:tc>
          <w:tcPr>
            <w:tcW w:w="5124" w:type="dxa"/>
            <w:hideMark/>
          </w:tcPr>
          <w:p w14:paraId="39925076" w14:textId="77777777" w:rsidR="005E5956" w:rsidRPr="00274BF0" w:rsidRDefault="005E5956" w:rsidP="00A94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Yes - No</w:t>
            </w:r>
          </w:p>
        </w:tc>
      </w:tr>
      <w:tr w:rsidR="005E5956" w:rsidRPr="00A94D76" w14:paraId="577BD08E" w14:textId="77777777" w:rsidTr="00A9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66744885" w14:textId="77777777" w:rsidR="005E5956" w:rsidRPr="00274BF0" w:rsidRDefault="005E5956" w:rsidP="00A94D76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4.2 I suffered from pain during or after sexual intercourse.</w:t>
            </w:r>
          </w:p>
        </w:tc>
        <w:tc>
          <w:tcPr>
            <w:tcW w:w="5124" w:type="dxa"/>
            <w:hideMark/>
          </w:tcPr>
          <w:p w14:paraId="160EF93A" w14:textId="77777777" w:rsidR="005E5956" w:rsidRPr="00274BF0" w:rsidRDefault="005E5956" w:rsidP="00A94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0 (no pain)—10 (a lot of pain)</w:t>
            </w:r>
            <w:r w:rsidRPr="00274BF0">
              <w:rPr>
                <w:rFonts w:cstheme="minorHAnsi"/>
                <w:sz w:val="18"/>
                <w:szCs w:val="18"/>
                <w:lang w:val="en-GB"/>
              </w:rPr>
              <w:br/>
            </w:r>
            <w:r>
              <w:rPr>
                <w:rFonts w:cstheme="minorHAnsi"/>
                <w:i/>
                <w:iCs/>
                <w:sz w:val="18"/>
                <w:szCs w:val="18"/>
                <w:lang w:val="en-GB"/>
              </w:rPr>
              <w:t>* in case of “1 or more”, q4.3</w:t>
            </w:r>
            <w:r w:rsidRPr="00274BF0">
              <w:rPr>
                <w:rFonts w:cstheme="minorHAnsi"/>
                <w:i/>
                <w:iCs/>
                <w:sz w:val="18"/>
                <w:szCs w:val="18"/>
                <w:lang w:val="en-GB"/>
              </w:rPr>
              <w:t xml:space="preserve"> is asked.</w:t>
            </w:r>
          </w:p>
        </w:tc>
      </w:tr>
      <w:tr w:rsidR="005E5956" w:rsidRPr="00A94D76" w14:paraId="5D1349B7" w14:textId="77777777" w:rsidTr="00A9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43FCB10D" w14:textId="77777777" w:rsidR="005E5956" w:rsidRPr="00274BF0" w:rsidRDefault="005E5956" w:rsidP="00A94D76">
            <w:pPr>
              <w:pStyle w:val="ListParagraph"/>
              <w:numPr>
                <w:ilvl w:val="1"/>
                <w:numId w:val="26"/>
              </w:num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The pain was …</w:t>
            </w:r>
          </w:p>
        </w:tc>
        <w:tc>
          <w:tcPr>
            <w:tcW w:w="5124" w:type="dxa"/>
            <w:hideMark/>
          </w:tcPr>
          <w:p w14:paraId="502114EA" w14:textId="77777777" w:rsidR="005E5956" w:rsidRPr="00274BF0" w:rsidRDefault="005E5956" w:rsidP="00A94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Superficial vaginal pain, deep vaginal pain, abdominal pain</w:t>
            </w:r>
          </w:p>
          <w:p w14:paraId="202C4301" w14:textId="77777777" w:rsidR="005E5956" w:rsidRPr="00274BF0" w:rsidRDefault="005E5956" w:rsidP="00A94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i/>
                <w:iCs/>
                <w:sz w:val="18"/>
                <w:szCs w:val="18"/>
                <w:lang w:val="en-GB"/>
              </w:rPr>
              <w:t>~More than one answer option possible.</w:t>
            </w:r>
          </w:p>
        </w:tc>
      </w:tr>
      <w:tr w:rsidR="005E5956" w:rsidRPr="00274BF0" w14:paraId="41E22B1E" w14:textId="77777777" w:rsidTr="00A9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47FFCED7" w14:textId="77777777" w:rsidR="005E5956" w:rsidRPr="00274BF0" w:rsidRDefault="005E5956" w:rsidP="00A94D76">
            <w:pPr>
              <w:rPr>
                <w:rFonts w:cstheme="minorHAnsi"/>
                <w:sz w:val="18"/>
                <w:szCs w:val="18"/>
                <w:u w:val="single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u w:val="single"/>
                <w:lang w:val="en-GB"/>
              </w:rPr>
              <w:t>Momentary assessment</w:t>
            </w:r>
          </w:p>
        </w:tc>
        <w:tc>
          <w:tcPr>
            <w:tcW w:w="5124" w:type="dxa"/>
          </w:tcPr>
          <w:p w14:paraId="3BAEF462" w14:textId="77777777" w:rsidR="005E5956" w:rsidRPr="00274BF0" w:rsidRDefault="005E5956" w:rsidP="00A94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5E5956" w:rsidRPr="00274BF0" w14:paraId="2CFDB086" w14:textId="77777777" w:rsidTr="00A9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1C9CFDBC" w14:textId="77777777" w:rsidR="005E5956" w:rsidRPr="00274BF0" w:rsidRDefault="005E5956" w:rsidP="00A94D7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Endometriosis specific symptoms</w:t>
            </w:r>
          </w:p>
        </w:tc>
        <w:tc>
          <w:tcPr>
            <w:tcW w:w="5124" w:type="dxa"/>
            <w:hideMark/>
          </w:tcPr>
          <w:p w14:paraId="4DBED4FC" w14:textId="77777777" w:rsidR="005E5956" w:rsidRPr="00274BF0" w:rsidRDefault="005E5956" w:rsidP="00A94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b/>
                <w:bCs/>
                <w:sz w:val="18"/>
                <w:szCs w:val="18"/>
                <w:lang w:val="en-GB"/>
              </w:rPr>
              <w:t>Answer options</w:t>
            </w:r>
          </w:p>
        </w:tc>
      </w:tr>
      <w:tr w:rsidR="005E5956" w:rsidRPr="00A94D76" w14:paraId="2007037F" w14:textId="77777777" w:rsidTr="00A9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1B69CA84" w14:textId="77777777" w:rsidR="005E5956" w:rsidRPr="00274BF0" w:rsidRDefault="005E5956" w:rsidP="00A94D76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1. I suffer from abdominal pain</w:t>
            </w:r>
            <w:r w:rsidRPr="00274BF0">
              <w:rPr>
                <w:rFonts w:cstheme="minorHAnsi"/>
                <w:sz w:val="18"/>
                <w:szCs w:val="18"/>
                <w:lang w:val="en-GB"/>
              </w:rPr>
              <w:br/>
            </w:r>
          </w:p>
        </w:tc>
        <w:tc>
          <w:tcPr>
            <w:tcW w:w="5124" w:type="dxa"/>
            <w:hideMark/>
          </w:tcPr>
          <w:p w14:paraId="448AE885" w14:textId="77777777" w:rsidR="005E5956" w:rsidRPr="00274BF0" w:rsidRDefault="005E5956" w:rsidP="00A94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0 (no pain)—10 (a lot of pain)</w:t>
            </w:r>
            <w:r w:rsidRPr="00274BF0">
              <w:rPr>
                <w:rFonts w:cstheme="minorHAnsi"/>
                <w:sz w:val="18"/>
                <w:szCs w:val="18"/>
                <w:lang w:val="en-GB"/>
              </w:rPr>
              <w:br/>
            </w:r>
            <w:r>
              <w:rPr>
                <w:rFonts w:cstheme="minorHAnsi"/>
                <w:i/>
                <w:iCs/>
                <w:sz w:val="18"/>
                <w:szCs w:val="18"/>
                <w:lang w:val="en-GB"/>
              </w:rPr>
              <w:t>* in case of “1 or more”, q1.1</w:t>
            </w:r>
            <w:r w:rsidRPr="00274BF0">
              <w:rPr>
                <w:rFonts w:cstheme="minorHAnsi"/>
                <w:i/>
                <w:iCs/>
                <w:sz w:val="18"/>
                <w:szCs w:val="18"/>
                <w:lang w:val="en-GB"/>
              </w:rPr>
              <w:t xml:space="preserve"> is asked.</w:t>
            </w:r>
          </w:p>
        </w:tc>
      </w:tr>
      <w:tr w:rsidR="005E5956" w:rsidRPr="00274BF0" w14:paraId="7E86DA1C" w14:textId="77777777" w:rsidTr="00A9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481DD60F" w14:textId="77777777" w:rsidR="005E5956" w:rsidRPr="00274BF0" w:rsidRDefault="005E5956" w:rsidP="00A94D7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1.1 I feel this pain in the following place(s) in my abdomen:</w:t>
            </w:r>
          </w:p>
        </w:tc>
        <w:tc>
          <w:tcPr>
            <w:tcW w:w="5124" w:type="dxa"/>
            <w:hideMark/>
          </w:tcPr>
          <w:p w14:paraId="3BA9DCC2" w14:textId="4DD6A7AB" w:rsidR="005E5956" w:rsidRPr="00274BF0" w:rsidRDefault="005E5956" w:rsidP="00A94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 xml:space="preserve">0 – 9 </w:t>
            </w:r>
            <w:r w:rsidRPr="00274BF0">
              <w:rPr>
                <w:rFonts w:cstheme="minorHAnsi"/>
                <w:sz w:val="18"/>
                <w:szCs w:val="18"/>
                <w:lang w:val="en-GB"/>
              </w:rPr>
              <w:br/>
            </w:r>
            <w:r w:rsidRPr="00274BF0">
              <w:rPr>
                <w:rFonts w:cstheme="minorHAnsi"/>
                <w:b/>
                <w:bCs/>
                <w:sz w:val="18"/>
                <w:szCs w:val="18"/>
                <w:lang w:val="en-GB"/>
              </w:rPr>
              <w:t>R                    L</w:t>
            </w:r>
            <w:r w:rsidRPr="00274BF0">
              <w:rPr>
                <w:rFonts w:cstheme="minorHAnsi"/>
                <w:sz w:val="18"/>
                <w:szCs w:val="18"/>
                <w:lang w:val="en-GB"/>
              </w:rPr>
              <w:br/>
            </w:r>
            <w:r w:rsidRPr="00274BF0">
              <w:rPr>
                <w:rFonts w:cstheme="minorHAnsi"/>
                <w:noProof/>
                <w:sz w:val="18"/>
                <w:szCs w:val="18"/>
                <w:lang w:eastAsia="nl-NL"/>
              </w:rPr>
              <w:drawing>
                <wp:inline distT="0" distB="0" distL="0" distR="0" wp14:anchorId="3DE9F253" wp14:editId="53022322">
                  <wp:extent cx="775970" cy="1137920"/>
                  <wp:effectExtent l="0" t="0" r="5080" b="5080"/>
                  <wp:docPr id="3" name="Afbeelding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723" t="15891" r="60902" b="251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5970" cy="1137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5956" w:rsidRPr="00274BF0" w14:paraId="73B48476" w14:textId="77777777" w:rsidTr="00A9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</w:tcPr>
          <w:p w14:paraId="166A69FF" w14:textId="77777777" w:rsidR="005E5956" w:rsidRPr="00274BF0" w:rsidRDefault="005E5956" w:rsidP="00A94D76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2. I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suffer</w:t>
            </w:r>
            <w:r w:rsidRPr="00274BF0">
              <w:rPr>
                <w:rFonts w:cstheme="minorHAnsi"/>
                <w:sz w:val="18"/>
                <w:szCs w:val="18"/>
                <w:lang w:val="en-GB"/>
              </w:rPr>
              <w:t xml:space="preserve"> from pain in </w:t>
            </w:r>
            <w:proofErr w:type="gramStart"/>
            <w:r w:rsidRPr="00274BF0">
              <w:rPr>
                <w:rFonts w:cstheme="minorHAnsi"/>
                <w:sz w:val="18"/>
                <w:szCs w:val="18"/>
                <w:lang w:val="en-GB"/>
              </w:rPr>
              <w:t>my..</w:t>
            </w:r>
            <w:proofErr w:type="gramEnd"/>
          </w:p>
          <w:p w14:paraId="0B711F00" w14:textId="77777777" w:rsidR="005E5956" w:rsidRPr="00274BF0" w:rsidRDefault="005E5956" w:rsidP="00A94D7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124" w:type="dxa"/>
            <w:hideMark/>
          </w:tcPr>
          <w:p w14:paraId="0DBF01CB" w14:textId="77777777" w:rsidR="005E5956" w:rsidRPr="00274BF0" w:rsidRDefault="005E5956" w:rsidP="00A94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 xml:space="preserve">Shoulders, groins, back, anus, legs, other area, none of the above. </w:t>
            </w:r>
            <w:r w:rsidRPr="00274BF0">
              <w:rPr>
                <w:rFonts w:cstheme="minorHAnsi"/>
                <w:sz w:val="18"/>
                <w:szCs w:val="18"/>
                <w:lang w:val="en-GB"/>
              </w:rPr>
              <w:br/>
            </w:r>
            <w:r w:rsidRPr="00274BF0">
              <w:rPr>
                <w:rFonts w:cstheme="minorHAnsi"/>
                <w:i/>
                <w:iCs/>
                <w:sz w:val="18"/>
                <w:szCs w:val="18"/>
                <w:lang w:val="en-GB"/>
              </w:rPr>
              <w:t xml:space="preserve">~More than one answer option possible. </w:t>
            </w:r>
          </w:p>
        </w:tc>
      </w:tr>
      <w:tr w:rsidR="005E5956" w:rsidRPr="00A94D76" w14:paraId="1385A718" w14:textId="77777777" w:rsidTr="00A9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6F4A9A27" w14:textId="77777777" w:rsidR="005E5956" w:rsidRPr="00274BF0" w:rsidRDefault="005E5956" w:rsidP="00A94D76">
            <w:pPr>
              <w:pStyle w:val="ListParagraph"/>
              <w:numPr>
                <w:ilvl w:val="1"/>
                <w:numId w:val="27"/>
              </w:num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I feel pain when I am…</w:t>
            </w:r>
          </w:p>
        </w:tc>
        <w:tc>
          <w:tcPr>
            <w:tcW w:w="5124" w:type="dxa"/>
            <w:hideMark/>
          </w:tcPr>
          <w:p w14:paraId="1C08AA9A" w14:textId="77777777" w:rsidR="005E5956" w:rsidRPr="00274BF0" w:rsidRDefault="005E5956" w:rsidP="00A94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 xml:space="preserve">Walking, sitting, standing, laying down. </w:t>
            </w:r>
            <w:r w:rsidRPr="00274BF0">
              <w:rPr>
                <w:rFonts w:cstheme="minorHAnsi"/>
                <w:sz w:val="18"/>
                <w:szCs w:val="18"/>
                <w:lang w:val="en-GB"/>
              </w:rPr>
              <w:br/>
            </w:r>
            <w:r w:rsidRPr="00274BF0">
              <w:rPr>
                <w:rFonts w:cstheme="minorHAnsi"/>
                <w:i/>
                <w:iCs/>
                <w:sz w:val="18"/>
                <w:szCs w:val="18"/>
                <w:lang w:val="en-GB"/>
              </w:rPr>
              <w:t>~More than one answer option possible</w:t>
            </w:r>
          </w:p>
        </w:tc>
      </w:tr>
      <w:tr w:rsidR="005E5956" w:rsidRPr="00A94D76" w14:paraId="79355B00" w14:textId="77777777" w:rsidTr="00A9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096812B2" w14:textId="77777777" w:rsidR="005E5956" w:rsidRPr="00274BF0" w:rsidRDefault="005E5956" w:rsidP="00A94D76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 xml:space="preserve">3. The vaginal blood loss is as follows:    </w:t>
            </w:r>
          </w:p>
        </w:tc>
        <w:tc>
          <w:tcPr>
            <w:tcW w:w="5124" w:type="dxa"/>
            <w:hideMark/>
          </w:tcPr>
          <w:p w14:paraId="78A1FB5F" w14:textId="77777777" w:rsidR="005E5956" w:rsidRPr="00274BF0" w:rsidRDefault="005E5956" w:rsidP="00A94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 xml:space="preserve">No bleeding, spotting, light bleeding, moderate bleeding, heavy bleeding. </w:t>
            </w:r>
          </w:p>
        </w:tc>
      </w:tr>
      <w:tr w:rsidR="005E5956" w:rsidRPr="00A94D76" w14:paraId="6CBD50D3" w14:textId="77777777" w:rsidTr="00A9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0EF119FF" w14:textId="77777777" w:rsidR="005E5956" w:rsidRPr="00274BF0" w:rsidRDefault="005E5956" w:rsidP="00A94D76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4. I feel…</w:t>
            </w:r>
          </w:p>
        </w:tc>
        <w:tc>
          <w:tcPr>
            <w:tcW w:w="5124" w:type="dxa"/>
            <w:hideMark/>
          </w:tcPr>
          <w:p w14:paraId="527EFD03" w14:textId="77777777" w:rsidR="005E5956" w:rsidRPr="00274BF0" w:rsidRDefault="005E5956" w:rsidP="00A94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 xml:space="preserve">Cold (-5) – neutral (0) – very hot/hot </w:t>
            </w:r>
            <w:proofErr w:type="gramStart"/>
            <w:r w:rsidRPr="00274BF0">
              <w:rPr>
                <w:rFonts w:cstheme="minorHAnsi"/>
                <w:sz w:val="18"/>
                <w:szCs w:val="18"/>
                <w:lang w:val="en-GB"/>
              </w:rPr>
              <w:t>flushes(</w:t>
            </w:r>
            <w:proofErr w:type="gramEnd"/>
            <w:r w:rsidRPr="00274BF0">
              <w:rPr>
                <w:rFonts w:cstheme="minorHAnsi"/>
                <w:sz w:val="18"/>
                <w:szCs w:val="18"/>
                <w:lang w:val="en-GB"/>
              </w:rPr>
              <w:t>+5)</w:t>
            </w:r>
          </w:p>
        </w:tc>
      </w:tr>
      <w:tr w:rsidR="005E5956" w:rsidRPr="00A94D76" w14:paraId="4614875D" w14:textId="77777777" w:rsidTr="00A9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</w:tcPr>
          <w:p w14:paraId="35D2AEB5" w14:textId="77777777" w:rsidR="005E5956" w:rsidRPr="00274BF0" w:rsidRDefault="005E5956" w:rsidP="00A94D76">
            <w:pPr>
              <w:rPr>
                <w:rFonts w:cstheme="minorHAnsi"/>
                <w:b w:val="0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5. Since the last beep I have urinated...</w:t>
            </w:r>
          </w:p>
          <w:p w14:paraId="6E851990" w14:textId="77777777" w:rsidR="005E5956" w:rsidRPr="00274BF0" w:rsidRDefault="005E5956" w:rsidP="00A94D7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124" w:type="dxa"/>
            <w:hideMark/>
          </w:tcPr>
          <w:p w14:paraId="033291EB" w14:textId="77777777" w:rsidR="005E5956" w:rsidRPr="00274BF0" w:rsidRDefault="005E5956" w:rsidP="00A94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0 times, once, twice, 3 times, 4 times, &gt; 4 times.</w:t>
            </w:r>
            <w:r w:rsidRPr="00274BF0">
              <w:rPr>
                <w:rFonts w:cstheme="minorHAnsi"/>
                <w:i/>
                <w:iCs/>
                <w:sz w:val="18"/>
                <w:szCs w:val="18"/>
                <w:lang w:val="en-GB"/>
              </w:rPr>
              <w:br/>
              <w:t xml:space="preserve">* In case of “once or more”, q5.1 is asked. </w:t>
            </w:r>
          </w:p>
        </w:tc>
      </w:tr>
      <w:tr w:rsidR="005E5956" w:rsidRPr="00A94D76" w14:paraId="6C147D1C" w14:textId="77777777" w:rsidTr="00A9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1C99CDF6" w14:textId="77777777" w:rsidR="005E5956" w:rsidRPr="00274BF0" w:rsidRDefault="005E5956" w:rsidP="00A94D7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5.1 When urinating I experienced the following symptoms:</w:t>
            </w:r>
          </w:p>
        </w:tc>
        <w:tc>
          <w:tcPr>
            <w:tcW w:w="5124" w:type="dxa"/>
            <w:hideMark/>
          </w:tcPr>
          <w:p w14:paraId="537F124F" w14:textId="77777777" w:rsidR="005E5956" w:rsidRPr="00274BF0" w:rsidRDefault="005E5956" w:rsidP="00A94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 xml:space="preserve">Pain while passing urine, strong urge to urinate, blood loss while passing urine, difficulty passing urine, no symptoms. </w:t>
            </w:r>
          </w:p>
          <w:p w14:paraId="4CEE4687" w14:textId="77777777" w:rsidR="005E5956" w:rsidRPr="00274BF0" w:rsidRDefault="005E5956" w:rsidP="00A94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274BF0">
              <w:rPr>
                <w:i/>
                <w:iCs/>
                <w:sz w:val="18"/>
                <w:szCs w:val="18"/>
                <w:lang w:val="en-GB"/>
              </w:rPr>
              <w:t>* In case of “strong urge to urinate”, q5.2 is asked.</w:t>
            </w:r>
            <w:r w:rsidRPr="00274BF0">
              <w:rPr>
                <w:rFonts w:cstheme="minorHAnsi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274BF0">
              <w:rPr>
                <w:rFonts w:cstheme="minorHAnsi"/>
                <w:i/>
                <w:iCs/>
                <w:sz w:val="18"/>
                <w:szCs w:val="18"/>
                <w:lang w:val="en-GB"/>
              </w:rPr>
              <w:br/>
              <w:t>~More than one answer option possible</w:t>
            </w:r>
          </w:p>
        </w:tc>
      </w:tr>
      <w:tr w:rsidR="005E5956" w:rsidRPr="00A94D76" w14:paraId="73291A45" w14:textId="77777777" w:rsidTr="00A9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691093BB" w14:textId="77777777" w:rsidR="005E5956" w:rsidRPr="00274BF0" w:rsidRDefault="005E5956" w:rsidP="00A94D7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3843">
              <w:rPr>
                <w:rFonts w:cstheme="minorHAnsi"/>
                <w:sz w:val="18"/>
                <w:szCs w:val="18"/>
                <w:lang w:val="en-GB"/>
              </w:rPr>
              <w:t>5.2</w:t>
            </w:r>
            <w:r w:rsidRPr="00274BF0">
              <w:rPr>
                <w:rFonts w:cstheme="minorHAnsi"/>
                <w:sz w:val="18"/>
                <w:szCs w:val="18"/>
                <w:lang w:val="en-GB"/>
              </w:rPr>
              <w:t xml:space="preserve"> How strong was the urge to urinate.</w:t>
            </w:r>
            <w:r w:rsidRPr="00274BF0">
              <w:rPr>
                <w:rFonts w:cstheme="minorHAnsi"/>
                <w:sz w:val="18"/>
                <w:szCs w:val="18"/>
                <w:lang w:val="en-GB"/>
              </w:rPr>
              <w:tab/>
            </w:r>
          </w:p>
        </w:tc>
        <w:tc>
          <w:tcPr>
            <w:tcW w:w="5124" w:type="dxa"/>
            <w:hideMark/>
          </w:tcPr>
          <w:p w14:paraId="3C0050D0" w14:textId="77777777" w:rsidR="005E5956" w:rsidRPr="00274BF0" w:rsidRDefault="005E5956" w:rsidP="00A94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 xml:space="preserve">I could put it off for 30 minutes, I could put it off for 10 minutes, I had to urinate instantly/I could not put it off any longer. </w:t>
            </w:r>
          </w:p>
        </w:tc>
      </w:tr>
      <w:tr w:rsidR="005E5956" w:rsidRPr="00A94D76" w14:paraId="7CFB5BA9" w14:textId="77777777" w:rsidTr="00A9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0AE1B9B0" w14:textId="77777777" w:rsidR="005E5956" w:rsidRPr="00274BF0" w:rsidRDefault="005E5956" w:rsidP="00A94D7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6. I feel discomfort due to being bloated</w:t>
            </w:r>
          </w:p>
        </w:tc>
        <w:tc>
          <w:tcPr>
            <w:tcW w:w="5124" w:type="dxa"/>
            <w:hideMark/>
          </w:tcPr>
          <w:p w14:paraId="109D48B7" w14:textId="77777777" w:rsidR="005E5956" w:rsidRPr="00274BF0" w:rsidRDefault="005E5956" w:rsidP="00A94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0(not at all) – 10(very much so)</w:t>
            </w:r>
          </w:p>
        </w:tc>
      </w:tr>
      <w:tr w:rsidR="005E5956" w:rsidRPr="00A94D76" w14:paraId="45A55095" w14:textId="77777777" w:rsidTr="00A9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51F851AA" w14:textId="77777777" w:rsidR="005E5956" w:rsidRPr="00274BF0" w:rsidRDefault="005E5956" w:rsidP="00A94D7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7. My stomach is distended (swollen).</w:t>
            </w:r>
          </w:p>
        </w:tc>
        <w:tc>
          <w:tcPr>
            <w:tcW w:w="5124" w:type="dxa"/>
            <w:hideMark/>
          </w:tcPr>
          <w:p w14:paraId="3E61B68F" w14:textId="77777777" w:rsidR="005E5956" w:rsidRPr="00274BF0" w:rsidRDefault="005E5956" w:rsidP="00A94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0(not at all) – 10(very much so)</w:t>
            </w:r>
          </w:p>
        </w:tc>
      </w:tr>
      <w:tr w:rsidR="005E5956" w:rsidRPr="00A94D76" w14:paraId="220F5F51" w14:textId="77777777" w:rsidTr="00A9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72114CA7" w14:textId="77777777" w:rsidR="005E5956" w:rsidRPr="00274BF0" w:rsidRDefault="005E5956" w:rsidP="00A94D7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8. I feel an urge to defecate.</w:t>
            </w:r>
          </w:p>
        </w:tc>
        <w:tc>
          <w:tcPr>
            <w:tcW w:w="5124" w:type="dxa"/>
            <w:hideMark/>
          </w:tcPr>
          <w:p w14:paraId="1CB68B6C" w14:textId="77777777" w:rsidR="005E5956" w:rsidRPr="00274BF0" w:rsidRDefault="005E5956" w:rsidP="00A94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0(not at all) – 10(very much so)</w:t>
            </w:r>
          </w:p>
        </w:tc>
      </w:tr>
      <w:tr w:rsidR="005E5956" w:rsidRPr="00A94D76" w14:paraId="2C484DAB" w14:textId="77777777" w:rsidTr="00A9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42C858ED" w14:textId="77777777" w:rsidR="005E5956" w:rsidRPr="00274BF0" w:rsidRDefault="005E5956" w:rsidP="00A94D7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 xml:space="preserve">9. Since the last beep I have had… bowel movements.  </w:t>
            </w:r>
          </w:p>
        </w:tc>
        <w:tc>
          <w:tcPr>
            <w:tcW w:w="5124" w:type="dxa"/>
            <w:hideMark/>
          </w:tcPr>
          <w:p w14:paraId="1B086646" w14:textId="77777777" w:rsidR="005E5956" w:rsidRPr="00274BF0" w:rsidRDefault="005E5956" w:rsidP="00A94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 xml:space="preserve">0, 1, 2, 3, 4, 5, &gt;5  </w:t>
            </w:r>
            <w:r w:rsidRPr="00274BF0">
              <w:rPr>
                <w:rFonts w:cstheme="minorHAnsi"/>
                <w:sz w:val="18"/>
                <w:szCs w:val="18"/>
                <w:lang w:val="en-GB"/>
              </w:rPr>
              <w:br/>
            </w:r>
            <w:r w:rsidRPr="00274BF0">
              <w:rPr>
                <w:rFonts w:cstheme="minorHAnsi"/>
                <w:i/>
                <w:iCs/>
                <w:sz w:val="18"/>
                <w:szCs w:val="18"/>
                <w:lang w:val="en-GB"/>
              </w:rPr>
              <w:t>*In case of “1 or more”, q9</w:t>
            </w:r>
            <w:r>
              <w:rPr>
                <w:rFonts w:cstheme="minorHAnsi"/>
                <w:i/>
                <w:iCs/>
                <w:sz w:val="18"/>
                <w:szCs w:val="18"/>
                <w:lang w:val="en-GB"/>
              </w:rPr>
              <w:t>.</w:t>
            </w:r>
            <w:r w:rsidRPr="00274BF0">
              <w:rPr>
                <w:rFonts w:cstheme="minorHAnsi"/>
                <w:i/>
                <w:iCs/>
                <w:sz w:val="18"/>
                <w:szCs w:val="18"/>
                <w:lang w:val="en-GB"/>
              </w:rPr>
              <w:t>1 is asked.</w:t>
            </w:r>
            <w:r w:rsidRPr="00274BF0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</w:tc>
      </w:tr>
      <w:tr w:rsidR="005E5956" w:rsidRPr="00274BF0" w14:paraId="7E162BBB" w14:textId="77777777" w:rsidTr="00A9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</w:tcPr>
          <w:p w14:paraId="587D0EF0" w14:textId="77777777" w:rsidR="00680330" w:rsidRDefault="00680330" w:rsidP="00A94D76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67C4DC47" w14:textId="77777777" w:rsidR="00680330" w:rsidRDefault="00680330" w:rsidP="00A94D76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6CD86279" w14:textId="171DA80E" w:rsidR="005E5956" w:rsidRPr="00680330" w:rsidRDefault="005E5956" w:rsidP="00A94D7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lastRenderedPageBreak/>
              <w:t>9.1 The appearance of my stools was as follows:</w:t>
            </w:r>
          </w:p>
          <w:p w14:paraId="4446B57E" w14:textId="77777777" w:rsidR="005E5956" w:rsidRPr="00274BF0" w:rsidRDefault="005E5956" w:rsidP="00A94D76">
            <w:pPr>
              <w:ind w:left="360"/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</w:p>
          <w:p w14:paraId="67AD6E39" w14:textId="77777777" w:rsidR="005E5956" w:rsidRPr="00274BF0" w:rsidRDefault="005E5956" w:rsidP="00A94D76">
            <w:pPr>
              <w:pStyle w:val="ListParagraph"/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5124" w:type="dxa"/>
            <w:hideMark/>
          </w:tcPr>
          <w:p w14:paraId="5602D49A" w14:textId="77777777" w:rsidR="00680330" w:rsidRDefault="00680330" w:rsidP="00A94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  <w:p w14:paraId="16030AA0" w14:textId="77777777" w:rsidR="00680330" w:rsidRDefault="00680330" w:rsidP="00A94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  <w:p w14:paraId="036A7D8B" w14:textId="06437CAB" w:rsidR="005E5956" w:rsidRPr="00274BF0" w:rsidRDefault="005E5956" w:rsidP="00A94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b/>
                <w:bCs/>
                <w:sz w:val="18"/>
                <w:szCs w:val="18"/>
                <w:lang w:val="en-GB"/>
              </w:rPr>
              <w:lastRenderedPageBreak/>
              <w:t>Bristol Stool Form Scale</w:t>
            </w:r>
          </w:p>
          <w:p w14:paraId="275EE223" w14:textId="79CF946F" w:rsidR="005E5956" w:rsidRPr="00274BF0" w:rsidRDefault="005E5956" w:rsidP="00A94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noProof/>
                <w:sz w:val="18"/>
                <w:szCs w:val="18"/>
                <w:lang w:eastAsia="nl-NL"/>
              </w:rPr>
              <w:drawing>
                <wp:inline distT="0" distB="0" distL="0" distR="0" wp14:anchorId="140AA60C" wp14:editId="7790D3E7">
                  <wp:extent cx="2126615" cy="733425"/>
                  <wp:effectExtent l="0" t="0" r="6985" b="9525"/>
                  <wp:docPr id="2" name="Afbeelding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708" b="351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26615" cy="733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5956" w:rsidRPr="00A94D76" w14:paraId="4B0785CB" w14:textId="77777777" w:rsidTr="00A9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3398AF07" w14:textId="77777777" w:rsidR="005E5956" w:rsidRPr="00274BF0" w:rsidRDefault="005E5956" w:rsidP="00A94D76">
            <w:pPr>
              <w:pStyle w:val="ListParagraph"/>
              <w:numPr>
                <w:ilvl w:val="1"/>
                <w:numId w:val="28"/>
              </w:num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lastRenderedPageBreak/>
              <w:t>My bowel movements are painful</w:t>
            </w:r>
          </w:p>
        </w:tc>
        <w:tc>
          <w:tcPr>
            <w:tcW w:w="5124" w:type="dxa"/>
            <w:hideMark/>
          </w:tcPr>
          <w:p w14:paraId="037F7065" w14:textId="77777777" w:rsidR="005E5956" w:rsidRPr="00274BF0" w:rsidRDefault="005E5956" w:rsidP="00A94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0(not at all) – 10(very much so)</w:t>
            </w:r>
          </w:p>
        </w:tc>
      </w:tr>
      <w:tr w:rsidR="005E5956" w:rsidRPr="00A94D76" w14:paraId="3717E16D" w14:textId="77777777" w:rsidTr="00A9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7AA491F0" w14:textId="77777777" w:rsidR="005E5956" w:rsidRPr="00274BF0" w:rsidRDefault="005E5956" w:rsidP="00A94D76">
            <w:pPr>
              <w:pStyle w:val="ListParagraph"/>
              <w:numPr>
                <w:ilvl w:val="1"/>
                <w:numId w:val="28"/>
              </w:num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 xml:space="preserve">I have rectal bleeding/blood loss.  </w:t>
            </w:r>
          </w:p>
        </w:tc>
        <w:tc>
          <w:tcPr>
            <w:tcW w:w="5124" w:type="dxa"/>
            <w:hideMark/>
          </w:tcPr>
          <w:p w14:paraId="167F922F" w14:textId="77777777" w:rsidR="005E5956" w:rsidRPr="00274BF0" w:rsidRDefault="005E5956" w:rsidP="00A94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0 (not at all)—10 (very much so)</w:t>
            </w:r>
          </w:p>
        </w:tc>
      </w:tr>
      <w:tr w:rsidR="005E5956" w:rsidRPr="00274BF0" w14:paraId="2D8151AD" w14:textId="77777777" w:rsidTr="00A9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2A2FEFF6" w14:textId="77777777" w:rsidR="005E5956" w:rsidRPr="00274BF0" w:rsidRDefault="005E5956" w:rsidP="00A94D7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General somatic symptoms</w:t>
            </w:r>
          </w:p>
        </w:tc>
        <w:tc>
          <w:tcPr>
            <w:tcW w:w="5124" w:type="dxa"/>
            <w:hideMark/>
          </w:tcPr>
          <w:p w14:paraId="0C157049" w14:textId="77777777" w:rsidR="005E5956" w:rsidRPr="00274BF0" w:rsidRDefault="005E5956" w:rsidP="00A94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b/>
                <w:bCs/>
                <w:sz w:val="18"/>
                <w:szCs w:val="18"/>
                <w:lang w:val="en-GB"/>
              </w:rPr>
              <w:t>Answer options</w:t>
            </w:r>
          </w:p>
        </w:tc>
      </w:tr>
      <w:tr w:rsidR="005E5956" w:rsidRPr="00A94D76" w14:paraId="0C42614C" w14:textId="77777777" w:rsidTr="00A9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55271351" w14:textId="77777777" w:rsidR="005E5956" w:rsidRPr="00274BF0" w:rsidRDefault="005E5956" w:rsidP="00A94D76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10. I feel dizzy.</w:t>
            </w:r>
          </w:p>
        </w:tc>
        <w:tc>
          <w:tcPr>
            <w:tcW w:w="5124" w:type="dxa"/>
            <w:hideMark/>
          </w:tcPr>
          <w:p w14:paraId="571CF07A" w14:textId="77777777" w:rsidR="005E5956" w:rsidRPr="00274BF0" w:rsidRDefault="005E5956" w:rsidP="00A94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0 (not at all)—10 (very much so)</w:t>
            </w:r>
          </w:p>
        </w:tc>
      </w:tr>
      <w:tr w:rsidR="005E5956" w:rsidRPr="00A94D76" w14:paraId="21AB275D" w14:textId="77777777" w:rsidTr="00A9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699B6671" w14:textId="77777777" w:rsidR="005E5956" w:rsidRPr="00274BF0" w:rsidRDefault="005E5956" w:rsidP="00A94D76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11. I feel nauseous.</w:t>
            </w:r>
          </w:p>
        </w:tc>
        <w:tc>
          <w:tcPr>
            <w:tcW w:w="5124" w:type="dxa"/>
            <w:hideMark/>
          </w:tcPr>
          <w:p w14:paraId="09B5E1FC" w14:textId="77777777" w:rsidR="005E5956" w:rsidRPr="00274BF0" w:rsidRDefault="005E5956" w:rsidP="00A94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0 (not at all)—10 (very much so)</w:t>
            </w:r>
          </w:p>
        </w:tc>
      </w:tr>
      <w:tr w:rsidR="005E5956" w:rsidRPr="00A94D76" w14:paraId="3ABAFD73" w14:textId="77777777" w:rsidTr="00A9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3E11D1B5" w14:textId="77777777" w:rsidR="005E5956" w:rsidRPr="00274BF0" w:rsidRDefault="005E5956" w:rsidP="00A94D76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12. I have a headache.</w:t>
            </w:r>
          </w:p>
        </w:tc>
        <w:tc>
          <w:tcPr>
            <w:tcW w:w="5124" w:type="dxa"/>
            <w:hideMark/>
          </w:tcPr>
          <w:p w14:paraId="4CA6EC10" w14:textId="77777777" w:rsidR="005E5956" w:rsidRPr="00274BF0" w:rsidRDefault="005E5956" w:rsidP="00A94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0 (not at all)—10 (very much so)</w:t>
            </w:r>
          </w:p>
        </w:tc>
      </w:tr>
      <w:tr w:rsidR="005E5956" w:rsidRPr="00A94D76" w14:paraId="1E3B22BB" w14:textId="77777777" w:rsidTr="00A9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329A043D" w14:textId="77777777" w:rsidR="005E5956" w:rsidRPr="00274BF0" w:rsidRDefault="005E5956" w:rsidP="00A94D76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13. I feel short of breath.</w:t>
            </w:r>
          </w:p>
        </w:tc>
        <w:tc>
          <w:tcPr>
            <w:tcW w:w="5124" w:type="dxa"/>
            <w:hideMark/>
          </w:tcPr>
          <w:p w14:paraId="59A15B5F" w14:textId="77777777" w:rsidR="005E5956" w:rsidRPr="00274BF0" w:rsidRDefault="005E5956" w:rsidP="00A94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0 (not at all)—10 (very much so)</w:t>
            </w:r>
          </w:p>
        </w:tc>
      </w:tr>
      <w:tr w:rsidR="005E5956" w:rsidRPr="00A94D76" w14:paraId="30424F43" w14:textId="77777777" w:rsidTr="00A9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5DB023E4" w14:textId="77777777" w:rsidR="005E5956" w:rsidRPr="00274BF0" w:rsidRDefault="005E5956" w:rsidP="00A94D76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14. I have sore muscles and/or joints.</w:t>
            </w:r>
          </w:p>
        </w:tc>
        <w:tc>
          <w:tcPr>
            <w:tcW w:w="5124" w:type="dxa"/>
            <w:hideMark/>
          </w:tcPr>
          <w:p w14:paraId="495DD85D" w14:textId="77777777" w:rsidR="005E5956" w:rsidRPr="00274BF0" w:rsidRDefault="005E5956" w:rsidP="00A94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0 (not at all)—10 (very much so)</w:t>
            </w:r>
          </w:p>
        </w:tc>
      </w:tr>
      <w:tr w:rsidR="005E5956" w:rsidRPr="00A94D76" w14:paraId="79DE88B3" w14:textId="77777777" w:rsidTr="00A9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7AE79142" w14:textId="77777777" w:rsidR="005E5956" w:rsidRPr="00274BF0" w:rsidRDefault="005E5956" w:rsidP="00A94D76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15. I feel…</w:t>
            </w:r>
          </w:p>
        </w:tc>
        <w:tc>
          <w:tcPr>
            <w:tcW w:w="5124" w:type="dxa"/>
            <w:hideMark/>
          </w:tcPr>
          <w:p w14:paraId="20BC7B9A" w14:textId="77777777" w:rsidR="005E5956" w:rsidRPr="00274BF0" w:rsidRDefault="005E5956" w:rsidP="00A94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-5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(very tired) – 0 (neutral) </w:t>
            </w:r>
            <w:proofErr w:type="gramStart"/>
            <w:r>
              <w:rPr>
                <w:rFonts w:cstheme="minorHAnsi"/>
                <w:sz w:val="18"/>
                <w:szCs w:val="18"/>
                <w:lang w:val="en-GB"/>
              </w:rPr>
              <w:t xml:space="preserve">–  </w:t>
            </w:r>
            <w:r w:rsidRPr="00274BF0">
              <w:rPr>
                <w:rFonts w:cstheme="minorHAnsi"/>
                <w:sz w:val="18"/>
                <w:szCs w:val="18"/>
                <w:lang w:val="en-GB"/>
              </w:rPr>
              <w:t>+</w:t>
            </w:r>
            <w:proofErr w:type="gramEnd"/>
            <w:r w:rsidRPr="00274BF0">
              <w:rPr>
                <w:rFonts w:cstheme="minorHAnsi"/>
                <w:sz w:val="18"/>
                <w:szCs w:val="18"/>
                <w:lang w:val="en-GB"/>
              </w:rPr>
              <w:t>5 (full of energy)</w:t>
            </w:r>
          </w:p>
        </w:tc>
      </w:tr>
      <w:tr w:rsidR="005E5956" w:rsidRPr="00A94D76" w14:paraId="53D01CED" w14:textId="77777777" w:rsidTr="00A9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692F3F59" w14:textId="77777777" w:rsidR="005E5956" w:rsidRPr="00274BF0" w:rsidRDefault="005E5956" w:rsidP="00A94D76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16. I feel well physically.</w:t>
            </w:r>
          </w:p>
        </w:tc>
        <w:tc>
          <w:tcPr>
            <w:tcW w:w="5124" w:type="dxa"/>
            <w:hideMark/>
          </w:tcPr>
          <w:p w14:paraId="549E3124" w14:textId="77777777" w:rsidR="005E5956" w:rsidRPr="00274BF0" w:rsidRDefault="005E5956" w:rsidP="00A94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0 (not at all)—10 (very much so)</w:t>
            </w:r>
          </w:p>
        </w:tc>
      </w:tr>
      <w:tr w:rsidR="005E5956" w:rsidRPr="00274BF0" w14:paraId="45E92D38" w14:textId="77777777" w:rsidTr="00A9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71F28AAF" w14:textId="77777777" w:rsidR="005E5956" w:rsidRPr="00274BF0" w:rsidRDefault="005E5956" w:rsidP="00A94D76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Mood and psychological factors</w:t>
            </w:r>
          </w:p>
        </w:tc>
        <w:tc>
          <w:tcPr>
            <w:tcW w:w="5124" w:type="dxa"/>
            <w:hideMark/>
          </w:tcPr>
          <w:p w14:paraId="00BF4C92" w14:textId="77777777" w:rsidR="005E5956" w:rsidRPr="00274BF0" w:rsidRDefault="005E5956" w:rsidP="00A94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b/>
                <w:bCs/>
                <w:sz w:val="18"/>
                <w:szCs w:val="18"/>
                <w:lang w:val="en-GB"/>
              </w:rPr>
              <w:t>Answer options</w:t>
            </w:r>
          </w:p>
        </w:tc>
      </w:tr>
      <w:tr w:rsidR="005E5956" w:rsidRPr="00A94D76" w14:paraId="7F085177" w14:textId="77777777" w:rsidTr="00A9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1D788F52" w14:textId="77777777" w:rsidR="005E5956" w:rsidRPr="00274BF0" w:rsidRDefault="005E5956" w:rsidP="00A94D7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 xml:space="preserve">17. I feel cheerful. </w:t>
            </w:r>
          </w:p>
        </w:tc>
        <w:tc>
          <w:tcPr>
            <w:tcW w:w="5124" w:type="dxa"/>
            <w:hideMark/>
          </w:tcPr>
          <w:p w14:paraId="351EF0CA" w14:textId="77777777" w:rsidR="005E5956" w:rsidRPr="00274BF0" w:rsidRDefault="005E5956" w:rsidP="00A94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0 (not at all)—10 (very much so)</w:t>
            </w:r>
          </w:p>
        </w:tc>
      </w:tr>
      <w:tr w:rsidR="005E5956" w:rsidRPr="00A94D76" w14:paraId="2A27B5DF" w14:textId="77777777" w:rsidTr="00A9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7D2A4B7F" w14:textId="77777777" w:rsidR="005E5956" w:rsidRPr="00274BF0" w:rsidRDefault="005E5956" w:rsidP="00A94D7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18. I feel dispirited (down).</w:t>
            </w:r>
          </w:p>
        </w:tc>
        <w:tc>
          <w:tcPr>
            <w:tcW w:w="5124" w:type="dxa"/>
            <w:hideMark/>
          </w:tcPr>
          <w:p w14:paraId="5A9F3E59" w14:textId="77777777" w:rsidR="005E5956" w:rsidRPr="00274BF0" w:rsidRDefault="005E5956" w:rsidP="00A94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0 (not at all)—10 (very much so)</w:t>
            </w:r>
          </w:p>
        </w:tc>
      </w:tr>
      <w:tr w:rsidR="005E5956" w:rsidRPr="00A94D76" w14:paraId="5858E9A6" w14:textId="77777777" w:rsidTr="00A9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5079082C" w14:textId="77777777" w:rsidR="005E5956" w:rsidRPr="00274BF0" w:rsidRDefault="005E5956" w:rsidP="00A94D7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19. I feel emotional.</w:t>
            </w:r>
          </w:p>
        </w:tc>
        <w:tc>
          <w:tcPr>
            <w:tcW w:w="5124" w:type="dxa"/>
            <w:hideMark/>
          </w:tcPr>
          <w:p w14:paraId="4E3B69DC" w14:textId="77777777" w:rsidR="005E5956" w:rsidRPr="00274BF0" w:rsidRDefault="005E5956" w:rsidP="00A94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0 (not at all)—10 (very much so)</w:t>
            </w:r>
          </w:p>
        </w:tc>
      </w:tr>
      <w:tr w:rsidR="005E5956" w:rsidRPr="00A94D76" w14:paraId="564091EC" w14:textId="77777777" w:rsidTr="00A9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66085F24" w14:textId="77777777" w:rsidR="005E5956" w:rsidRPr="00274BF0" w:rsidRDefault="005E5956" w:rsidP="00A94D7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 xml:space="preserve">20. I feel stressed. </w:t>
            </w:r>
          </w:p>
        </w:tc>
        <w:tc>
          <w:tcPr>
            <w:tcW w:w="5124" w:type="dxa"/>
            <w:hideMark/>
          </w:tcPr>
          <w:p w14:paraId="6A36E01C" w14:textId="77777777" w:rsidR="005E5956" w:rsidRPr="00274BF0" w:rsidRDefault="005E5956" w:rsidP="00A94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0 (not at all)—10 (very much so)</w:t>
            </w:r>
          </w:p>
        </w:tc>
      </w:tr>
      <w:tr w:rsidR="005E5956" w:rsidRPr="00A94D76" w14:paraId="09213643" w14:textId="77777777" w:rsidTr="00A9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062AFF54" w14:textId="77777777" w:rsidR="005E5956" w:rsidRPr="00274BF0" w:rsidRDefault="005E5956" w:rsidP="00A94D7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 xml:space="preserve">21. I feel relaxed. </w:t>
            </w:r>
          </w:p>
        </w:tc>
        <w:tc>
          <w:tcPr>
            <w:tcW w:w="5124" w:type="dxa"/>
            <w:hideMark/>
          </w:tcPr>
          <w:p w14:paraId="3A91DEE8" w14:textId="77777777" w:rsidR="005E5956" w:rsidRPr="00274BF0" w:rsidRDefault="005E5956" w:rsidP="00A94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0 (not at all)—10 (very much so)</w:t>
            </w:r>
          </w:p>
        </w:tc>
      </w:tr>
      <w:tr w:rsidR="005E5956" w:rsidRPr="00A94D76" w14:paraId="3872D2B2" w14:textId="77777777" w:rsidTr="00A9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5A2B62DC" w14:textId="77777777" w:rsidR="005E5956" w:rsidRPr="00274BF0" w:rsidRDefault="005E5956" w:rsidP="00A94D7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 xml:space="preserve">22. I am worried.  </w:t>
            </w:r>
          </w:p>
        </w:tc>
        <w:tc>
          <w:tcPr>
            <w:tcW w:w="5124" w:type="dxa"/>
            <w:hideMark/>
          </w:tcPr>
          <w:p w14:paraId="4D7C6671" w14:textId="77777777" w:rsidR="005E5956" w:rsidRPr="00274BF0" w:rsidRDefault="005E5956" w:rsidP="00A94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0 (not at all)—10 (very much so)</w:t>
            </w:r>
          </w:p>
        </w:tc>
      </w:tr>
      <w:tr w:rsidR="005E5956" w:rsidRPr="00A94D76" w14:paraId="3D8802B3" w14:textId="77777777" w:rsidTr="00A9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2809C1BE" w14:textId="77777777" w:rsidR="005E5956" w:rsidRPr="00274BF0" w:rsidRDefault="005E5956" w:rsidP="00A94D7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23. I feel irritable.</w:t>
            </w:r>
          </w:p>
        </w:tc>
        <w:tc>
          <w:tcPr>
            <w:tcW w:w="5124" w:type="dxa"/>
            <w:hideMark/>
          </w:tcPr>
          <w:p w14:paraId="195A7004" w14:textId="77777777" w:rsidR="005E5956" w:rsidRPr="00274BF0" w:rsidRDefault="005E5956" w:rsidP="00A94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0 (not at all)—10 (very much so)</w:t>
            </w:r>
          </w:p>
        </w:tc>
      </w:tr>
      <w:tr w:rsidR="005E5956" w:rsidRPr="00274BF0" w14:paraId="658D3BDC" w14:textId="77777777" w:rsidTr="00A9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25DC5E2D" w14:textId="77777777" w:rsidR="005E5956" w:rsidRPr="00274BF0" w:rsidRDefault="005E5956" w:rsidP="00A94D7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Social and contextual factors</w:t>
            </w:r>
          </w:p>
        </w:tc>
        <w:tc>
          <w:tcPr>
            <w:tcW w:w="5124" w:type="dxa"/>
            <w:hideMark/>
          </w:tcPr>
          <w:p w14:paraId="1215B353" w14:textId="77777777" w:rsidR="005E5956" w:rsidRPr="00274BF0" w:rsidRDefault="005E5956" w:rsidP="00A94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b/>
                <w:bCs/>
                <w:sz w:val="18"/>
                <w:szCs w:val="18"/>
                <w:lang w:val="en-GB"/>
              </w:rPr>
              <w:t>Answer options</w:t>
            </w:r>
          </w:p>
        </w:tc>
      </w:tr>
      <w:tr w:rsidR="005E5956" w:rsidRPr="00A94D76" w14:paraId="407FE775" w14:textId="77777777" w:rsidTr="00A9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763E566A" w14:textId="77777777" w:rsidR="005E5956" w:rsidRPr="00274BF0" w:rsidRDefault="005E5956" w:rsidP="00A94D7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24. My current situation is as follows:</w:t>
            </w:r>
          </w:p>
        </w:tc>
        <w:tc>
          <w:tcPr>
            <w:tcW w:w="5124" w:type="dxa"/>
            <w:hideMark/>
          </w:tcPr>
          <w:p w14:paraId="50860523" w14:textId="77777777" w:rsidR="005E5956" w:rsidRPr="00274BF0" w:rsidRDefault="005E5956" w:rsidP="00A94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 xml:space="preserve">I am at home, I am at someone else’s home, I am at work/school, I am in a public place, I am on the move, I am somewhere else.  </w:t>
            </w:r>
          </w:p>
        </w:tc>
      </w:tr>
      <w:tr w:rsidR="005E5956" w:rsidRPr="00A94D76" w14:paraId="52D4F5B2" w14:textId="77777777" w:rsidTr="00A9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05DF41E2" w14:textId="77777777" w:rsidR="005E5956" w:rsidRPr="00274BF0" w:rsidRDefault="005E5956" w:rsidP="00A94D76">
            <w:pPr>
              <w:rPr>
                <w:rFonts w:cstheme="minorHAnsi"/>
                <w:b w:val="0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25.</w:t>
            </w:r>
            <w:r w:rsidRPr="00274BF0"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en-GB" w:eastAsia="nl-NL"/>
              </w:rPr>
              <w:t xml:space="preserve"> </w:t>
            </w:r>
            <w:r w:rsidRPr="00274BF0">
              <w:rPr>
                <w:rFonts w:cstheme="minorHAnsi"/>
                <w:sz w:val="18"/>
                <w:szCs w:val="18"/>
                <w:lang w:val="en-GB"/>
              </w:rPr>
              <w:t>Just before the beep I was…</w:t>
            </w:r>
          </w:p>
        </w:tc>
        <w:tc>
          <w:tcPr>
            <w:tcW w:w="5124" w:type="dxa"/>
            <w:hideMark/>
          </w:tcPr>
          <w:p w14:paraId="60EF2E6D" w14:textId="77777777" w:rsidR="005E5956" w:rsidRPr="00274BF0" w:rsidRDefault="005E5956" w:rsidP="00A94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Resting, at work/school, doing household chores/grocery shopping, taking care of children/providing other informal care, eating/drinking, relaxing/spending time on a hobby, exercising/doing sports, on my way to something, doing something else.</w:t>
            </w:r>
          </w:p>
        </w:tc>
      </w:tr>
      <w:tr w:rsidR="005E5956" w:rsidRPr="00274BF0" w14:paraId="6E9532C9" w14:textId="77777777" w:rsidTr="00A9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4EE28F4C" w14:textId="77777777" w:rsidR="005E5956" w:rsidRPr="00274BF0" w:rsidRDefault="005E5956" w:rsidP="00A94D7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26. I feel uncomfortable/comfortable in this situation.</w:t>
            </w:r>
          </w:p>
        </w:tc>
        <w:tc>
          <w:tcPr>
            <w:tcW w:w="5124" w:type="dxa"/>
            <w:hideMark/>
          </w:tcPr>
          <w:p w14:paraId="64A02415" w14:textId="77777777" w:rsidR="005E5956" w:rsidRPr="00274BF0" w:rsidRDefault="005E5956" w:rsidP="00A94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iCs/>
                <w:sz w:val="18"/>
                <w:szCs w:val="18"/>
                <w:lang w:val="en-GB"/>
              </w:rPr>
              <w:t>-5 (very uncomfortable) – 5 (very comfortable)</w:t>
            </w:r>
          </w:p>
        </w:tc>
      </w:tr>
      <w:tr w:rsidR="005E5956" w:rsidRPr="00A94D76" w14:paraId="208103C8" w14:textId="77777777" w:rsidTr="00A9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6CCA3E34" w14:textId="77777777" w:rsidR="005E5956" w:rsidRPr="00274BF0" w:rsidRDefault="005E5956" w:rsidP="00A94D76">
            <w:pPr>
              <w:pStyle w:val="ListParagraph"/>
              <w:numPr>
                <w:ilvl w:val="0"/>
                <w:numId w:val="29"/>
              </w:numPr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 xml:space="preserve">My symptoms are getting in the way of my activities.  </w:t>
            </w:r>
          </w:p>
        </w:tc>
        <w:tc>
          <w:tcPr>
            <w:tcW w:w="5124" w:type="dxa"/>
            <w:hideMark/>
          </w:tcPr>
          <w:p w14:paraId="25C15464" w14:textId="77777777" w:rsidR="005E5956" w:rsidRPr="00274BF0" w:rsidRDefault="005E5956" w:rsidP="00A94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0 (not at all)—10 (very much so)</w:t>
            </w:r>
          </w:p>
          <w:p w14:paraId="04CF51C7" w14:textId="77777777" w:rsidR="005E5956" w:rsidRPr="00274BF0" w:rsidRDefault="005E5956" w:rsidP="00A94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i/>
                <w:iCs/>
                <w:sz w:val="18"/>
                <w:szCs w:val="18"/>
                <w:lang w:val="en-GB"/>
              </w:rPr>
              <w:t>* In case of “1 or more”, q27.1 is asked.</w:t>
            </w:r>
          </w:p>
        </w:tc>
      </w:tr>
      <w:tr w:rsidR="005E5956" w:rsidRPr="00A94D76" w14:paraId="7765FF79" w14:textId="77777777" w:rsidTr="00A9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107AC3E2" w14:textId="77777777" w:rsidR="005E5956" w:rsidRPr="00274BF0" w:rsidRDefault="005E5956" w:rsidP="00A94D76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 xml:space="preserve">27.1 My symptoms are negatively affecting my…  </w:t>
            </w:r>
          </w:p>
        </w:tc>
        <w:tc>
          <w:tcPr>
            <w:tcW w:w="5124" w:type="dxa"/>
            <w:hideMark/>
          </w:tcPr>
          <w:p w14:paraId="50B97FBB" w14:textId="77777777" w:rsidR="005E5956" w:rsidRPr="00274BF0" w:rsidRDefault="005E5956" w:rsidP="00A94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 xml:space="preserve">Household chores, sports/hobbies, work, social activities. </w:t>
            </w:r>
            <w:r w:rsidRPr="00274BF0">
              <w:rPr>
                <w:rFonts w:cstheme="minorHAnsi"/>
                <w:sz w:val="18"/>
                <w:szCs w:val="18"/>
                <w:lang w:val="en-GB"/>
              </w:rPr>
              <w:br/>
            </w:r>
            <w:r w:rsidRPr="00274BF0">
              <w:rPr>
                <w:rFonts w:cstheme="minorHAnsi"/>
                <w:i/>
                <w:iCs/>
                <w:sz w:val="18"/>
                <w:szCs w:val="18"/>
                <w:lang w:val="en-GB"/>
              </w:rPr>
              <w:t xml:space="preserve">~More than one answer option possible. </w:t>
            </w:r>
          </w:p>
        </w:tc>
      </w:tr>
      <w:tr w:rsidR="005E5956" w:rsidRPr="00A94D76" w14:paraId="0E6F0ED6" w14:textId="77777777" w:rsidTr="00A9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1F06BD4B" w14:textId="77777777" w:rsidR="005E5956" w:rsidRPr="00274BF0" w:rsidRDefault="005E5956" w:rsidP="00A94D76">
            <w:pPr>
              <w:pStyle w:val="ListParagraph"/>
              <w:numPr>
                <w:ilvl w:val="0"/>
                <w:numId w:val="29"/>
              </w:num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I am currently in the company of…</w:t>
            </w:r>
          </w:p>
          <w:p w14:paraId="6098B54B" w14:textId="77777777" w:rsidR="005E5956" w:rsidRPr="00274BF0" w:rsidRDefault="005E5956" w:rsidP="00A94D76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br/>
            </w:r>
          </w:p>
        </w:tc>
        <w:tc>
          <w:tcPr>
            <w:tcW w:w="5124" w:type="dxa"/>
            <w:hideMark/>
          </w:tcPr>
          <w:p w14:paraId="5D6FF049" w14:textId="77777777" w:rsidR="005E5956" w:rsidRPr="00274BF0" w:rsidRDefault="005E5956" w:rsidP="00A94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 xml:space="preserve">My partner, children, friends, housemates, co-workers, relatives (who are not part of my household), acquaintances, people I don’t know/others, a big group, one or more pets, no one. </w:t>
            </w:r>
          </w:p>
          <w:p w14:paraId="2A620BE5" w14:textId="77777777" w:rsidR="005E5956" w:rsidRPr="00274BF0" w:rsidRDefault="005E5956" w:rsidP="00A94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i/>
                <w:iCs/>
                <w:sz w:val="18"/>
                <w:szCs w:val="18"/>
                <w:lang w:val="en-GB"/>
              </w:rPr>
              <w:t>* In case “no one” is NOT answered, q28.1 is asked.</w:t>
            </w:r>
          </w:p>
        </w:tc>
      </w:tr>
      <w:tr w:rsidR="005E5956" w:rsidRPr="00274BF0" w14:paraId="4E919427" w14:textId="77777777" w:rsidTr="00A9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5598D586" w14:textId="77777777" w:rsidR="005E5956" w:rsidRPr="00274BF0" w:rsidRDefault="005E5956" w:rsidP="00A94D7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 xml:space="preserve">28.1 I feel uncomfortable/comfortable in this company. </w:t>
            </w:r>
          </w:p>
        </w:tc>
        <w:tc>
          <w:tcPr>
            <w:tcW w:w="5124" w:type="dxa"/>
            <w:hideMark/>
          </w:tcPr>
          <w:p w14:paraId="63444ED8" w14:textId="77777777" w:rsidR="005E5956" w:rsidRPr="00274BF0" w:rsidRDefault="005E5956" w:rsidP="00A94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-5 (very uncomfortable) – 5 (very comfortable)</w:t>
            </w:r>
          </w:p>
        </w:tc>
      </w:tr>
      <w:tr w:rsidR="005E5956" w:rsidRPr="00A94D76" w14:paraId="16902AF6" w14:textId="77777777" w:rsidTr="00A9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41ED7449" w14:textId="77777777" w:rsidR="005E5956" w:rsidRPr="00274BF0" w:rsidRDefault="005E5956" w:rsidP="00A94D76">
            <w:pPr>
              <w:pStyle w:val="ListParagraph"/>
              <w:numPr>
                <w:ilvl w:val="0"/>
                <w:numId w:val="29"/>
              </w:numPr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I feel that I need to rest.</w:t>
            </w:r>
          </w:p>
        </w:tc>
        <w:tc>
          <w:tcPr>
            <w:tcW w:w="5124" w:type="dxa"/>
            <w:hideMark/>
          </w:tcPr>
          <w:p w14:paraId="4D92DF5F" w14:textId="77777777" w:rsidR="005E5956" w:rsidRPr="00274BF0" w:rsidRDefault="005E5956" w:rsidP="00A94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0 (not at all)—10 (very much so)</w:t>
            </w:r>
          </w:p>
        </w:tc>
      </w:tr>
      <w:tr w:rsidR="005E5956" w:rsidRPr="00274BF0" w14:paraId="7F07AA01" w14:textId="77777777" w:rsidTr="00A9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33CCE4FA" w14:textId="77777777" w:rsidR="005E5956" w:rsidRPr="00274BF0" w:rsidRDefault="005E5956" w:rsidP="00A94D7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Use of nutrition and medication</w:t>
            </w:r>
          </w:p>
        </w:tc>
        <w:tc>
          <w:tcPr>
            <w:tcW w:w="5124" w:type="dxa"/>
            <w:hideMark/>
          </w:tcPr>
          <w:p w14:paraId="56791AD8" w14:textId="77777777" w:rsidR="005E5956" w:rsidRPr="00274BF0" w:rsidRDefault="005E5956" w:rsidP="00A94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b/>
                <w:bCs/>
                <w:sz w:val="18"/>
                <w:szCs w:val="18"/>
                <w:lang w:val="en-GB"/>
              </w:rPr>
              <w:t>Answer options</w:t>
            </w:r>
          </w:p>
        </w:tc>
      </w:tr>
      <w:tr w:rsidR="005E5956" w:rsidRPr="00A94D76" w14:paraId="5452C613" w14:textId="77777777" w:rsidTr="00A9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6411EAE3" w14:textId="77777777" w:rsidR="005E5956" w:rsidRPr="00274BF0" w:rsidRDefault="005E5956" w:rsidP="00A94D76">
            <w:pPr>
              <w:pStyle w:val="ListParagraph"/>
              <w:numPr>
                <w:ilvl w:val="0"/>
                <w:numId w:val="29"/>
              </w:num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Since the last beep I have eaten…</w:t>
            </w:r>
          </w:p>
        </w:tc>
        <w:tc>
          <w:tcPr>
            <w:tcW w:w="5124" w:type="dxa"/>
            <w:hideMark/>
          </w:tcPr>
          <w:p w14:paraId="1E6CF07E" w14:textId="77777777" w:rsidR="005E5956" w:rsidRPr="00274BF0" w:rsidRDefault="005E5956" w:rsidP="00A94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iCs/>
                <w:sz w:val="18"/>
                <w:szCs w:val="18"/>
                <w:lang w:val="en-GB"/>
              </w:rPr>
              <w:t>Breakfast, lunch, dinner, a snack/fruit, nothing</w:t>
            </w:r>
          </w:p>
        </w:tc>
      </w:tr>
      <w:tr w:rsidR="005E5956" w:rsidRPr="00A94D76" w14:paraId="562D5901" w14:textId="77777777" w:rsidTr="00A9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06859881" w14:textId="77777777" w:rsidR="005E5956" w:rsidRPr="00274BF0" w:rsidRDefault="005E5956" w:rsidP="00A94D76">
            <w:pPr>
              <w:pStyle w:val="ListParagraph"/>
              <w:numPr>
                <w:ilvl w:val="0"/>
                <w:numId w:val="29"/>
              </w:num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Since the last beep I have taken/had…</w:t>
            </w:r>
          </w:p>
        </w:tc>
        <w:tc>
          <w:tcPr>
            <w:tcW w:w="5124" w:type="dxa"/>
            <w:hideMark/>
          </w:tcPr>
          <w:p w14:paraId="4E3838EC" w14:textId="77777777" w:rsidR="005E5956" w:rsidRPr="00274BF0" w:rsidRDefault="005E5956" w:rsidP="00A94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Caffeine (coffee), nicotine (smoking), alcohol, narcotic drugs, painkillers, none of the above.</w:t>
            </w:r>
          </w:p>
          <w:p w14:paraId="5DEC8814" w14:textId="77777777" w:rsidR="005E5956" w:rsidRPr="00274BF0" w:rsidRDefault="005E5956" w:rsidP="00A94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i/>
                <w:iCs/>
                <w:sz w:val="18"/>
                <w:szCs w:val="18"/>
                <w:lang w:val="en-GB"/>
              </w:rPr>
              <w:t>* In case of “alcohol”, q31.1 is asked.</w:t>
            </w:r>
            <w:r w:rsidRPr="00274BF0">
              <w:rPr>
                <w:rFonts w:cstheme="minorHAnsi"/>
                <w:i/>
                <w:iCs/>
                <w:sz w:val="18"/>
                <w:szCs w:val="18"/>
                <w:lang w:val="en-GB"/>
              </w:rPr>
              <w:br/>
              <w:t>** In case of “painkillers”, q31.2 and q31.3 are asked.</w:t>
            </w:r>
          </w:p>
        </w:tc>
      </w:tr>
      <w:tr w:rsidR="005E5956" w:rsidRPr="00274BF0" w14:paraId="2BC4B187" w14:textId="77777777" w:rsidTr="00A9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24BC713A" w14:textId="77777777" w:rsidR="005E5956" w:rsidRPr="00274BF0" w:rsidRDefault="005E5956" w:rsidP="00A94D76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31.1 Since the last beep I have had … units of alcohol.</w:t>
            </w:r>
          </w:p>
        </w:tc>
        <w:tc>
          <w:tcPr>
            <w:tcW w:w="5124" w:type="dxa"/>
          </w:tcPr>
          <w:p w14:paraId="6C508D31" w14:textId="77777777" w:rsidR="005E5956" w:rsidRPr="00274BF0" w:rsidRDefault="005E5956" w:rsidP="00A94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0-2, 3-4, &gt; 4</w:t>
            </w:r>
          </w:p>
          <w:p w14:paraId="694589CF" w14:textId="77777777" w:rsidR="005E5956" w:rsidRPr="00274BF0" w:rsidRDefault="005E5956" w:rsidP="00A94D76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</w:p>
        </w:tc>
      </w:tr>
      <w:tr w:rsidR="005E5956" w:rsidRPr="00274BF0" w14:paraId="4F12A44B" w14:textId="77777777" w:rsidTr="00A9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33DB4E07" w14:textId="77777777" w:rsidR="005E5956" w:rsidRPr="00274BF0" w:rsidRDefault="005E5956" w:rsidP="00A94D7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31.2 Since the last beep I have used painkillers for…</w:t>
            </w:r>
          </w:p>
        </w:tc>
        <w:tc>
          <w:tcPr>
            <w:tcW w:w="5124" w:type="dxa"/>
            <w:hideMark/>
          </w:tcPr>
          <w:p w14:paraId="7F4D2F0B" w14:textId="77777777" w:rsidR="005E5956" w:rsidRPr="00274BF0" w:rsidRDefault="005E5956" w:rsidP="00A94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Abdominal pain, something else.</w:t>
            </w:r>
          </w:p>
        </w:tc>
      </w:tr>
      <w:tr w:rsidR="005E5956" w:rsidRPr="00A94D76" w14:paraId="73184906" w14:textId="77777777" w:rsidTr="00A9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hideMark/>
          </w:tcPr>
          <w:p w14:paraId="1935AF49" w14:textId="77777777" w:rsidR="005E5956" w:rsidRPr="00274BF0" w:rsidRDefault="005E5956" w:rsidP="00A94D76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proofErr w:type="gramStart"/>
            <w:r w:rsidRPr="00274BF0">
              <w:rPr>
                <w:rFonts w:cstheme="minorHAnsi"/>
                <w:sz w:val="18"/>
                <w:szCs w:val="18"/>
                <w:lang w:val="en-GB"/>
              </w:rPr>
              <w:t xml:space="preserve">31.3 </w:t>
            </w:r>
            <w:r w:rsidRPr="00A617A0">
              <w:rPr>
                <w:sz w:val="18"/>
                <w:szCs w:val="18"/>
                <w:lang w:val="en-US"/>
              </w:rPr>
              <w:t xml:space="preserve"> </w:t>
            </w:r>
            <w:r w:rsidRPr="00274BF0">
              <w:rPr>
                <w:rFonts w:cstheme="minorHAnsi"/>
                <w:sz w:val="18"/>
                <w:szCs w:val="18"/>
                <w:lang w:val="en-GB"/>
              </w:rPr>
              <w:t>Since</w:t>
            </w:r>
            <w:proofErr w:type="gramEnd"/>
            <w:r w:rsidRPr="00274BF0">
              <w:rPr>
                <w:rFonts w:cstheme="minorHAnsi"/>
                <w:sz w:val="18"/>
                <w:szCs w:val="18"/>
                <w:lang w:val="en-GB"/>
              </w:rPr>
              <w:t xml:space="preserve"> the last beep I have used the following painkiller ...</w:t>
            </w:r>
          </w:p>
        </w:tc>
        <w:tc>
          <w:tcPr>
            <w:tcW w:w="5124" w:type="dxa"/>
            <w:hideMark/>
          </w:tcPr>
          <w:p w14:paraId="3B92356C" w14:textId="77777777" w:rsidR="005E5956" w:rsidRPr="00274BF0" w:rsidRDefault="005E5956" w:rsidP="00A94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74BF0">
              <w:rPr>
                <w:rFonts w:cstheme="minorHAnsi"/>
                <w:sz w:val="18"/>
                <w:szCs w:val="18"/>
                <w:lang w:val="en-GB"/>
              </w:rPr>
              <w:t>Paracetamol, an NSAID (ibuprofen, Aleve, naproxen, diclofenac, Arcoxia), tramadol/Zaldiar, an opioid (</w:t>
            </w:r>
            <w:proofErr w:type="gramStart"/>
            <w:r w:rsidRPr="00274BF0">
              <w:rPr>
                <w:rFonts w:cstheme="minorHAnsi"/>
                <w:sz w:val="18"/>
                <w:szCs w:val="18"/>
                <w:lang w:val="en-GB"/>
              </w:rPr>
              <w:t>e.g.</w:t>
            </w:r>
            <w:proofErr w:type="gramEnd"/>
            <w:r w:rsidRPr="00274BF0">
              <w:rPr>
                <w:rFonts w:cstheme="minorHAnsi"/>
                <w:sz w:val="18"/>
                <w:szCs w:val="18"/>
                <w:lang w:val="en-GB"/>
              </w:rPr>
              <w:t xml:space="preserve"> oxycodone), homoeopathic preparations, CBD oil (cannabis oil)/ hashish/ THC. </w:t>
            </w:r>
          </w:p>
        </w:tc>
      </w:tr>
    </w:tbl>
    <w:p w14:paraId="05B64E63" w14:textId="77777777" w:rsidR="005E5956" w:rsidRPr="003E314D" w:rsidRDefault="005E5956" w:rsidP="005E5956">
      <w:pPr>
        <w:pStyle w:val="Default"/>
        <w:spacing w:line="360" w:lineRule="auto"/>
        <w:rPr>
          <w:sz w:val="22"/>
          <w:lang w:val="en-GB"/>
        </w:rPr>
      </w:pPr>
    </w:p>
    <w:p w14:paraId="700DA8AA" w14:textId="570C85DB" w:rsidR="00B8295D" w:rsidRPr="003E314D" w:rsidRDefault="00B8295D" w:rsidP="00285A77">
      <w:pPr>
        <w:pStyle w:val="Default"/>
        <w:spacing w:line="360" w:lineRule="auto"/>
        <w:rPr>
          <w:sz w:val="22"/>
          <w:lang w:val="en-GB"/>
        </w:rPr>
      </w:pPr>
    </w:p>
    <w:p w14:paraId="7DA28C19" w14:textId="77777777" w:rsidR="00346B16" w:rsidRPr="00D866C1" w:rsidRDefault="00346B16" w:rsidP="00DA4618">
      <w:pPr>
        <w:shd w:val="clear" w:color="auto" w:fill="FFFFFF"/>
        <w:spacing w:after="0" w:line="0" w:lineRule="auto"/>
        <w:rPr>
          <w:rFonts w:ascii="ff2" w:eastAsia="Times New Roman" w:hAnsi="ff2" w:cs="Times New Roman"/>
          <w:color w:val="231F20"/>
          <w:sz w:val="45"/>
          <w:szCs w:val="45"/>
          <w:lang w:eastAsia="nl-NL"/>
        </w:rPr>
      </w:pPr>
    </w:p>
    <w:p w14:paraId="544C16DD" w14:textId="34A5100E" w:rsidR="00963500" w:rsidRPr="003E314D" w:rsidRDefault="00963500" w:rsidP="00DA4618">
      <w:pPr>
        <w:shd w:val="clear" w:color="auto" w:fill="FFFFFF"/>
        <w:spacing w:after="0" w:line="0" w:lineRule="auto"/>
        <w:rPr>
          <w:rFonts w:ascii="ff2" w:eastAsia="Times New Roman" w:hAnsi="ff2" w:cs="Times New Roman"/>
          <w:color w:val="231F20"/>
          <w:sz w:val="45"/>
          <w:szCs w:val="45"/>
          <w:lang w:val="en-GB" w:eastAsia="nl-NL"/>
        </w:rPr>
      </w:pPr>
      <w:r w:rsidRPr="003E314D">
        <w:rPr>
          <w:rFonts w:ascii="ff2" w:eastAsia="Times New Roman" w:hAnsi="ff2" w:cs="Times New Roman"/>
          <w:color w:val="231F20"/>
          <w:sz w:val="45"/>
          <w:szCs w:val="45"/>
          <w:lang w:val="en-GB" w:eastAsia="nl-NL"/>
        </w:rPr>
        <w:t xml:space="preserve">pling research in individuals with mental illness: reflections and </w:t>
      </w:r>
    </w:p>
    <w:p w14:paraId="0615F3BB" w14:textId="77777777" w:rsidR="00963500" w:rsidRPr="003E314D" w:rsidRDefault="00963500" w:rsidP="00DA4618">
      <w:pPr>
        <w:shd w:val="clear" w:color="auto" w:fill="FFFFFF"/>
        <w:spacing w:after="0" w:line="0" w:lineRule="auto"/>
        <w:rPr>
          <w:rFonts w:ascii="ff2" w:eastAsia="Times New Roman" w:hAnsi="ff2" w:cs="Times New Roman"/>
          <w:color w:val="231F20"/>
          <w:spacing w:val="7"/>
          <w:sz w:val="45"/>
          <w:szCs w:val="45"/>
          <w:lang w:val="en-GB" w:eastAsia="nl-NL"/>
        </w:rPr>
      </w:pPr>
      <w:r w:rsidRPr="003E314D">
        <w:rPr>
          <w:rFonts w:ascii="ff2" w:eastAsia="Times New Roman" w:hAnsi="ff2" w:cs="Times New Roman"/>
          <w:color w:val="231F20"/>
          <w:spacing w:val="7"/>
          <w:sz w:val="45"/>
          <w:szCs w:val="45"/>
          <w:lang w:val="en-GB" w:eastAsia="nl-NL"/>
        </w:rPr>
        <w:t xml:space="preserve">guidance. </w:t>
      </w:r>
      <w:r w:rsidRPr="003E314D">
        <w:rPr>
          <w:rFonts w:ascii="ff1" w:eastAsia="Times New Roman" w:hAnsi="ff1" w:cs="Times New Roman"/>
          <w:color w:val="231F20"/>
          <w:sz w:val="45"/>
          <w:szCs w:val="45"/>
          <w:lang w:val="en-GB" w:eastAsia="nl-NL"/>
        </w:rPr>
        <w:t>Acta Psychiatr Scand</w:t>
      </w:r>
      <w:r w:rsidRPr="003E314D">
        <w:rPr>
          <w:rFonts w:ascii="ff2" w:eastAsia="Times New Roman" w:hAnsi="ff2" w:cs="Times New Roman"/>
          <w:color w:val="231F20"/>
          <w:spacing w:val="4"/>
          <w:sz w:val="45"/>
          <w:szCs w:val="45"/>
          <w:lang w:val="en-GB" w:eastAsia="nl-NL"/>
        </w:rPr>
        <w:t>. 2011;123(1):12</w:t>
      </w:r>
      <w:r w:rsidRPr="003E314D">
        <w:rPr>
          <w:rFonts w:ascii="ff2" w:eastAsia="Times New Roman" w:hAnsi="ff2" w:cs="Times New Roman" w:hint="eastAsia"/>
          <w:color w:val="231F20"/>
          <w:spacing w:val="4"/>
          <w:sz w:val="45"/>
          <w:szCs w:val="45"/>
          <w:lang w:val="en-GB" w:eastAsia="nl-NL"/>
        </w:rPr>
        <w:t>–</w:t>
      </w:r>
      <w:r w:rsidRPr="003E314D">
        <w:rPr>
          <w:rFonts w:ascii="ff2" w:eastAsia="Times New Roman" w:hAnsi="ff2" w:cs="Times New Roman"/>
          <w:color w:val="231F20"/>
          <w:spacing w:val="4"/>
          <w:sz w:val="45"/>
          <w:szCs w:val="45"/>
          <w:lang w:val="en-GB" w:eastAsia="nl-NL"/>
        </w:rPr>
        <w:t>20.</w:t>
      </w:r>
    </w:p>
    <w:p w14:paraId="1333FF70" w14:textId="77777777" w:rsidR="00963500" w:rsidRPr="003E314D" w:rsidRDefault="00963500" w:rsidP="00DA4618">
      <w:pPr>
        <w:shd w:val="clear" w:color="auto" w:fill="FFFFFF"/>
        <w:spacing w:after="0" w:line="0" w:lineRule="auto"/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</w:pP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>30.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Delespaul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P.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Assessing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schizophrenia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in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daily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life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the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experience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</w:p>
    <w:p w14:paraId="4CDB2F7F" w14:textId="731B8A1F" w:rsidR="00963500" w:rsidRPr="00A617A0" w:rsidRDefault="00963500" w:rsidP="00DA4618">
      <w:pPr>
        <w:shd w:val="clear" w:color="auto" w:fill="FFFFFF"/>
        <w:spacing w:after="0" w:line="0" w:lineRule="auto"/>
        <w:rPr>
          <w:rFonts w:ascii="ff3" w:hAnsi="ff3"/>
          <w:color w:val="231F20"/>
          <w:spacing w:val="7"/>
          <w:sz w:val="45"/>
        </w:rPr>
      </w:pPr>
      <w:proofErr w:type="gramStart"/>
      <w:r w:rsidRPr="00A617A0">
        <w:rPr>
          <w:rFonts w:ascii="ff3" w:hAnsi="ff3"/>
          <w:color w:val="231F20"/>
          <w:spacing w:val="7"/>
          <w:sz w:val="45"/>
        </w:rPr>
        <w:t>sampling</w:t>
      </w:r>
      <w:proofErr w:type="gramEnd"/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method.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UPM,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Universitaire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Pers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</w:t>
      </w:r>
      <w:r w:rsidRPr="00A617A0">
        <w:rPr>
          <w:rFonts w:ascii="ff3" w:hAnsi="ff3"/>
          <w:color w:val="231F20"/>
          <w:spacing w:val="7"/>
          <w:sz w:val="45"/>
        </w:rPr>
        <w:t>Maastricht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</w:p>
    <w:p w14:paraId="0FBA03BD" w14:textId="77777777" w:rsidR="00963500" w:rsidRPr="003E314D" w:rsidRDefault="00963500" w:rsidP="00DA4618">
      <w:pPr>
        <w:shd w:val="clear" w:color="auto" w:fill="FFFFFF"/>
        <w:spacing w:after="0" w:line="0" w:lineRule="auto"/>
        <w:rPr>
          <w:rFonts w:ascii="ff2" w:hAnsi="ff2"/>
          <w:color w:val="231F20"/>
          <w:spacing w:val="5"/>
          <w:sz w:val="45"/>
          <w:lang w:val="en-GB"/>
        </w:rPr>
      </w:pPr>
      <w:r w:rsidRPr="003E314D">
        <w:rPr>
          <w:rFonts w:ascii="ff2" w:hAnsi="ff2"/>
          <w:color w:val="231F20"/>
          <w:spacing w:val="5"/>
          <w:sz w:val="45"/>
          <w:lang w:val="en-GB"/>
        </w:rPr>
        <w:t>University; 1995.</w:t>
      </w:r>
    </w:p>
    <w:p w14:paraId="30BE025A" w14:textId="77777777" w:rsidR="00963500" w:rsidRPr="003E314D" w:rsidRDefault="00963500" w:rsidP="00DA4618">
      <w:pPr>
        <w:shd w:val="clear" w:color="auto" w:fill="FFFFFF"/>
        <w:spacing w:after="0" w:line="0" w:lineRule="auto"/>
        <w:rPr>
          <w:rFonts w:ascii="ff3" w:hAnsi="ff3"/>
          <w:color w:val="231F20"/>
          <w:sz w:val="45"/>
          <w:lang w:val="en-GB"/>
        </w:rPr>
      </w:pPr>
      <w:r w:rsidRPr="003E314D">
        <w:rPr>
          <w:rFonts w:ascii="ff3" w:hAnsi="ff3"/>
          <w:color w:val="231F20"/>
          <w:sz w:val="45"/>
          <w:lang w:val="en-GB"/>
        </w:rPr>
        <w:t>Palmier‐Claus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JE,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Myin‐Germeys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I,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Barkus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E,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et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al.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Experience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sam‐</w:t>
      </w:r>
    </w:p>
    <w:p w14:paraId="046CF8B6" w14:textId="77777777" w:rsidR="00963500" w:rsidRPr="003E314D" w:rsidRDefault="00963500" w:rsidP="00DA4618">
      <w:pPr>
        <w:shd w:val="clear" w:color="auto" w:fill="FFFFFF"/>
        <w:spacing w:after="0" w:line="0" w:lineRule="auto"/>
        <w:rPr>
          <w:rFonts w:ascii="ff2" w:eastAsia="Times New Roman" w:hAnsi="ff2" w:cs="Times New Roman"/>
          <w:color w:val="231F20"/>
          <w:sz w:val="45"/>
          <w:szCs w:val="45"/>
          <w:lang w:val="en-GB" w:eastAsia="nl-NL"/>
        </w:rPr>
      </w:pPr>
      <w:r w:rsidRPr="003E314D">
        <w:rPr>
          <w:rFonts w:ascii="ff2" w:eastAsia="Times New Roman" w:hAnsi="ff2" w:cs="Times New Roman"/>
          <w:color w:val="231F20"/>
          <w:sz w:val="45"/>
          <w:szCs w:val="45"/>
          <w:lang w:val="en-GB" w:eastAsia="nl-NL"/>
        </w:rPr>
        <w:t xml:space="preserve">pling research in individuals with mental illness: reflections and </w:t>
      </w:r>
    </w:p>
    <w:p w14:paraId="638E1291" w14:textId="77777777" w:rsidR="00963500" w:rsidRPr="003E314D" w:rsidRDefault="00963500" w:rsidP="00DA4618">
      <w:pPr>
        <w:shd w:val="clear" w:color="auto" w:fill="FFFFFF"/>
        <w:spacing w:after="0" w:line="0" w:lineRule="auto"/>
        <w:rPr>
          <w:rFonts w:ascii="ff2" w:eastAsia="Times New Roman" w:hAnsi="ff2" w:cs="Times New Roman"/>
          <w:color w:val="231F20"/>
          <w:spacing w:val="7"/>
          <w:sz w:val="45"/>
          <w:szCs w:val="45"/>
          <w:lang w:val="en-GB" w:eastAsia="nl-NL"/>
        </w:rPr>
      </w:pPr>
      <w:r w:rsidRPr="003E314D">
        <w:rPr>
          <w:rFonts w:ascii="ff2" w:eastAsia="Times New Roman" w:hAnsi="ff2" w:cs="Times New Roman"/>
          <w:color w:val="231F20"/>
          <w:spacing w:val="7"/>
          <w:sz w:val="45"/>
          <w:szCs w:val="45"/>
          <w:lang w:val="en-GB" w:eastAsia="nl-NL"/>
        </w:rPr>
        <w:t xml:space="preserve">guidance. </w:t>
      </w:r>
      <w:r w:rsidRPr="003E314D">
        <w:rPr>
          <w:rFonts w:ascii="ff1" w:eastAsia="Times New Roman" w:hAnsi="ff1" w:cs="Times New Roman"/>
          <w:color w:val="231F20"/>
          <w:sz w:val="45"/>
          <w:szCs w:val="45"/>
          <w:lang w:val="en-GB" w:eastAsia="nl-NL"/>
        </w:rPr>
        <w:t>Acta Psychiatr Scand</w:t>
      </w:r>
      <w:r w:rsidRPr="003E314D">
        <w:rPr>
          <w:rFonts w:ascii="ff2" w:eastAsia="Times New Roman" w:hAnsi="ff2" w:cs="Times New Roman"/>
          <w:color w:val="231F20"/>
          <w:spacing w:val="4"/>
          <w:sz w:val="45"/>
          <w:szCs w:val="45"/>
          <w:lang w:val="en-GB" w:eastAsia="nl-NL"/>
        </w:rPr>
        <w:t>. 2011;123(1):12</w:t>
      </w:r>
      <w:r w:rsidRPr="003E314D">
        <w:rPr>
          <w:rFonts w:ascii="ff2" w:eastAsia="Times New Roman" w:hAnsi="ff2" w:cs="Times New Roman" w:hint="eastAsia"/>
          <w:color w:val="231F20"/>
          <w:spacing w:val="4"/>
          <w:sz w:val="45"/>
          <w:szCs w:val="45"/>
          <w:lang w:val="en-GB" w:eastAsia="nl-NL"/>
        </w:rPr>
        <w:t>–</w:t>
      </w:r>
      <w:r w:rsidRPr="003E314D">
        <w:rPr>
          <w:rFonts w:ascii="ff2" w:eastAsia="Times New Roman" w:hAnsi="ff2" w:cs="Times New Roman"/>
          <w:color w:val="231F20"/>
          <w:spacing w:val="4"/>
          <w:sz w:val="45"/>
          <w:szCs w:val="45"/>
          <w:lang w:val="en-GB" w:eastAsia="nl-NL"/>
        </w:rPr>
        <w:t>20.</w:t>
      </w:r>
    </w:p>
    <w:p w14:paraId="5C6B2435" w14:textId="77777777" w:rsidR="00963500" w:rsidRPr="003E314D" w:rsidRDefault="00963500" w:rsidP="00DA4618">
      <w:pPr>
        <w:shd w:val="clear" w:color="auto" w:fill="FFFFFF"/>
        <w:spacing w:after="0" w:line="0" w:lineRule="auto"/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</w:pP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>30.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Delespaul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P.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Assessing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schizophrenia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in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daily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life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the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experience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</w:p>
    <w:p w14:paraId="1558F5CD" w14:textId="77777777" w:rsidR="00963500" w:rsidRPr="00A617A0" w:rsidRDefault="00963500" w:rsidP="00DA4618">
      <w:pPr>
        <w:shd w:val="clear" w:color="auto" w:fill="FFFFFF"/>
        <w:spacing w:after="0" w:line="0" w:lineRule="auto"/>
        <w:rPr>
          <w:rFonts w:ascii="ff3" w:hAnsi="ff3"/>
          <w:color w:val="231F20"/>
          <w:spacing w:val="7"/>
          <w:sz w:val="45"/>
        </w:rPr>
      </w:pPr>
      <w:proofErr w:type="gramStart"/>
      <w:r w:rsidRPr="00A617A0">
        <w:rPr>
          <w:rFonts w:ascii="ff3" w:hAnsi="ff3"/>
          <w:color w:val="231F20"/>
          <w:spacing w:val="7"/>
          <w:sz w:val="45"/>
        </w:rPr>
        <w:t>sampling</w:t>
      </w:r>
      <w:proofErr w:type="gramEnd"/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method.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UPM,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Universitaire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Pers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Maastricht,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Maastricht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</w:p>
    <w:p w14:paraId="10DA6635" w14:textId="77777777" w:rsidR="00963500" w:rsidRPr="003E314D" w:rsidRDefault="00963500" w:rsidP="00DA4618">
      <w:pPr>
        <w:shd w:val="clear" w:color="auto" w:fill="FFFFFF"/>
        <w:spacing w:after="0" w:line="0" w:lineRule="auto"/>
        <w:rPr>
          <w:rFonts w:ascii="ff2" w:hAnsi="ff2"/>
          <w:color w:val="231F20"/>
          <w:spacing w:val="5"/>
          <w:sz w:val="45"/>
          <w:lang w:val="en-GB"/>
        </w:rPr>
      </w:pPr>
      <w:r w:rsidRPr="003E314D">
        <w:rPr>
          <w:rFonts w:ascii="ff2" w:hAnsi="ff2"/>
          <w:color w:val="231F20"/>
          <w:spacing w:val="5"/>
          <w:sz w:val="45"/>
          <w:lang w:val="en-GB"/>
        </w:rPr>
        <w:t>University; 1995.</w:t>
      </w:r>
    </w:p>
    <w:p w14:paraId="43B348F3" w14:textId="77777777" w:rsidR="00963500" w:rsidRPr="003E314D" w:rsidRDefault="00963500" w:rsidP="00DA4618">
      <w:pPr>
        <w:shd w:val="clear" w:color="auto" w:fill="FFFFFF"/>
        <w:spacing w:after="0" w:line="0" w:lineRule="auto"/>
        <w:rPr>
          <w:rFonts w:ascii="ff3" w:hAnsi="ff3"/>
          <w:color w:val="231F20"/>
          <w:sz w:val="45"/>
          <w:lang w:val="en-GB"/>
        </w:rPr>
      </w:pPr>
      <w:r w:rsidRPr="003E314D">
        <w:rPr>
          <w:rFonts w:ascii="ff3" w:hAnsi="ff3"/>
          <w:color w:val="231F20"/>
          <w:sz w:val="45"/>
          <w:lang w:val="en-GB"/>
        </w:rPr>
        <w:t>Palmier‐Claus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JE,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Myin‐Germeys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I,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Barkus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E,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et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al.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Experience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sam‐</w:t>
      </w:r>
    </w:p>
    <w:p w14:paraId="500268BE" w14:textId="77777777" w:rsidR="00963500" w:rsidRPr="003E314D" w:rsidRDefault="00963500" w:rsidP="00DA4618">
      <w:pPr>
        <w:shd w:val="clear" w:color="auto" w:fill="FFFFFF"/>
        <w:spacing w:after="0" w:line="0" w:lineRule="auto"/>
        <w:rPr>
          <w:rFonts w:ascii="ff2" w:eastAsia="Times New Roman" w:hAnsi="ff2" w:cs="Times New Roman"/>
          <w:color w:val="231F20"/>
          <w:sz w:val="45"/>
          <w:szCs w:val="45"/>
          <w:lang w:val="en-GB" w:eastAsia="nl-NL"/>
        </w:rPr>
      </w:pPr>
      <w:r w:rsidRPr="003E314D">
        <w:rPr>
          <w:rFonts w:ascii="ff2" w:eastAsia="Times New Roman" w:hAnsi="ff2" w:cs="Times New Roman"/>
          <w:color w:val="231F20"/>
          <w:sz w:val="45"/>
          <w:szCs w:val="45"/>
          <w:lang w:val="en-GB" w:eastAsia="nl-NL"/>
        </w:rPr>
        <w:t xml:space="preserve">pling research in individuals with mental illness: reflections and </w:t>
      </w:r>
    </w:p>
    <w:p w14:paraId="07793265" w14:textId="77777777" w:rsidR="00963500" w:rsidRPr="003E314D" w:rsidRDefault="00963500" w:rsidP="00DA4618">
      <w:pPr>
        <w:shd w:val="clear" w:color="auto" w:fill="FFFFFF"/>
        <w:spacing w:after="0" w:line="0" w:lineRule="auto"/>
        <w:rPr>
          <w:rFonts w:ascii="ff2" w:eastAsia="Times New Roman" w:hAnsi="ff2" w:cs="Times New Roman"/>
          <w:color w:val="231F20"/>
          <w:spacing w:val="7"/>
          <w:sz w:val="45"/>
          <w:szCs w:val="45"/>
          <w:lang w:val="en-GB" w:eastAsia="nl-NL"/>
        </w:rPr>
      </w:pPr>
      <w:r w:rsidRPr="003E314D">
        <w:rPr>
          <w:rFonts w:ascii="ff2" w:eastAsia="Times New Roman" w:hAnsi="ff2" w:cs="Times New Roman"/>
          <w:color w:val="231F20"/>
          <w:spacing w:val="7"/>
          <w:sz w:val="45"/>
          <w:szCs w:val="45"/>
          <w:lang w:val="en-GB" w:eastAsia="nl-NL"/>
        </w:rPr>
        <w:t xml:space="preserve">guidance. </w:t>
      </w:r>
      <w:r w:rsidRPr="003E314D">
        <w:rPr>
          <w:rFonts w:ascii="ff1" w:eastAsia="Times New Roman" w:hAnsi="ff1" w:cs="Times New Roman"/>
          <w:color w:val="231F20"/>
          <w:sz w:val="45"/>
          <w:szCs w:val="45"/>
          <w:lang w:val="en-GB" w:eastAsia="nl-NL"/>
        </w:rPr>
        <w:t>Acta Psychiatr Scand</w:t>
      </w:r>
      <w:r w:rsidRPr="003E314D">
        <w:rPr>
          <w:rFonts w:ascii="ff2" w:eastAsia="Times New Roman" w:hAnsi="ff2" w:cs="Times New Roman"/>
          <w:color w:val="231F20"/>
          <w:spacing w:val="4"/>
          <w:sz w:val="45"/>
          <w:szCs w:val="45"/>
          <w:lang w:val="en-GB" w:eastAsia="nl-NL"/>
        </w:rPr>
        <w:t>. 2011;123(1):12</w:t>
      </w:r>
      <w:r w:rsidRPr="003E314D">
        <w:rPr>
          <w:rFonts w:ascii="ff2" w:eastAsia="Times New Roman" w:hAnsi="ff2" w:cs="Times New Roman" w:hint="eastAsia"/>
          <w:color w:val="231F20"/>
          <w:spacing w:val="4"/>
          <w:sz w:val="45"/>
          <w:szCs w:val="45"/>
          <w:lang w:val="en-GB" w:eastAsia="nl-NL"/>
        </w:rPr>
        <w:t>–</w:t>
      </w:r>
      <w:r w:rsidRPr="003E314D">
        <w:rPr>
          <w:rFonts w:ascii="ff2" w:eastAsia="Times New Roman" w:hAnsi="ff2" w:cs="Times New Roman"/>
          <w:color w:val="231F20"/>
          <w:spacing w:val="4"/>
          <w:sz w:val="45"/>
          <w:szCs w:val="45"/>
          <w:lang w:val="en-GB" w:eastAsia="nl-NL"/>
        </w:rPr>
        <w:t>20.</w:t>
      </w:r>
    </w:p>
    <w:p w14:paraId="4F8EF959" w14:textId="77777777" w:rsidR="00963500" w:rsidRPr="003E314D" w:rsidRDefault="00963500" w:rsidP="00DA4618">
      <w:pPr>
        <w:shd w:val="clear" w:color="auto" w:fill="FFFFFF"/>
        <w:spacing w:after="0" w:line="0" w:lineRule="auto"/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</w:pP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>30.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Delespaul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P.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Assessing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schizophrenia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in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daily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life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the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experience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</w:p>
    <w:p w14:paraId="3B00AF10" w14:textId="77777777" w:rsidR="00963500" w:rsidRPr="00A617A0" w:rsidRDefault="00963500" w:rsidP="00DA4618">
      <w:pPr>
        <w:shd w:val="clear" w:color="auto" w:fill="FFFFFF"/>
        <w:spacing w:after="0" w:line="0" w:lineRule="auto"/>
        <w:rPr>
          <w:rFonts w:ascii="ff3" w:hAnsi="ff3"/>
          <w:color w:val="231F20"/>
          <w:spacing w:val="7"/>
          <w:sz w:val="45"/>
        </w:rPr>
      </w:pPr>
      <w:proofErr w:type="gramStart"/>
      <w:r w:rsidRPr="00A617A0">
        <w:rPr>
          <w:rFonts w:ascii="ff3" w:hAnsi="ff3"/>
          <w:color w:val="231F20"/>
          <w:spacing w:val="7"/>
          <w:sz w:val="45"/>
        </w:rPr>
        <w:t>sampling</w:t>
      </w:r>
      <w:proofErr w:type="gramEnd"/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method.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UPM,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Universitaire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Pers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Maastricht,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Maastricht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</w:p>
    <w:p w14:paraId="2448C996" w14:textId="77777777" w:rsidR="00963500" w:rsidRPr="003E314D" w:rsidRDefault="00963500" w:rsidP="00DA4618">
      <w:pPr>
        <w:shd w:val="clear" w:color="auto" w:fill="FFFFFF"/>
        <w:spacing w:after="0" w:line="0" w:lineRule="auto"/>
        <w:rPr>
          <w:rFonts w:ascii="ff2" w:hAnsi="ff2"/>
          <w:color w:val="231F20"/>
          <w:spacing w:val="5"/>
          <w:sz w:val="45"/>
          <w:lang w:val="en-GB"/>
        </w:rPr>
      </w:pPr>
      <w:r w:rsidRPr="003E314D">
        <w:rPr>
          <w:rFonts w:ascii="ff2" w:hAnsi="ff2"/>
          <w:color w:val="231F20"/>
          <w:spacing w:val="5"/>
          <w:sz w:val="45"/>
          <w:lang w:val="en-GB"/>
        </w:rPr>
        <w:t>University; 1995.</w:t>
      </w:r>
    </w:p>
    <w:p w14:paraId="68639BC4" w14:textId="77777777" w:rsidR="00963500" w:rsidRPr="003E314D" w:rsidRDefault="00963500" w:rsidP="00DA4618">
      <w:pPr>
        <w:shd w:val="clear" w:color="auto" w:fill="FFFFFF"/>
        <w:spacing w:after="0" w:line="0" w:lineRule="auto"/>
        <w:rPr>
          <w:rFonts w:ascii="ff3" w:hAnsi="ff3"/>
          <w:color w:val="231F20"/>
          <w:sz w:val="45"/>
          <w:lang w:val="en-GB"/>
        </w:rPr>
      </w:pPr>
      <w:r w:rsidRPr="003E314D">
        <w:rPr>
          <w:rFonts w:ascii="ff3" w:hAnsi="ff3"/>
          <w:color w:val="231F20"/>
          <w:sz w:val="45"/>
          <w:lang w:val="en-GB"/>
        </w:rPr>
        <w:t>Palmier‐Claus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JE,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Myin‐Germeys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I,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Barkus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E,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et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al.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Experience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sam‐</w:t>
      </w:r>
    </w:p>
    <w:p w14:paraId="505BA0EB" w14:textId="77777777" w:rsidR="00963500" w:rsidRPr="003E314D" w:rsidRDefault="00963500" w:rsidP="00DA4618">
      <w:pPr>
        <w:shd w:val="clear" w:color="auto" w:fill="FFFFFF"/>
        <w:spacing w:after="0" w:line="0" w:lineRule="auto"/>
        <w:rPr>
          <w:rFonts w:ascii="ff2" w:eastAsia="Times New Roman" w:hAnsi="ff2" w:cs="Times New Roman"/>
          <w:color w:val="231F20"/>
          <w:sz w:val="45"/>
          <w:szCs w:val="45"/>
          <w:lang w:val="en-GB" w:eastAsia="nl-NL"/>
        </w:rPr>
      </w:pPr>
      <w:r w:rsidRPr="003E314D">
        <w:rPr>
          <w:rFonts w:ascii="ff2" w:eastAsia="Times New Roman" w:hAnsi="ff2" w:cs="Times New Roman"/>
          <w:color w:val="231F20"/>
          <w:sz w:val="45"/>
          <w:szCs w:val="45"/>
          <w:lang w:val="en-GB" w:eastAsia="nl-NL"/>
        </w:rPr>
        <w:t xml:space="preserve">pling research in individuals with mental illness: reflections and </w:t>
      </w:r>
    </w:p>
    <w:p w14:paraId="663934BB" w14:textId="77777777" w:rsidR="00963500" w:rsidRPr="003E314D" w:rsidRDefault="00963500" w:rsidP="00DA4618">
      <w:pPr>
        <w:shd w:val="clear" w:color="auto" w:fill="FFFFFF"/>
        <w:spacing w:after="0" w:line="0" w:lineRule="auto"/>
        <w:rPr>
          <w:rFonts w:ascii="ff2" w:eastAsia="Times New Roman" w:hAnsi="ff2" w:cs="Times New Roman"/>
          <w:color w:val="231F20"/>
          <w:spacing w:val="7"/>
          <w:sz w:val="45"/>
          <w:szCs w:val="45"/>
          <w:lang w:val="en-GB" w:eastAsia="nl-NL"/>
        </w:rPr>
      </w:pPr>
      <w:r w:rsidRPr="003E314D">
        <w:rPr>
          <w:rFonts w:ascii="ff2" w:eastAsia="Times New Roman" w:hAnsi="ff2" w:cs="Times New Roman"/>
          <w:color w:val="231F20"/>
          <w:spacing w:val="7"/>
          <w:sz w:val="45"/>
          <w:szCs w:val="45"/>
          <w:lang w:val="en-GB" w:eastAsia="nl-NL"/>
        </w:rPr>
        <w:t xml:space="preserve">guidance. </w:t>
      </w:r>
      <w:r w:rsidRPr="003E314D">
        <w:rPr>
          <w:rFonts w:ascii="ff1" w:eastAsia="Times New Roman" w:hAnsi="ff1" w:cs="Times New Roman"/>
          <w:color w:val="231F20"/>
          <w:sz w:val="45"/>
          <w:szCs w:val="45"/>
          <w:lang w:val="en-GB" w:eastAsia="nl-NL"/>
        </w:rPr>
        <w:t>Acta Psychiatr Scand</w:t>
      </w:r>
      <w:r w:rsidRPr="003E314D">
        <w:rPr>
          <w:rFonts w:ascii="ff2" w:eastAsia="Times New Roman" w:hAnsi="ff2" w:cs="Times New Roman"/>
          <w:color w:val="231F20"/>
          <w:spacing w:val="4"/>
          <w:sz w:val="45"/>
          <w:szCs w:val="45"/>
          <w:lang w:val="en-GB" w:eastAsia="nl-NL"/>
        </w:rPr>
        <w:t>. 2011;123(1):12</w:t>
      </w:r>
      <w:r w:rsidRPr="003E314D">
        <w:rPr>
          <w:rFonts w:ascii="ff2" w:eastAsia="Times New Roman" w:hAnsi="ff2" w:cs="Times New Roman" w:hint="eastAsia"/>
          <w:color w:val="231F20"/>
          <w:spacing w:val="4"/>
          <w:sz w:val="45"/>
          <w:szCs w:val="45"/>
          <w:lang w:val="en-GB" w:eastAsia="nl-NL"/>
        </w:rPr>
        <w:t>–</w:t>
      </w:r>
      <w:r w:rsidRPr="003E314D">
        <w:rPr>
          <w:rFonts w:ascii="ff2" w:eastAsia="Times New Roman" w:hAnsi="ff2" w:cs="Times New Roman"/>
          <w:color w:val="231F20"/>
          <w:spacing w:val="4"/>
          <w:sz w:val="45"/>
          <w:szCs w:val="45"/>
          <w:lang w:val="en-GB" w:eastAsia="nl-NL"/>
        </w:rPr>
        <w:t>20.</w:t>
      </w:r>
    </w:p>
    <w:p w14:paraId="3BA8D036" w14:textId="77777777" w:rsidR="00963500" w:rsidRPr="003E314D" w:rsidRDefault="00963500" w:rsidP="00DA4618">
      <w:pPr>
        <w:shd w:val="clear" w:color="auto" w:fill="FFFFFF"/>
        <w:spacing w:after="0" w:line="0" w:lineRule="auto"/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</w:pP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>30.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Delespaul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P.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Assessing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schizophrenia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in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daily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life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the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experience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</w:p>
    <w:p w14:paraId="56487F22" w14:textId="77777777" w:rsidR="00963500" w:rsidRPr="00A617A0" w:rsidRDefault="00963500" w:rsidP="00DA4618">
      <w:pPr>
        <w:shd w:val="clear" w:color="auto" w:fill="FFFFFF"/>
        <w:spacing w:after="0" w:line="0" w:lineRule="auto"/>
        <w:rPr>
          <w:rFonts w:ascii="ff3" w:hAnsi="ff3"/>
          <w:color w:val="231F20"/>
          <w:spacing w:val="7"/>
          <w:sz w:val="45"/>
        </w:rPr>
      </w:pPr>
      <w:proofErr w:type="gramStart"/>
      <w:r w:rsidRPr="00A617A0">
        <w:rPr>
          <w:rFonts w:ascii="ff3" w:hAnsi="ff3"/>
          <w:color w:val="231F20"/>
          <w:spacing w:val="7"/>
          <w:sz w:val="45"/>
        </w:rPr>
        <w:t>sampling</w:t>
      </w:r>
      <w:proofErr w:type="gramEnd"/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method.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UPM,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Universitaire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Pers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Maastricht,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Maastricht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</w:p>
    <w:p w14:paraId="36421B30" w14:textId="77777777" w:rsidR="00963500" w:rsidRPr="003E314D" w:rsidRDefault="00963500" w:rsidP="00DA4618">
      <w:pPr>
        <w:shd w:val="clear" w:color="auto" w:fill="FFFFFF"/>
        <w:spacing w:after="0" w:line="0" w:lineRule="auto"/>
        <w:rPr>
          <w:rFonts w:ascii="ff2" w:hAnsi="ff2"/>
          <w:color w:val="231F20"/>
          <w:spacing w:val="5"/>
          <w:sz w:val="45"/>
          <w:lang w:val="en-GB"/>
        </w:rPr>
      </w:pPr>
      <w:r w:rsidRPr="003E314D">
        <w:rPr>
          <w:rFonts w:ascii="ff2" w:hAnsi="ff2"/>
          <w:color w:val="231F20"/>
          <w:spacing w:val="5"/>
          <w:sz w:val="45"/>
          <w:lang w:val="en-GB"/>
        </w:rPr>
        <w:t>University; 1995.</w:t>
      </w:r>
    </w:p>
    <w:p w14:paraId="0C848988" w14:textId="77777777" w:rsidR="00963500" w:rsidRPr="003E314D" w:rsidRDefault="00963500" w:rsidP="00DA4618">
      <w:pPr>
        <w:shd w:val="clear" w:color="auto" w:fill="FFFFFF"/>
        <w:spacing w:after="0" w:line="0" w:lineRule="auto"/>
        <w:rPr>
          <w:rFonts w:ascii="ff3" w:hAnsi="ff3"/>
          <w:color w:val="231F20"/>
          <w:sz w:val="45"/>
          <w:lang w:val="en-GB"/>
        </w:rPr>
      </w:pPr>
      <w:r w:rsidRPr="003E314D">
        <w:rPr>
          <w:rFonts w:ascii="ff3" w:hAnsi="ff3"/>
          <w:color w:val="231F20"/>
          <w:sz w:val="45"/>
          <w:lang w:val="en-GB"/>
        </w:rPr>
        <w:t>Palmier‐Claus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JE,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Myin‐Germeys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I,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Barkus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E,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et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al.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Experience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sam‐</w:t>
      </w:r>
    </w:p>
    <w:p w14:paraId="539CE45F" w14:textId="77777777" w:rsidR="00963500" w:rsidRPr="003E314D" w:rsidRDefault="00963500" w:rsidP="00DA4618">
      <w:pPr>
        <w:shd w:val="clear" w:color="auto" w:fill="FFFFFF"/>
        <w:spacing w:after="0" w:line="0" w:lineRule="auto"/>
        <w:rPr>
          <w:rFonts w:ascii="ff2" w:eastAsia="Times New Roman" w:hAnsi="ff2" w:cs="Times New Roman"/>
          <w:color w:val="231F20"/>
          <w:sz w:val="45"/>
          <w:szCs w:val="45"/>
          <w:lang w:val="en-GB" w:eastAsia="nl-NL"/>
        </w:rPr>
      </w:pPr>
      <w:r w:rsidRPr="003E314D">
        <w:rPr>
          <w:rFonts w:ascii="ff2" w:eastAsia="Times New Roman" w:hAnsi="ff2" w:cs="Times New Roman"/>
          <w:color w:val="231F20"/>
          <w:sz w:val="45"/>
          <w:szCs w:val="45"/>
          <w:lang w:val="en-GB" w:eastAsia="nl-NL"/>
        </w:rPr>
        <w:t xml:space="preserve">pling research in individuals with mental illness: reflections and </w:t>
      </w:r>
    </w:p>
    <w:p w14:paraId="44F1F2AB" w14:textId="77777777" w:rsidR="00963500" w:rsidRPr="003E314D" w:rsidRDefault="00963500" w:rsidP="00DA4618">
      <w:pPr>
        <w:shd w:val="clear" w:color="auto" w:fill="FFFFFF"/>
        <w:spacing w:after="0" w:line="0" w:lineRule="auto"/>
        <w:rPr>
          <w:rFonts w:ascii="ff2" w:eastAsia="Times New Roman" w:hAnsi="ff2" w:cs="Times New Roman"/>
          <w:color w:val="231F20"/>
          <w:spacing w:val="7"/>
          <w:sz w:val="45"/>
          <w:szCs w:val="45"/>
          <w:lang w:val="en-GB" w:eastAsia="nl-NL"/>
        </w:rPr>
      </w:pPr>
      <w:r w:rsidRPr="003E314D">
        <w:rPr>
          <w:rFonts w:ascii="ff2" w:eastAsia="Times New Roman" w:hAnsi="ff2" w:cs="Times New Roman"/>
          <w:color w:val="231F20"/>
          <w:spacing w:val="7"/>
          <w:sz w:val="45"/>
          <w:szCs w:val="45"/>
          <w:lang w:val="en-GB" w:eastAsia="nl-NL"/>
        </w:rPr>
        <w:t xml:space="preserve">guidance. </w:t>
      </w:r>
      <w:r w:rsidRPr="003E314D">
        <w:rPr>
          <w:rFonts w:ascii="ff1" w:eastAsia="Times New Roman" w:hAnsi="ff1" w:cs="Times New Roman"/>
          <w:color w:val="231F20"/>
          <w:sz w:val="45"/>
          <w:szCs w:val="45"/>
          <w:lang w:val="en-GB" w:eastAsia="nl-NL"/>
        </w:rPr>
        <w:t>Acta Psychiatr Scand</w:t>
      </w:r>
      <w:r w:rsidRPr="003E314D">
        <w:rPr>
          <w:rFonts w:ascii="ff2" w:eastAsia="Times New Roman" w:hAnsi="ff2" w:cs="Times New Roman"/>
          <w:color w:val="231F20"/>
          <w:spacing w:val="4"/>
          <w:sz w:val="45"/>
          <w:szCs w:val="45"/>
          <w:lang w:val="en-GB" w:eastAsia="nl-NL"/>
        </w:rPr>
        <w:t>. 2011;123(1):12</w:t>
      </w:r>
      <w:r w:rsidRPr="003E314D">
        <w:rPr>
          <w:rFonts w:ascii="ff2" w:eastAsia="Times New Roman" w:hAnsi="ff2" w:cs="Times New Roman" w:hint="eastAsia"/>
          <w:color w:val="231F20"/>
          <w:spacing w:val="4"/>
          <w:sz w:val="45"/>
          <w:szCs w:val="45"/>
          <w:lang w:val="en-GB" w:eastAsia="nl-NL"/>
        </w:rPr>
        <w:t>–</w:t>
      </w:r>
      <w:r w:rsidRPr="003E314D">
        <w:rPr>
          <w:rFonts w:ascii="ff2" w:eastAsia="Times New Roman" w:hAnsi="ff2" w:cs="Times New Roman"/>
          <w:color w:val="231F20"/>
          <w:spacing w:val="4"/>
          <w:sz w:val="45"/>
          <w:szCs w:val="45"/>
          <w:lang w:val="en-GB" w:eastAsia="nl-NL"/>
        </w:rPr>
        <w:t>20.</w:t>
      </w:r>
    </w:p>
    <w:p w14:paraId="10F76204" w14:textId="77777777" w:rsidR="00963500" w:rsidRPr="003E314D" w:rsidRDefault="00963500" w:rsidP="00DA4618">
      <w:pPr>
        <w:shd w:val="clear" w:color="auto" w:fill="FFFFFF"/>
        <w:spacing w:after="0" w:line="0" w:lineRule="auto"/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</w:pP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>30.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Delespaul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P.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Assessing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schizophrenia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in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daily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life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the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experience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</w:p>
    <w:p w14:paraId="7D77E966" w14:textId="77777777" w:rsidR="00963500" w:rsidRPr="00A617A0" w:rsidRDefault="00963500" w:rsidP="00DA4618">
      <w:pPr>
        <w:shd w:val="clear" w:color="auto" w:fill="FFFFFF"/>
        <w:spacing w:after="0" w:line="0" w:lineRule="auto"/>
        <w:rPr>
          <w:rFonts w:ascii="ff3" w:hAnsi="ff3"/>
          <w:color w:val="231F20"/>
          <w:spacing w:val="7"/>
          <w:sz w:val="45"/>
        </w:rPr>
      </w:pPr>
      <w:proofErr w:type="gramStart"/>
      <w:r w:rsidRPr="00A617A0">
        <w:rPr>
          <w:rFonts w:ascii="ff3" w:hAnsi="ff3"/>
          <w:color w:val="231F20"/>
          <w:spacing w:val="7"/>
          <w:sz w:val="45"/>
        </w:rPr>
        <w:t>sampling</w:t>
      </w:r>
      <w:proofErr w:type="gramEnd"/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method.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UPM,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Universitaire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Pers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Maastricht,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Maastricht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</w:p>
    <w:p w14:paraId="7C41E5DD" w14:textId="77777777" w:rsidR="00963500" w:rsidRPr="003E314D" w:rsidRDefault="00963500" w:rsidP="00DA4618">
      <w:pPr>
        <w:shd w:val="clear" w:color="auto" w:fill="FFFFFF"/>
        <w:spacing w:after="0" w:line="0" w:lineRule="auto"/>
        <w:rPr>
          <w:rFonts w:ascii="ff2" w:hAnsi="ff2"/>
          <w:color w:val="231F20"/>
          <w:spacing w:val="5"/>
          <w:sz w:val="45"/>
          <w:lang w:val="en-GB"/>
        </w:rPr>
      </w:pPr>
      <w:r w:rsidRPr="003E314D">
        <w:rPr>
          <w:rFonts w:ascii="ff2" w:hAnsi="ff2"/>
          <w:color w:val="231F20"/>
          <w:spacing w:val="5"/>
          <w:sz w:val="45"/>
          <w:lang w:val="en-GB"/>
        </w:rPr>
        <w:t>University; 1995.</w:t>
      </w:r>
    </w:p>
    <w:p w14:paraId="479C8D4D" w14:textId="77777777" w:rsidR="00963500" w:rsidRPr="003E314D" w:rsidRDefault="00963500" w:rsidP="00DA4618">
      <w:pPr>
        <w:shd w:val="clear" w:color="auto" w:fill="FFFFFF"/>
        <w:spacing w:after="0" w:line="0" w:lineRule="auto"/>
        <w:rPr>
          <w:rFonts w:ascii="ff3" w:hAnsi="ff3"/>
          <w:color w:val="231F20"/>
          <w:sz w:val="45"/>
          <w:lang w:val="en-GB"/>
        </w:rPr>
      </w:pPr>
      <w:r w:rsidRPr="003E314D">
        <w:rPr>
          <w:rFonts w:ascii="ff3" w:hAnsi="ff3"/>
          <w:color w:val="231F20"/>
          <w:sz w:val="45"/>
          <w:lang w:val="en-GB"/>
        </w:rPr>
        <w:t>Palmier‐Claus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JE,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Myin‐Germeys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I,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Barkus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E,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et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al.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Experience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sam‐</w:t>
      </w:r>
    </w:p>
    <w:p w14:paraId="5BE59BD6" w14:textId="77777777" w:rsidR="00963500" w:rsidRPr="003E314D" w:rsidRDefault="00963500" w:rsidP="00DA4618">
      <w:pPr>
        <w:shd w:val="clear" w:color="auto" w:fill="FFFFFF"/>
        <w:spacing w:after="0" w:line="0" w:lineRule="auto"/>
        <w:rPr>
          <w:rFonts w:ascii="ff2" w:eastAsia="Times New Roman" w:hAnsi="ff2" w:cs="Times New Roman"/>
          <w:color w:val="231F20"/>
          <w:sz w:val="45"/>
          <w:szCs w:val="45"/>
          <w:lang w:val="en-GB" w:eastAsia="nl-NL"/>
        </w:rPr>
      </w:pPr>
      <w:r w:rsidRPr="003E314D">
        <w:rPr>
          <w:rFonts w:ascii="ff2" w:eastAsia="Times New Roman" w:hAnsi="ff2" w:cs="Times New Roman"/>
          <w:color w:val="231F20"/>
          <w:sz w:val="45"/>
          <w:szCs w:val="45"/>
          <w:lang w:val="en-GB" w:eastAsia="nl-NL"/>
        </w:rPr>
        <w:t xml:space="preserve">pling research in individuals with mental illness: reflections and </w:t>
      </w:r>
    </w:p>
    <w:p w14:paraId="12984AEB" w14:textId="77777777" w:rsidR="00963500" w:rsidRPr="003E314D" w:rsidRDefault="00963500" w:rsidP="00DA4618">
      <w:pPr>
        <w:shd w:val="clear" w:color="auto" w:fill="FFFFFF"/>
        <w:spacing w:after="0" w:line="0" w:lineRule="auto"/>
        <w:rPr>
          <w:rFonts w:ascii="ff2" w:eastAsia="Times New Roman" w:hAnsi="ff2" w:cs="Times New Roman"/>
          <w:color w:val="231F20"/>
          <w:spacing w:val="7"/>
          <w:sz w:val="45"/>
          <w:szCs w:val="45"/>
          <w:lang w:val="en-GB" w:eastAsia="nl-NL"/>
        </w:rPr>
      </w:pPr>
      <w:r w:rsidRPr="003E314D">
        <w:rPr>
          <w:rFonts w:ascii="ff2" w:eastAsia="Times New Roman" w:hAnsi="ff2" w:cs="Times New Roman"/>
          <w:color w:val="231F20"/>
          <w:spacing w:val="7"/>
          <w:sz w:val="45"/>
          <w:szCs w:val="45"/>
          <w:lang w:val="en-GB" w:eastAsia="nl-NL"/>
        </w:rPr>
        <w:t xml:space="preserve">guidance. </w:t>
      </w:r>
      <w:r w:rsidRPr="003E314D">
        <w:rPr>
          <w:rFonts w:ascii="ff1" w:eastAsia="Times New Roman" w:hAnsi="ff1" w:cs="Times New Roman"/>
          <w:color w:val="231F20"/>
          <w:sz w:val="45"/>
          <w:szCs w:val="45"/>
          <w:lang w:val="en-GB" w:eastAsia="nl-NL"/>
        </w:rPr>
        <w:t>Acta Psychiatr Scand</w:t>
      </w:r>
      <w:r w:rsidRPr="003E314D">
        <w:rPr>
          <w:rFonts w:ascii="ff2" w:eastAsia="Times New Roman" w:hAnsi="ff2" w:cs="Times New Roman"/>
          <w:color w:val="231F20"/>
          <w:spacing w:val="4"/>
          <w:sz w:val="45"/>
          <w:szCs w:val="45"/>
          <w:lang w:val="en-GB" w:eastAsia="nl-NL"/>
        </w:rPr>
        <w:t>. 2011;123(1):12</w:t>
      </w:r>
      <w:r w:rsidRPr="003E314D">
        <w:rPr>
          <w:rFonts w:ascii="ff2" w:eastAsia="Times New Roman" w:hAnsi="ff2" w:cs="Times New Roman" w:hint="eastAsia"/>
          <w:color w:val="231F20"/>
          <w:spacing w:val="4"/>
          <w:sz w:val="45"/>
          <w:szCs w:val="45"/>
          <w:lang w:val="en-GB" w:eastAsia="nl-NL"/>
        </w:rPr>
        <w:t>–</w:t>
      </w:r>
      <w:r w:rsidRPr="003E314D">
        <w:rPr>
          <w:rFonts w:ascii="ff2" w:eastAsia="Times New Roman" w:hAnsi="ff2" w:cs="Times New Roman"/>
          <w:color w:val="231F20"/>
          <w:spacing w:val="4"/>
          <w:sz w:val="45"/>
          <w:szCs w:val="45"/>
          <w:lang w:val="en-GB" w:eastAsia="nl-NL"/>
        </w:rPr>
        <w:t>20.</w:t>
      </w:r>
    </w:p>
    <w:p w14:paraId="777EDB9B" w14:textId="77777777" w:rsidR="00963500" w:rsidRPr="003E314D" w:rsidRDefault="00963500" w:rsidP="00DA4618">
      <w:pPr>
        <w:shd w:val="clear" w:color="auto" w:fill="FFFFFF"/>
        <w:spacing w:after="0" w:line="0" w:lineRule="auto"/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</w:pP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>30.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Delespaul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P.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Assessing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schizophrenia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in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daily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life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the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experience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</w:p>
    <w:p w14:paraId="58BBB907" w14:textId="77777777" w:rsidR="00963500" w:rsidRPr="00A617A0" w:rsidRDefault="00963500" w:rsidP="00DA4618">
      <w:pPr>
        <w:shd w:val="clear" w:color="auto" w:fill="FFFFFF"/>
        <w:spacing w:after="0" w:line="0" w:lineRule="auto"/>
        <w:rPr>
          <w:rFonts w:ascii="ff3" w:hAnsi="ff3"/>
          <w:color w:val="231F20"/>
          <w:spacing w:val="7"/>
          <w:sz w:val="45"/>
        </w:rPr>
      </w:pPr>
      <w:proofErr w:type="gramStart"/>
      <w:r w:rsidRPr="00A617A0">
        <w:rPr>
          <w:rFonts w:ascii="ff3" w:hAnsi="ff3"/>
          <w:color w:val="231F20"/>
          <w:spacing w:val="7"/>
          <w:sz w:val="45"/>
        </w:rPr>
        <w:t>sampling</w:t>
      </w:r>
      <w:proofErr w:type="gramEnd"/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method.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UPM,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Universitaire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Pers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Maastricht,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Maastricht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</w:p>
    <w:p w14:paraId="34B614CA" w14:textId="77777777" w:rsidR="00963500" w:rsidRPr="003E314D" w:rsidRDefault="00963500" w:rsidP="00DA4618">
      <w:pPr>
        <w:shd w:val="clear" w:color="auto" w:fill="FFFFFF"/>
        <w:spacing w:after="0" w:line="0" w:lineRule="auto"/>
        <w:rPr>
          <w:rFonts w:ascii="ff2" w:hAnsi="ff2"/>
          <w:color w:val="231F20"/>
          <w:spacing w:val="5"/>
          <w:sz w:val="45"/>
          <w:lang w:val="en-GB"/>
        </w:rPr>
      </w:pPr>
      <w:r w:rsidRPr="003E314D">
        <w:rPr>
          <w:rFonts w:ascii="ff2" w:hAnsi="ff2"/>
          <w:color w:val="231F20"/>
          <w:spacing w:val="5"/>
          <w:sz w:val="45"/>
          <w:lang w:val="en-GB"/>
        </w:rPr>
        <w:t>University; 1995.</w:t>
      </w:r>
    </w:p>
    <w:p w14:paraId="7120C943" w14:textId="77777777" w:rsidR="00963500" w:rsidRPr="003E314D" w:rsidRDefault="00963500" w:rsidP="00DA4618">
      <w:pPr>
        <w:shd w:val="clear" w:color="auto" w:fill="FFFFFF"/>
        <w:spacing w:after="0" w:line="0" w:lineRule="auto"/>
        <w:rPr>
          <w:rFonts w:ascii="ff3" w:hAnsi="ff3"/>
          <w:color w:val="231F20"/>
          <w:sz w:val="45"/>
          <w:lang w:val="en-GB"/>
        </w:rPr>
      </w:pPr>
      <w:r w:rsidRPr="003E314D">
        <w:rPr>
          <w:rFonts w:ascii="ff3" w:hAnsi="ff3"/>
          <w:color w:val="231F20"/>
          <w:sz w:val="45"/>
          <w:lang w:val="en-GB"/>
        </w:rPr>
        <w:t>Palmier‐Claus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JE,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Myin‐Germeys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I,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Barkus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E,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et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al.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Experience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sam‐</w:t>
      </w:r>
    </w:p>
    <w:p w14:paraId="11D60FEC" w14:textId="77777777" w:rsidR="00963500" w:rsidRPr="003E314D" w:rsidRDefault="00963500" w:rsidP="00DA4618">
      <w:pPr>
        <w:shd w:val="clear" w:color="auto" w:fill="FFFFFF"/>
        <w:spacing w:after="0" w:line="0" w:lineRule="auto"/>
        <w:rPr>
          <w:rFonts w:ascii="ff2" w:eastAsia="Times New Roman" w:hAnsi="ff2" w:cs="Times New Roman"/>
          <w:color w:val="231F20"/>
          <w:sz w:val="45"/>
          <w:szCs w:val="45"/>
          <w:lang w:val="en-GB" w:eastAsia="nl-NL"/>
        </w:rPr>
      </w:pPr>
      <w:r w:rsidRPr="003E314D">
        <w:rPr>
          <w:rFonts w:ascii="ff2" w:eastAsia="Times New Roman" w:hAnsi="ff2" w:cs="Times New Roman"/>
          <w:color w:val="231F20"/>
          <w:sz w:val="45"/>
          <w:szCs w:val="45"/>
          <w:lang w:val="en-GB" w:eastAsia="nl-NL"/>
        </w:rPr>
        <w:t xml:space="preserve">pling research in individuals with mental illness: reflections and </w:t>
      </w:r>
    </w:p>
    <w:p w14:paraId="5C2D7885" w14:textId="77777777" w:rsidR="00963500" w:rsidRPr="003E314D" w:rsidRDefault="00963500" w:rsidP="00DA4618">
      <w:pPr>
        <w:shd w:val="clear" w:color="auto" w:fill="FFFFFF"/>
        <w:spacing w:after="0" w:line="0" w:lineRule="auto"/>
        <w:rPr>
          <w:rFonts w:ascii="ff2" w:eastAsia="Times New Roman" w:hAnsi="ff2" w:cs="Times New Roman"/>
          <w:color w:val="231F20"/>
          <w:spacing w:val="7"/>
          <w:sz w:val="45"/>
          <w:szCs w:val="45"/>
          <w:lang w:val="en-GB" w:eastAsia="nl-NL"/>
        </w:rPr>
      </w:pPr>
      <w:r w:rsidRPr="003E314D">
        <w:rPr>
          <w:rFonts w:ascii="ff2" w:eastAsia="Times New Roman" w:hAnsi="ff2" w:cs="Times New Roman"/>
          <w:color w:val="231F20"/>
          <w:spacing w:val="7"/>
          <w:sz w:val="45"/>
          <w:szCs w:val="45"/>
          <w:lang w:val="en-GB" w:eastAsia="nl-NL"/>
        </w:rPr>
        <w:t xml:space="preserve">guidance. </w:t>
      </w:r>
      <w:r w:rsidRPr="003E314D">
        <w:rPr>
          <w:rFonts w:ascii="ff1" w:eastAsia="Times New Roman" w:hAnsi="ff1" w:cs="Times New Roman"/>
          <w:color w:val="231F20"/>
          <w:sz w:val="45"/>
          <w:szCs w:val="45"/>
          <w:lang w:val="en-GB" w:eastAsia="nl-NL"/>
        </w:rPr>
        <w:t>Acta Psychiatr Scand</w:t>
      </w:r>
      <w:r w:rsidRPr="003E314D">
        <w:rPr>
          <w:rFonts w:ascii="ff2" w:eastAsia="Times New Roman" w:hAnsi="ff2" w:cs="Times New Roman"/>
          <w:color w:val="231F20"/>
          <w:spacing w:val="4"/>
          <w:sz w:val="45"/>
          <w:szCs w:val="45"/>
          <w:lang w:val="en-GB" w:eastAsia="nl-NL"/>
        </w:rPr>
        <w:t>. 2011;123(1):12</w:t>
      </w:r>
      <w:r w:rsidRPr="003E314D">
        <w:rPr>
          <w:rFonts w:ascii="ff2" w:eastAsia="Times New Roman" w:hAnsi="ff2" w:cs="Times New Roman" w:hint="eastAsia"/>
          <w:color w:val="231F20"/>
          <w:spacing w:val="4"/>
          <w:sz w:val="45"/>
          <w:szCs w:val="45"/>
          <w:lang w:val="en-GB" w:eastAsia="nl-NL"/>
        </w:rPr>
        <w:t>–</w:t>
      </w:r>
      <w:r w:rsidRPr="003E314D">
        <w:rPr>
          <w:rFonts w:ascii="ff2" w:eastAsia="Times New Roman" w:hAnsi="ff2" w:cs="Times New Roman"/>
          <w:color w:val="231F20"/>
          <w:spacing w:val="4"/>
          <w:sz w:val="45"/>
          <w:szCs w:val="45"/>
          <w:lang w:val="en-GB" w:eastAsia="nl-NL"/>
        </w:rPr>
        <w:t>20.</w:t>
      </w:r>
    </w:p>
    <w:p w14:paraId="57757176" w14:textId="77777777" w:rsidR="00963500" w:rsidRPr="003E314D" w:rsidRDefault="00963500" w:rsidP="00DA4618">
      <w:pPr>
        <w:shd w:val="clear" w:color="auto" w:fill="FFFFFF"/>
        <w:spacing w:after="0" w:line="0" w:lineRule="auto"/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</w:pP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>30.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Delespaul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P.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Assessing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schizophrenia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in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daily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life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the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experience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</w:p>
    <w:p w14:paraId="4F8EB254" w14:textId="77777777" w:rsidR="00963500" w:rsidRPr="00A617A0" w:rsidRDefault="00963500" w:rsidP="00DA4618">
      <w:pPr>
        <w:shd w:val="clear" w:color="auto" w:fill="FFFFFF"/>
        <w:spacing w:after="0" w:line="0" w:lineRule="auto"/>
        <w:rPr>
          <w:rFonts w:ascii="ff3" w:hAnsi="ff3"/>
          <w:color w:val="231F20"/>
          <w:spacing w:val="7"/>
          <w:sz w:val="45"/>
        </w:rPr>
      </w:pPr>
      <w:proofErr w:type="gramStart"/>
      <w:r w:rsidRPr="00A617A0">
        <w:rPr>
          <w:rFonts w:ascii="ff3" w:hAnsi="ff3"/>
          <w:color w:val="231F20"/>
          <w:spacing w:val="7"/>
          <w:sz w:val="45"/>
        </w:rPr>
        <w:t>sampling</w:t>
      </w:r>
      <w:proofErr w:type="gramEnd"/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method.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UPM,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Universitaire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Pers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Maastricht,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Maastricht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</w:p>
    <w:p w14:paraId="305C2106" w14:textId="77777777" w:rsidR="00963500" w:rsidRPr="003E314D" w:rsidRDefault="00963500" w:rsidP="00DA4618">
      <w:pPr>
        <w:shd w:val="clear" w:color="auto" w:fill="FFFFFF"/>
        <w:spacing w:after="0" w:line="0" w:lineRule="auto"/>
        <w:rPr>
          <w:rFonts w:ascii="ff2" w:hAnsi="ff2"/>
          <w:color w:val="231F20"/>
          <w:spacing w:val="5"/>
          <w:sz w:val="45"/>
          <w:lang w:val="en-GB"/>
        </w:rPr>
      </w:pPr>
      <w:r w:rsidRPr="003E314D">
        <w:rPr>
          <w:rFonts w:ascii="ff2" w:hAnsi="ff2"/>
          <w:color w:val="231F20"/>
          <w:spacing w:val="5"/>
          <w:sz w:val="45"/>
          <w:lang w:val="en-GB"/>
        </w:rPr>
        <w:t>University; 1995.</w:t>
      </w:r>
    </w:p>
    <w:p w14:paraId="4ADB3E40" w14:textId="77777777" w:rsidR="00963500" w:rsidRPr="003E314D" w:rsidRDefault="00963500" w:rsidP="00DA4618">
      <w:pPr>
        <w:shd w:val="clear" w:color="auto" w:fill="FFFFFF"/>
        <w:spacing w:after="0" w:line="0" w:lineRule="auto"/>
        <w:rPr>
          <w:rFonts w:ascii="ff3" w:hAnsi="ff3"/>
          <w:color w:val="231F20"/>
          <w:sz w:val="45"/>
          <w:lang w:val="en-GB"/>
        </w:rPr>
      </w:pPr>
      <w:r w:rsidRPr="003E314D">
        <w:rPr>
          <w:rFonts w:ascii="ff3" w:hAnsi="ff3"/>
          <w:color w:val="231F20"/>
          <w:sz w:val="45"/>
          <w:lang w:val="en-GB"/>
        </w:rPr>
        <w:t>Palmier‐Claus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JE,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Myin‐Germeys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I,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Barkus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E,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et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al.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Experience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sam‐</w:t>
      </w:r>
    </w:p>
    <w:p w14:paraId="57F00B8B" w14:textId="77777777" w:rsidR="00963500" w:rsidRPr="003E314D" w:rsidRDefault="00963500" w:rsidP="00DA4618">
      <w:pPr>
        <w:shd w:val="clear" w:color="auto" w:fill="FFFFFF"/>
        <w:spacing w:after="0" w:line="0" w:lineRule="auto"/>
        <w:rPr>
          <w:rFonts w:ascii="ff2" w:eastAsia="Times New Roman" w:hAnsi="ff2" w:cs="Times New Roman"/>
          <w:color w:val="231F20"/>
          <w:sz w:val="45"/>
          <w:szCs w:val="45"/>
          <w:lang w:val="en-GB" w:eastAsia="nl-NL"/>
        </w:rPr>
      </w:pPr>
      <w:r w:rsidRPr="003E314D">
        <w:rPr>
          <w:rFonts w:ascii="ff2" w:eastAsia="Times New Roman" w:hAnsi="ff2" w:cs="Times New Roman"/>
          <w:color w:val="231F20"/>
          <w:sz w:val="45"/>
          <w:szCs w:val="45"/>
          <w:lang w:val="en-GB" w:eastAsia="nl-NL"/>
        </w:rPr>
        <w:t xml:space="preserve">pling research in individuals with mental illness: reflections and </w:t>
      </w:r>
    </w:p>
    <w:p w14:paraId="2EF7BBB9" w14:textId="77777777" w:rsidR="00963500" w:rsidRPr="003E314D" w:rsidRDefault="00963500" w:rsidP="00DA4618">
      <w:pPr>
        <w:shd w:val="clear" w:color="auto" w:fill="FFFFFF"/>
        <w:spacing w:after="0" w:line="0" w:lineRule="auto"/>
        <w:rPr>
          <w:rFonts w:ascii="ff2" w:eastAsia="Times New Roman" w:hAnsi="ff2" w:cs="Times New Roman"/>
          <w:color w:val="231F20"/>
          <w:spacing w:val="7"/>
          <w:sz w:val="45"/>
          <w:szCs w:val="45"/>
          <w:lang w:val="en-GB" w:eastAsia="nl-NL"/>
        </w:rPr>
      </w:pPr>
      <w:r w:rsidRPr="003E314D">
        <w:rPr>
          <w:rFonts w:ascii="ff2" w:eastAsia="Times New Roman" w:hAnsi="ff2" w:cs="Times New Roman"/>
          <w:color w:val="231F20"/>
          <w:spacing w:val="7"/>
          <w:sz w:val="45"/>
          <w:szCs w:val="45"/>
          <w:lang w:val="en-GB" w:eastAsia="nl-NL"/>
        </w:rPr>
        <w:t xml:space="preserve">guidance. </w:t>
      </w:r>
      <w:r w:rsidRPr="003E314D">
        <w:rPr>
          <w:rFonts w:ascii="ff1" w:eastAsia="Times New Roman" w:hAnsi="ff1" w:cs="Times New Roman"/>
          <w:color w:val="231F20"/>
          <w:sz w:val="45"/>
          <w:szCs w:val="45"/>
          <w:lang w:val="en-GB" w:eastAsia="nl-NL"/>
        </w:rPr>
        <w:t>Acta Psychiatr Scand</w:t>
      </w:r>
      <w:r w:rsidRPr="003E314D">
        <w:rPr>
          <w:rFonts w:ascii="ff2" w:eastAsia="Times New Roman" w:hAnsi="ff2" w:cs="Times New Roman"/>
          <w:color w:val="231F20"/>
          <w:spacing w:val="4"/>
          <w:sz w:val="45"/>
          <w:szCs w:val="45"/>
          <w:lang w:val="en-GB" w:eastAsia="nl-NL"/>
        </w:rPr>
        <w:t>. 2011;123(1):12</w:t>
      </w:r>
      <w:r w:rsidRPr="003E314D">
        <w:rPr>
          <w:rFonts w:ascii="ff2" w:eastAsia="Times New Roman" w:hAnsi="ff2" w:cs="Times New Roman" w:hint="eastAsia"/>
          <w:color w:val="231F20"/>
          <w:spacing w:val="4"/>
          <w:sz w:val="45"/>
          <w:szCs w:val="45"/>
          <w:lang w:val="en-GB" w:eastAsia="nl-NL"/>
        </w:rPr>
        <w:t>–</w:t>
      </w:r>
      <w:r w:rsidRPr="003E314D">
        <w:rPr>
          <w:rFonts w:ascii="ff2" w:eastAsia="Times New Roman" w:hAnsi="ff2" w:cs="Times New Roman"/>
          <w:color w:val="231F20"/>
          <w:spacing w:val="4"/>
          <w:sz w:val="45"/>
          <w:szCs w:val="45"/>
          <w:lang w:val="en-GB" w:eastAsia="nl-NL"/>
        </w:rPr>
        <w:t>20.</w:t>
      </w:r>
    </w:p>
    <w:p w14:paraId="70E97515" w14:textId="77777777" w:rsidR="00963500" w:rsidRPr="003E314D" w:rsidRDefault="00963500" w:rsidP="00DA4618">
      <w:pPr>
        <w:shd w:val="clear" w:color="auto" w:fill="FFFFFF"/>
        <w:spacing w:after="0" w:line="0" w:lineRule="auto"/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</w:pP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>30.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Delespaul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P.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Assessing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schizophrenia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in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daily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life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the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experience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</w:p>
    <w:p w14:paraId="473D8E68" w14:textId="77777777" w:rsidR="00963500" w:rsidRPr="00A617A0" w:rsidRDefault="00963500" w:rsidP="00DA4618">
      <w:pPr>
        <w:shd w:val="clear" w:color="auto" w:fill="FFFFFF"/>
        <w:spacing w:after="0" w:line="0" w:lineRule="auto"/>
        <w:rPr>
          <w:rFonts w:ascii="ff3" w:hAnsi="ff3"/>
          <w:color w:val="231F20"/>
          <w:spacing w:val="7"/>
          <w:sz w:val="45"/>
        </w:rPr>
      </w:pPr>
      <w:proofErr w:type="gramStart"/>
      <w:r w:rsidRPr="00A617A0">
        <w:rPr>
          <w:rFonts w:ascii="ff3" w:hAnsi="ff3"/>
          <w:color w:val="231F20"/>
          <w:spacing w:val="7"/>
          <w:sz w:val="45"/>
        </w:rPr>
        <w:t>sampling</w:t>
      </w:r>
      <w:proofErr w:type="gramEnd"/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method.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UPM,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Universitaire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Pers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Maastricht,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pacing w:val="7"/>
          <w:sz w:val="45"/>
        </w:rPr>
        <w:t>Maastricht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</w:p>
    <w:p w14:paraId="5AA77F49" w14:textId="3B65BFC7" w:rsidR="00CF3198" w:rsidRPr="003E314D" w:rsidRDefault="002069EE" w:rsidP="002069EE">
      <w:pPr>
        <w:shd w:val="clear" w:color="auto" w:fill="FFFFFF"/>
        <w:spacing w:after="0" w:line="0" w:lineRule="auto"/>
        <w:rPr>
          <w:rFonts w:ascii="ff2" w:hAnsi="ff2"/>
          <w:color w:val="231F20"/>
          <w:spacing w:val="5"/>
          <w:sz w:val="45"/>
          <w:lang w:val="en-GB"/>
        </w:rPr>
      </w:pPr>
      <w:r w:rsidRPr="003E314D">
        <w:rPr>
          <w:rFonts w:ascii="ff2" w:hAnsi="ff2"/>
          <w:color w:val="231F20"/>
          <w:spacing w:val="5"/>
          <w:sz w:val="45"/>
          <w:lang w:val="en-GB"/>
        </w:rPr>
        <w:t>University; 1995.</w:t>
      </w:r>
    </w:p>
    <w:p w14:paraId="10C49C07" w14:textId="77777777" w:rsidR="00963500" w:rsidRPr="00A617A0" w:rsidRDefault="00963500" w:rsidP="00963500">
      <w:pPr>
        <w:shd w:val="clear" w:color="auto" w:fill="FFFFFF"/>
        <w:spacing w:after="0" w:line="0" w:lineRule="auto"/>
        <w:rPr>
          <w:rFonts w:ascii="ff3" w:hAnsi="ff3"/>
          <w:color w:val="231F20"/>
          <w:sz w:val="45"/>
          <w:lang w:val="en-GB"/>
        </w:rPr>
      </w:pPr>
      <w:r w:rsidRPr="003E314D">
        <w:rPr>
          <w:rFonts w:ascii="ff3" w:hAnsi="ff3"/>
          <w:color w:val="231F20"/>
          <w:sz w:val="45"/>
          <w:lang w:val="en-GB"/>
        </w:rPr>
        <w:t>Palmier‐Claus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z w:val="45"/>
          <w:lang w:val="en-GB"/>
        </w:rPr>
        <w:t>JE,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z w:val="45"/>
          <w:lang w:val="en-GB"/>
        </w:rPr>
        <w:t>Myin‐Germeys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z w:val="45"/>
          <w:lang w:val="en-GB"/>
        </w:rPr>
        <w:t>I,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z w:val="45"/>
          <w:lang w:val="en-GB"/>
        </w:rPr>
        <w:t>Barkus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z w:val="45"/>
          <w:lang w:val="en-GB"/>
        </w:rPr>
        <w:t>E,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z w:val="45"/>
          <w:lang w:val="en-GB"/>
        </w:rPr>
        <w:t>et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z w:val="45"/>
          <w:lang w:val="en-GB"/>
        </w:rPr>
        <w:t>al.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z w:val="45"/>
          <w:lang w:val="en-GB"/>
        </w:rPr>
        <w:t>Experience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z w:val="45"/>
          <w:lang w:val="en-GB"/>
        </w:rPr>
        <w:t>sam‐</w:t>
      </w:r>
    </w:p>
    <w:p w14:paraId="61A26FC3" w14:textId="77777777" w:rsidR="00963500" w:rsidRPr="003E314D" w:rsidRDefault="00963500" w:rsidP="00963500">
      <w:pPr>
        <w:shd w:val="clear" w:color="auto" w:fill="FFFFFF"/>
        <w:spacing w:after="0" w:line="0" w:lineRule="auto"/>
        <w:rPr>
          <w:rFonts w:ascii="ff2" w:eastAsia="Times New Roman" w:hAnsi="ff2" w:cs="Times New Roman"/>
          <w:color w:val="231F20"/>
          <w:sz w:val="45"/>
          <w:szCs w:val="45"/>
          <w:lang w:val="en-GB" w:eastAsia="nl-NL"/>
        </w:rPr>
      </w:pPr>
      <w:r w:rsidRPr="003E314D">
        <w:rPr>
          <w:rFonts w:ascii="ff2" w:eastAsia="Times New Roman" w:hAnsi="ff2" w:cs="Times New Roman"/>
          <w:color w:val="231F20"/>
          <w:sz w:val="45"/>
          <w:szCs w:val="45"/>
          <w:lang w:val="en-GB" w:eastAsia="nl-NL"/>
        </w:rPr>
        <w:t xml:space="preserve">pling research in individuals with mental illness: reflections and </w:t>
      </w:r>
    </w:p>
    <w:p w14:paraId="2FA68706" w14:textId="77777777" w:rsidR="00963500" w:rsidRPr="003E314D" w:rsidRDefault="00963500" w:rsidP="00963500">
      <w:pPr>
        <w:shd w:val="clear" w:color="auto" w:fill="FFFFFF"/>
        <w:spacing w:after="0" w:line="0" w:lineRule="auto"/>
        <w:rPr>
          <w:rFonts w:ascii="ff2" w:eastAsia="Times New Roman" w:hAnsi="ff2" w:cs="Times New Roman"/>
          <w:color w:val="231F20"/>
          <w:spacing w:val="7"/>
          <w:sz w:val="45"/>
          <w:szCs w:val="45"/>
          <w:lang w:val="en-GB" w:eastAsia="nl-NL"/>
        </w:rPr>
      </w:pPr>
      <w:r w:rsidRPr="003E314D">
        <w:rPr>
          <w:rFonts w:ascii="ff2" w:eastAsia="Times New Roman" w:hAnsi="ff2" w:cs="Times New Roman"/>
          <w:color w:val="231F20"/>
          <w:spacing w:val="7"/>
          <w:sz w:val="45"/>
          <w:szCs w:val="45"/>
          <w:lang w:val="en-GB" w:eastAsia="nl-NL"/>
        </w:rPr>
        <w:t xml:space="preserve">guidance. </w:t>
      </w:r>
      <w:r w:rsidRPr="003E314D">
        <w:rPr>
          <w:rFonts w:ascii="ff1" w:eastAsia="Times New Roman" w:hAnsi="ff1" w:cs="Times New Roman"/>
          <w:color w:val="231F20"/>
          <w:sz w:val="45"/>
          <w:szCs w:val="45"/>
          <w:lang w:val="en-GB" w:eastAsia="nl-NL"/>
        </w:rPr>
        <w:t>Acta Psychiatr Scand</w:t>
      </w:r>
      <w:r w:rsidRPr="003E314D">
        <w:rPr>
          <w:rFonts w:ascii="ff2" w:eastAsia="Times New Roman" w:hAnsi="ff2" w:cs="Times New Roman"/>
          <w:color w:val="231F20"/>
          <w:spacing w:val="4"/>
          <w:sz w:val="45"/>
          <w:szCs w:val="45"/>
          <w:lang w:val="en-GB" w:eastAsia="nl-NL"/>
        </w:rPr>
        <w:t>. 2011;123(1):12</w:t>
      </w:r>
      <w:r w:rsidRPr="003E314D">
        <w:rPr>
          <w:rFonts w:ascii="ff2" w:eastAsia="Times New Roman" w:hAnsi="ff2" w:cs="Times New Roman" w:hint="eastAsia"/>
          <w:color w:val="231F20"/>
          <w:spacing w:val="4"/>
          <w:sz w:val="45"/>
          <w:szCs w:val="45"/>
          <w:lang w:val="en-GB" w:eastAsia="nl-NL"/>
        </w:rPr>
        <w:t>–</w:t>
      </w:r>
      <w:r w:rsidRPr="003E314D">
        <w:rPr>
          <w:rFonts w:ascii="ff2" w:eastAsia="Times New Roman" w:hAnsi="ff2" w:cs="Times New Roman"/>
          <w:color w:val="231F20"/>
          <w:spacing w:val="4"/>
          <w:sz w:val="45"/>
          <w:szCs w:val="45"/>
          <w:lang w:val="en-GB" w:eastAsia="nl-NL"/>
        </w:rPr>
        <w:t>20.</w:t>
      </w:r>
    </w:p>
    <w:p w14:paraId="2296BC56" w14:textId="77777777" w:rsidR="00963500" w:rsidRPr="003E314D" w:rsidRDefault="00963500" w:rsidP="00963500">
      <w:pPr>
        <w:shd w:val="clear" w:color="auto" w:fill="FFFFFF"/>
        <w:spacing w:after="0" w:line="0" w:lineRule="auto"/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</w:pP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>30.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Delespaul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P.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Assessing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schizophrenia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in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daily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life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the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experience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</w:p>
    <w:p w14:paraId="0BC3E9D7" w14:textId="77777777" w:rsidR="00963500" w:rsidRPr="000F1DA0" w:rsidRDefault="00963500" w:rsidP="00963500">
      <w:pPr>
        <w:shd w:val="clear" w:color="auto" w:fill="FFFFFF"/>
        <w:spacing w:after="0" w:line="0" w:lineRule="auto"/>
        <w:rPr>
          <w:rFonts w:ascii="ff3" w:hAnsi="ff3"/>
          <w:color w:val="231F20"/>
          <w:spacing w:val="7"/>
          <w:sz w:val="45"/>
        </w:rPr>
      </w:pPr>
      <w:proofErr w:type="gramStart"/>
      <w:r w:rsidRPr="000F1DA0">
        <w:rPr>
          <w:rFonts w:ascii="ff3" w:hAnsi="ff3"/>
          <w:color w:val="231F20"/>
          <w:spacing w:val="7"/>
          <w:sz w:val="45"/>
        </w:rPr>
        <w:t>sampling</w:t>
      </w:r>
      <w:proofErr w:type="gramEnd"/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0F1DA0">
        <w:rPr>
          <w:rFonts w:ascii="ff3" w:hAnsi="ff3"/>
          <w:color w:val="231F20"/>
          <w:spacing w:val="7"/>
          <w:sz w:val="45"/>
        </w:rPr>
        <w:t>method.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0F1DA0">
        <w:rPr>
          <w:rFonts w:ascii="ff3" w:hAnsi="ff3"/>
          <w:color w:val="231F20"/>
          <w:spacing w:val="7"/>
          <w:sz w:val="45"/>
        </w:rPr>
        <w:t>UPM,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0F1DA0">
        <w:rPr>
          <w:rFonts w:ascii="ff3" w:hAnsi="ff3"/>
          <w:color w:val="231F20"/>
          <w:spacing w:val="7"/>
          <w:sz w:val="45"/>
        </w:rPr>
        <w:t>Universitaire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0F1DA0">
        <w:rPr>
          <w:rFonts w:ascii="ff3" w:hAnsi="ff3"/>
          <w:color w:val="231F20"/>
          <w:spacing w:val="7"/>
          <w:sz w:val="45"/>
        </w:rPr>
        <w:t>Pers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0F1DA0">
        <w:rPr>
          <w:rFonts w:ascii="ff3" w:hAnsi="ff3"/>
          <w:color w:val="231F20"/>
          <w:spacing w:val="7"/>
          <w:sz w:val="45"/>
        </w:rPr>
        <w:t>Maastricht,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0F1DA0">
        <w:rPr>
          <w:rFonts w:ascii="ff3" w:hAnsi="ff3"/>
          <w:color w:val="231F20"/>
          <w:spacing w:val="7"/>
          <w:sz w:val="45"/>
        </w:rPr>
        <w:t>Maastricht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</w:p>
    <w:p w14:paraId="75EE923A" w14:textId="77777777" w:rsidR="00963500" w:rsidRPr="00A617A0" w:rsidRDefault="00963500" w:rsidP="00963500">
      <w:pPr>
        <w:shd w:val="clear" w:color="auto" w:fill="FFFFFF"/>
        <w:spacing w:after="0" w:line="0" w:lineRule="auto"/>
        <w:rPr>
          <w:rFonts w:ascii="ff2" w:hAnsi="ff2"/>
          <w:color w:val="231F20"/>
          <w:spacing w:val="5"/>
          <w:sz w:val="45"/>
          <w:lang w:val="en-GB"/>
        </w:rPr>
      </w:pPr>
      <w:r w:rsidRPr="00A617A0">
        <w:rPr>
          <w:rFonts w:ascii="ff2" w:hAnsi="ff2"/>
          <w:color w:val="231F20"/>
          <w:spacing w:val="5"/>
          <w:sz w:val="45"/>
          <w:lang w:val="en-GB"/>
        </w:rPr>
        <w:t>University; 1995.</w:t>
      </w:r>
    </w:p>
    <w:p w14:paraId="470C6F17" w14:textId="77777777" w:rsidR="00963500" w:rsidRPr="00A617A0" w:rsidRDefault="00963500" w:rsidP="00963500">
      <w:pPr>
        <w:shd w:val="clear" w:color="auto" w:fill="FFFFFF"/>
        <w:spacing w:after="0" w:line="0" w:lineRule="auto"/>
        <w:rPr>
          <w:rFonts w:ascii="ff3" w:hAnsi="ff3"/>
          <w:color w:val="231F20"/>
          <w:sz w:val="45"/>
          <w:lang w:val="en-GB"/>
        </w:rPr>
      </w:pPr>
      <w:r w:rsidRPr="00A617A0">
        <w:rPr>
          <w:rFonts w:ascii="ff3" w:hAnsi="ff3"/>
          <w:color w:val="231F20"/>
          <w:sz w:val="45"/>
          <w:lang w:val="en-GB"/>
        </w:rPr>
        <w:t>Palmier‐Claus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z w:val="45"/>
          <w:lang w:val="en-GB"/>
        </w:rPr>
        <w:t>JE,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z w:val="45"/>
          <w:lang w:val="en-GB"/>
        </w:rPr>
        <w:t>Myin‐Germeys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z w:val="45"/>
          <w:lang w:val="en-GB"/>
        </w:rPr>
        <w:t>I,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z w:val="45"/>
          <w:lang w:val="en-GB"/>
        </w:rPr>
        <w:t>Barkus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z w:val="45"/>
          <w:lang w:val="en-GB"/>
        </w:rPr>
        <w:t>E,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z w:val="45"/>
          <w:lang w:val="en-GB"/>
        </w:rPr>
        <w:t>et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z w:val="45"/>
          <w:lang w:val="en-GB"/>
        </w:rPr>
        <w:t>al.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z w:val="45"/>
          <w:lang w:val="en-GB"/>
        </w:rPr>
        <w:t>Experience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A617A0">
        <w:rPr>
          <w:rFonts w:ascii="ff3" w:hAnsi="ff3"/>
          <w:color w:val="231F20"/>
          <w:sz w:val="45"/>
          <w:lang w:val="en-GB"/>
        </w:rPr>
        <w:t>sam‐</w:t>
      </w:r>
    </w:p>
    <w:p w14:paraId="430E93CE" w14:textId="77777777" w:rsidR="00963500" w:rsidRPr="003E314D" w:rsidRDefault="00963500" w:rsidP="00963500">
      <w:pPr>
        <w:shd w:val="clear" w:color="auto" w:fill="FFFFFF"/>
        <w:spacing w:after="0" w:line="0" w:lineRule="auto"/>
        <w:rPr>
          <w:rFonts w:ascii="ff2" w:eastAsia="Times New Roman" w:hAnsi="ff2" w:cs="Times New Roman"/>
          <w:color w:val="231F20"/>
          <w:sz w:val="45"/>
          <w:szCs w:val="45"/>
          <w:lang w:val="en-GB" w:eastAsia="nl-NL"/>
        </w:rPr>
      </w:pPr>
      <w:r w:rsidRPr="003E314D">
        <w:rPr>
          <w:rFonts w:ascii="ff2" w:eastAsia="Times New Roman" w:hAnsi="ff2" w:cs="Times New Roman"/>
          <w:color w:val="231F20"/>
          <w:sz w:val="45"/>
          <w:szCs w:val="45"/>
          <w:lang w:val="en-GB" w:eastAsia="nl-NL"/>
        </w:rPr>
        <w:t xml:space="preserve">pling research in individuals with mental illness: reflections and </w:t>
      </w:r>
    </w:p>
    <w:p w14:paraId="2149267F" w14:textId="77777777" w:rsidR="00963500" w:rsidRPr="003E314D" w:rsidRDefault="00963500" w:rsidP="00963500">
      <w:pPr>
        <w:shd w:val="clear" w:color="auto" w:fill="FFFFFF"/>
        <w:spacing w:after="0" w:line="0" w:lineRule="auto"/>
        <w:rPr>
          <w:rFonts w:ascii="ff2" w:eastAsia="Times New Roman" w:hAnsi="ff2" w:cs="Times New Roman"/>
          <w:color w:val="231F20"/>
          <w:spacing w:val="7"/>
          <w:sz w:val="45"/>
          <w:szCs w:val="45"/>
          <w:lang w:val="en-GB" w:eastAsia="nl-NL"/>
        </w:rPr>
      </w:pPr>
      <w:r w:rsidRPr="003E314D">
        <w:rPr>
          <w:rFonts w:ascii="ff2" w:eastAsia="Times New Roman" w:hAnsi="ff2" w:cs="Times New Roman"/>
          <w:color w:val="231F20"/>
          <w:spacing w:val="7"/>
          <w:sz w:val="45"/>
          <w:szCs w:val="45"/>
          <w:lang w:val="en-GB" w:eastAsia="nl-NL"/>
        </w:rPr>
        <w:t xml:space="preserve">guidance. </w:t>
      </w:r>
      <w:r w:rsidRPr="003E314D">
        <w:rPr>
          <w:rFonts w:ascii="ff1" w:eastAsia="Times New Roman" w:hAnsi="ff1" w:cs="Times New Roman"/>
          <w:color w:val="231F20"/>
          <w:sz w:val="45"/>
          <w:szCs w:val="45"/>
          <w:lang w:val="en-GB" w:eastAsia="nl-NL"/>
        </w:rPr>
        <w:t>Acta Psychiatr Scand</w:t>
      </w:r>
      <w:r w:rsidRPr="003E314D">
        <w:rPr>
          <w:rFonts w:ascii="ff2" w:eastAsia="Times New Roman" w:hAnsi="ff2" w:cs="Times New Roman"/>
          <w:color w:val="231F20"/>
          <w:spacing w:val="4"/>
          <w:sz w:val="45"/>
          <w:szCs w:val="45"/>
          <w:lang w:val="en-GB" w:eastAsia="nl-NL"/>
        </w:rPr>
        <w:t>. 2011;123(1):12</w:t>
      </w:r>
      <w:r w:rsidRPr="003E314D">
        <w:rPr>
          <w:rFonts w:ascii="ff2" w:eastAsia="Times New Roman" w:hAnsi="ff2" w:cs="Times New Roman" w:hint="eastAsia"/>
          <w:color w:val="231F20"/>
          <w:spacing w:val="4"/>
          <w:sz w:val="45"/>
          <w:szCs w:val="45"/>
          <w:lang w:val="en-GB" w:eastAsia="nl-NL"/>
        </w:rPr>
        <w:t>–</w:t>
      </w:r>
      <w:r w:rsidRPr="003E314D">
        <w:rPr>
          <w:rFonts w:ascii="ff2" w:eastAsia="Times New Roman" w:hAnsi="ff2" w:cs="Times New Roman"/>
          <w:color w:val="231F20"/>
          <w:spacing w:val="4"/>
          <w:sz w:val="45"/>
          <w:szCs w:val="45"/>
          <w:lang w:val="en-GB" w:eastAsia="nl-NL"/>
        </w:rPr>
        <w:t>20.</w:t>
      </w:r>
    </w:p>
    <w:p w14:paraId="0E5695C1" w14:textId="77777777" w:rsidR="00963500" w:rsidRPr="003E314D" w:rsidRDefault="00963500" w:rsidP="00963500">
      <w:pPr>
        <w:shd w:val="clear" w:color="auto" w:fill="FFFFFF"/>
        <w:spacing w:after="0" w:line="0" w:lineRule="auto"/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</w:pP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>30.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Delespaul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P.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Assessing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schizophrenia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in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daily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life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the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experience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</w:p>
    <w:p w14:paraId="2ABBC8C2" w14:textId="77777777" w:rsidR="00963500" w:rsidRPr="000F1DA0" w:rsidRDefault="00963500" w:rsidP="00963500">
      <w:pPr>
        <w:shd w:val="clear" w:color="auto" w:fill="FFFFFF"/>
        <w:spacing w:after="0" w:line="0" w:lineRule="auto"/>
        <w:rPr>
          <w:rFonts w:ascii="ff3" w:hAnsi="ff3"/>
          <w:color w:val="231F20"/>
          <w:spacing w:val="7"/>
          <w:sz w:val="45"/>
        </w:rPr>
      </w:pPr>
      <w:proofErr w:type="gramStart"/>
      <w:r w:rsidRPr="000F1DA0">
        <w:rPr>
          <w:rFonts w:ascii="ff3" w:hAnsi="ff3"/>
          <w:color w:val="231F20"/>
          <w:spacing w:val="7"/>
          <w:sz w:val="45"/>
        </w:rPr>
        <w:t>sampling</w:t>
      </w:r>
      <w:proofErr w:type="gramEnd"/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0F1DA0">
        <w:rPr>
          <w:rFonts w:ascii="ff3" w:hAnsi="ff3"/>
          <w:color w:val="231F20"/>
          <w:spacing w:val="7"/>
          <w:sz w:val="45"/>
        </w:rPr>
        <w:t>method.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0F1DA0">
        <w:rPr>
          <w:rFonts w:ascii="ff3" w:hAnsi="ff3"/>
          <w:color w:val="231F20"/>
          <w:spacing w:val="7"/>
          <w:sz w:val="45"/>
        </w:rPr>
        <w:t>UPM,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0F1DA0">
        <w:rPr>
          <w:rFonts w:ascii="ff3" w:hAnsi="ff3"/>
          <w:color w:val="231F20"/>
          <w:spacing w:val="7"/>
          <w:sz w:val="45"/>
        </w:rPr>
        <w:t>Universitaire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0F1DA0">
        <w:rPr>
          <w:rFonts w:ascii="ff3" w:hAnsi="ff3"/>
          <w:color w:val="231F20"/>
          <w:spacing w:val="7"/>
          <w:sz w:val="45"/>
        </w:rPr>
        <w:t>Pers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0F1DA0">
        <w:rPr>
          <w:rFonts w:ascii="ff3" w:hAnsi="ff3"/>
          <w:color w:val="231F20"/>
          <w:spacing w:val="7"/>
          <w:sz w:val="45"/>
        </w:rPr>
        <w:t>Maastricht,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0F1DA0">
        <w:rPr>
          <w:rFonts w:ascii="ff3" w:hAnsi="ff3"/>
          <w:color w:val="231F20"/>
          <w:spacing w:val="7"/>
          <w:sz w:val="45"/>
        </w:rPr>
        <w:t>Maastricht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</w:p>
    <w:p w14:paraId="0111846F" w14:textId="77777777" w:rsidR="00963500" w:rsidRPr="00A617A0" w:rsidRDefault="00963500" w:rsidP="00963500">
      <w:pPr>
        <w:shd w:val="clear" w:color="auto" w:fill="FFFFFF"/>
        <w:spacing w:after="0" w:line="0" w:lineRule="auto"/>
        <w:rPr>
          <w:rFonts w:ascii="ff2" w:hAnsi="ff2"/>
          <w:color w:val="231F20"/>
          <w:spacing w:val="5"/>
          <w:sz w:val="45"/>
          <w:lang w:val="en-GB"/>
        </w:rPr>
      </w:pPr>
      <w:r w:rsidRPr="00A617A0">
        <w:rPr>
          <w:rFonts w:ascii="ff2" w:hAnsi="ff2"/>
          <w:color w:val="231F20"/>
          <w:spacing w:val="5"/>
          <w:sz w:val="45"/>
          <w:lang w:val="en-GB"/>
        </w:rPr>
        <w:t>University; 1995.</w:t>
      </w:r>
    </w:p>
    <w:p w14:paraId="776B0BB8" w14:textId="77777777" w:rsidR="00963500" w:rsidRPr="003E314D" w:rsidRDefault="00963500" w:rsidP="00963500">
      <w:pPr>
        <w:shd w:val="clear" w:color="auto" w:fill="FFFFFF"/>
        <w:spacing w:after="0" w:line="0" w:lineRule="auto"/>
        <w:rPr>
          <w:rFonts w:ascii="ff3" w:hAnsi="ff3"/>
          <w:color w:val="231F20"/>
          <w:sz w:val="45"/>
          <w:lang w:val="en-GB"/>
        </w:rPr>
      </w:pPr>
      <w:r w:rsidRPr="00A617A0">
        <w:rPr>
          <w:rFonts w:ascii="ff3" w:hAnsi="ff3"/>
          <w:color w:val="231F20"/>
          <w:sz w:val="45"/>
          <w:lang w:val="en-GB"/>
        </w:rPr>
        <w:t>Palmier‐Claus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JE,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Myin‐Germeys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I,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Barkus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E,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et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al.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Experience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hAnsi="ff3"/>
          <w:color w:val="231F20"/>
          <w:sz w:val="45"/>
          <w:lang w:val="en-GB"/>
        </w:rPr>
        <w:t>sam‐</w:t>
      </w:r>
    </w:p>
    <w:p w14:paraId="60AD8B73" w14:textId="77777777" w:rsidR="00963500" w:rsidRPr="003E314D" w:rsidRDefault="00963500" w:rsidP="00963500">
      <w:pPr>
        <w:shd w:val="clear" w:color="auto" w:fill="FFFFFF"/>
        <w:spacing w:after="0" w:line="0" w:lineRule="auto"/>
        <w:rPr>
          <w:rFonts w:ascii="ff2" w:eastAsia="Times New Roman" w:hAnsi="ff2" w:cs="Times New Roman"/>
          <w:color w:val="231F20"/>
          <w:sz w:val="45"/>
          <w:szCs w:val="45"/>
          <w:lang w:val="en-GB" w:eastAsia="nl-NL"/>
        </w:rPr>
      </w:pPr>
      <w:r w:rsidRPr="003E314D">
        <w:rPr>
          <w:rFonts w:ascii="ff2" w:eastAsia="Times New Roman" w:hAnsi="ff2" w:cs="Times New Roman"/>
          <w:color w:val="231F20"/>
          <w:sz w:val="45"/>
          <w:szCs w:val="45"/>
          <w:lang w:val="en-GB" w:eastAsia="nl-NL"/>
        </w:rPr>
        <w:t xml:space="preserve">pling research in individuals with mental illness: reflections and </w:t>
      </w:r>
    </w:p>
    <w:p w14:paraId="7CCBB37C" w14:textId="77777777" w:rsidR="00963500" w:rsidRPr="003E314D" w:rsidRDefault="00963500" w:rsidP="00963500">
      <w:pPr>
        <w:shd w:val="clear" w:color="auto" w:fill="FFFFFF"/>
        <w:spacing w:after="0" w:line="0" w:lineRule="auto"/>
        <w:rPr>
          <w:rFonts w:ascii="ff2" w:eastAsia="Times New Roman" w:hAnsi="ff2" w:cs="Times New Roman"/>
          <w:color w:val="231F20"/>
          <w:spacing w:val="7"/>
          <w:sz w:val="45"/>
          <w:szCs w:val="45"/>
          <w:lang w:val="en-GB" w:eastAsia="nl-NL"/>
        </w:rPr>
      </w:pPr>
      <w:r w:rsidRPr="003E314D">
        <w:rPr>
          <w:rFonts w:ascii="ff2" w:eastAsia="Times New Roman" w:hAnsi="ff2" w:cs="Times New Roman"/>
          <w:color w:val="231F20"/>
          <w:spacing w:val="7"/>
          <w:sz w:val="45"/>
          <w:szCs w:val="45"/>
          <w:lang w:val="en-GB" w:eastAsia="nl-NL"/>
        </w:rPr>
        <w:t xml:space="preserve">guidance. </w:t>
      </w:r>
      <w:r w:rsidRPr="003E314D">
        <w:rPr>
          <w:rFonts w:ascii="ff1" w:eastAsia="Times New Roman" w:hAnsi="ff1" w:cs="Times New Roman"/>
          <w:color w:val="231F20"/>
          <w:sz w:val="45"/>
          <w:szCs w:val="45"/>
          <w:lang w:val="en-GB" w:eastAsia="nl-NL"/>
        </w:rPr>
        <w:t>Acta Psychiatr Scand</w:t>
      </w:r>
      <w:r w:rsidRPr="003E314D">
        <w:rPr>
          <w:rFonts w:ascii="ff2" w:eastAsia="Times New Roman" w:hAnsi="ff2" w:cs="Times New Roman"/>
          <w:color w:val="231F20"/>
          <w:spacing w:val="4"/>
          <w:sz w:val="45"/>
          <w:szCs w:val="45"/>
          <w:lang w:val="en-GB" w:eastAsia="nl-NL"/>
        </w:rPr>
        <w:t>. 2011;123(1):12</w:t>
      </w:r>
      <w:r w:rsidRPr="003E314D">
        <w:rPr>
          <w:rFonts w:ascii="ff2" w:eastAsia="Times New Roman" w:hAnsi="ff2" w:cs="Times New Roman" w:hint="eastAsia"/>
          <w:color w:val="231F20"/>
          <w:spacing w:val="4"/>
          <w:sz w:val="45"/>
          <w:szCs w:val="45"/>
          <w:lang w:val="en-GB" w:eastAsia="nl-NL"/>
        </w:rPr>
        <w:t>–</w:t>
      </w:r>
      <w:r w:rsidRPr="003E314D">
        <w:rPr>
          <w:rFonts w:ascii="ff2" w:eastAsia="Times New Roman" w:hAnsi="ff2" w:cs="Times New Roman"/>
          <w:color w:val="231F20"/>
          <w:spacing w:val="4"/>
          <w:sz w:val="45"/>
          <w:szCs w:val="45"/>
          <w:lang w:val="en-GB" w:eastAsia="nl-NL"/>
        </w:rPr>
        <w:t>20.</w:t>
      </w:r>
    </w:p>
    <w:p w14:paraId="2DB18DCA" w14:textId="77777777" w:rsidR="00963500" w:rsidRPr="003E314D" w:rsidRDefault="00963500" w:rsidP="00963500">
      <w:pPr>
        <w:shd w:val="clear" w:color="auto" w:fill="FFFFFF"/>
        <w:spacing w:after="0" w:line="0" w:lineRule="auto"/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</w:pP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>30.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Delespaul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P.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Assessing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schizophrenia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in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daily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life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the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  <w:r w:rsidRPr="003E314D">
        <w:rPr>
          <w:rFonts w:ascii="ff3" w:eastAsia="Times New Roman" w:hAnsi="ff3" w:cs="Times New Roman"/>
          <w:color w:val="231F20"/>
          <w:sz w:val="45"/>
          <w:szCs w:val="45"/>
          <w:lang w:val="en-GB" w:eastAsia="nl-NL"/>
        </w:rPr>
        <w:t xml:space="preserve"> experience</w:t>
      </w:r>
      <w:r w:rsidRPr="003E314D">
        <w:rPr>
          <w:rFonts w:ascii="ff3" w:eastAsia="Times New Roman" w:hAnsi="ff3" w:cs="Times New Roman" w:hint="eastAsia"/>
          <w:color w:val="231F20"/>
          <w:sz w:val="45"/>
          <w:szCs w:val="45"/>
          <w:lang w:val="en-GB" w:eastAsia="nl-NL"/>
        </w:rPr>
        <w:t></w:t>
      </w:r>
    </w:p>
    <w:p w14:paraId="0F994E09" w14:textId="77777777" w:rsidR="00963500" w:rsidRPr="000F1DA0" w:rsidRDefault="00963500" w:rsidP="00963500">
      <w:pPr>
        <w:shd w:val="clear" w:color="auto" w:fill="FFFFFF"/>
        <w:spacing w:after="0" w:line="0" w:lineRule="auto"/>
        <w:rPr>
          <w:rFonts w:ascii="ff3" w:hAnsi="ff3"/>
          <w:color w:val="231F20"/>
          <w:spacing w:val="7"/>
          <w:sz w:val="45"/>
        </w:rPr>
      </w:pPr>
      <w:proofErr w:type="gramStart"/>
      <w:r w:rsidRPr="000F1DA0">
        <w:rPr>
          <w:rFonts w:ascii="ff3" w:hAnsi="ff3"/>
          <w:color w:val="231F20"/>
          <w:spacing w:val="7"/>
          <w:sz w:val="45"/>
        </w:rPr>
        <w:t>sampling</w:t>
      </w:r>
      <w:proofErr w:type="gramEnd"/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0F1DA0">
        <w:rPr>
          <w:rFonts w:ascii="ff3" w:hAnsi="ff3"/>
          <w:color w:val="231F20"/>
          <w:spacing w:val="7"/>
          <w:sz w:val="45"/>
        </w:rPr>
        <w:t>method.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0F1DA0">
        <w:rPr>
          <w:rFonts w:ascii="ff3" w:hAnsi="ff3"/>
          <w:color w:val="231F20"/>
          <w:spacing w:val="7"/>
          <w:sz w:val="45"/>
        </w:rPr>
        <w:t>UPM,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0F1DA0">
        <w:rPr>
          <w:rFonts w:ascii="ff3" w:hAnsi="ff3"/>
          <w:color w:val="231F20"/>
          <w:spacing w:val="7"/>
          <w:sz w:val="45"/>
        </w:rPr>
        <w:t>Universitaire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0F1DA0">
        <w:rPr>
          <w:rFonts w:ascii="ff3" w:hAnsi="ff3"/>
          <w:color w:val="231F20"/>
          <w:spacing w:val="7"/>
          <w:sz w:val="45"/>
        </w:rPr>
        <w:t>Pers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0F1DA0">
        <w:rPr>
          <w:rFonts w:ascii="ff3" w:hAnsi="ff3"/>
          <w:color w:val="231F20"/>
          <w:spacing w:val="7"/>
          <w:sz w:val="45"/>
        </w:rPr>
        <w:t>Maastricht,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  <w:r w:rsidRPr="000F1DA0">
        <w:rPr>
          <w:rFonts w:ascii="ff3" w:hAnsi="ff3"/>
          <w:color w:val="231F20"/>
          <w:spacing w:val="7"/>
          <w:sz w:val="45"/>
        </w:rPr>
        <w:t>Maastricht</w:t>
      </w:r>
      <w:r w:rsidRPr="003E314D">
        <w:rPr>
          <w:rFonts w:ascii="ff3" w:eastAsia="Times New Roman" w:hAnsi="ff3" w:cs="Times New Roman" w:hint="eastAsia"/>
          <w:color w:val="231F20"/>
          <w:spacing w:val="7"/>
          <w:sz w:val="45"/>
          <w:szCs w:val="45"/>
          <w:lang w:val="en-GB" w:eastAsia="nl-NL"/>
        </w:rPr>
        <w:t></w:t>
      </w:r>
    </w:p>
    <w:p w14:paraId="4AA57614" w14:textId="71CE9FD9" w:rsidR="00963500" w:rsidRPr="003E314D" w:rsidRDefault="00963500" w:rsidP="00963500">
      <w:pPr>
        <w:shd w:val="clear" w:color="auto" w:fill="FFFFFF"/>
        <w:spacing w:after="0" w:line="0" w:lineRule="auto"/>
        <w:rPr>
          <w:rFonts w:ascii="ff2" w:eastAsia="Times New Roman" w:hAnsi="ff2" w:cs="Times New Roman"/>
          <w:color w:val="231F20"/>
          <w:spacing w:val="5"/>
          <w:sz w:val="45"/>
          <w:szCs w:val="45"/>
          <w:lang w:val="en-GB" w:eastAsia="nl-NL"/>
        </w:rPr>
      </w:pPr>
      <w:r w:rsidRPr="003E314D">
        <w:rPr>
          <w:rFonts w:ascii="ff2" w:eastAsia="Times New Roman" w:hAnsi="ff2" w:cs="Times New Roman"/>
          <w:color w:val="231F20"/>
          <w:spacing w:val="5"/>
          <w:sz w:val="45"/>
          <w:szCs w:val="45"/>
          <w:lang w:val="en-GB" w:eastAsia="nl-NL"/>
        </w:rPr>
        <w:t>University; 1995.</w:t>
      </w:r>
    </w:p>
    <w:p w14:paraId="1ED74C62" w14:textId="77777777" w:rsidR="00963500" w:rsidRPr="003E314D" w:rsidRDefault="00963500" w:rsidP="00963500">
      <w:pPr>
        <w:shd w:val="clear" w:color="auto" w:fill="FFFFFF"/>
        <w:spacing w:after="0" w:line="0" w:lineRule="auto"/>
        <w:rPr>
          <w:rFonts w:ascii="ff2" w:eastAsia="Times New Roman" w:hAnsi="ff2" w:cs="Times New Roman"/>
          <w:color w:val="231F20"/>
          <w:spacing w:val="5"/>
          <w:sz w:val="45"/>
          <w:szCs w:val="45"/>
          <w:lang w:val="en-GB" w:eastAsia="nl-NL"/>
        </w:rPr>
      </w:pPr>
    </w:p>
    <w:sectPr w:rsidR="00963500" w:rsidRPr="003E314D" w:rsidSect="0082090B">
      <w:headerReference w:type="default" r:id="rId10"/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7204BD" w14:textId="77777777" w:rsidR="00AF3F4A" w:rsidRDefault="00AF3F4A" w:rsidP="00E06B43">
      <w:pPr>
        <w:spacing w:after="0" w:line="240" w:lineRule="auto"/>
      </w:pPr>
      <w:r>
        <w:separator/>
      </w:r>
    </w:p>
  </w:endnote>
  <w:endnote w:type="continuationSeparator" w:id="0">
    <w:p w14:paraId="0C09B2A3" w14:textId="77777777" w:rsidR="00AF3F4A" w:rsidRDefault="00AF3F4A" w:rsidP="00E06B43">
      <w:pPr>
        <w:spacing w:after="0" w:line="240" w:lineRule="auto"/>
      </w:pPr>
      <w:r>
        <w:continuationSeparator/>
      </w:r>
    </w:p>
  </w:endnote>
  <w:endnote w:type="continuationNotice" w:id="1">
    <w:p w14:paraId="636245DE" w14:textId="77777777" w:rsidR="00AF3F4A" w:rsidRDefault="00AF3F4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b0c9bf5d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f2">
    <w:altName w:val="Times New Roman"/>
    <w:panose1 w:val="020B0604020202020204"/>
    <w:charset w:val="00"/>
    <w:family w:val="roman"/>
    <w:notTrueType/>
    <w:pitch w:val="default"/>
  </w:font>
  <w:font w:name="ff1">
    <w:altName w:val="Cambria"/>
    <w:panose1 w:val="020B0604020202020204"/>
    <w:charset w:val="00"/>
    <w:family w:val="roman"/>
    <w:notTrueType/>
    <w:pitch w:val="default"/>
  </w:font>
  <w:font w:name="ff3">
    <w:altName w:val="Cambria"/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7CDEB4" w14:textId="77777777" w:rsidR="00AF3F4A" w:rsidRDefault="00AF3F4A" w:rsidP="00E06B43">
      <w:pPr>
        <w:spacing w:after="0" w:line="240" w:lineRule="auto"/>
      </w:pPr>
      <w:r>
        <w:separator/>
      </w:r>
    </w:p>
  </w:footnote>
  <w:footnote w:type="continuationSeparator" w:id="0">
    <w:p w14:paraId="215123CC" w14:textId="77777777" w:rsidR="00AF3F4A" w:rsidRDefault="00AF3F4A" w:rsidP="00E06B43">
      <w:pPr>
        <w:spacing w:after="0" w:line="240" w:lineRule="auto"/>
      </w:pPr>
      <w:r>
        <w:continuationSeparator/>
      </w:r>
    </w:p>
  </w:footnote>
  <w:footnote w:type="continuationNotice" w:id="1">
    <w:p w14:paraId="16C0E8D5" w14:textId="77777777" w:rsidR="00AF3F4A" w:rsidRDefault="00AF3F4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ACEE35" w14:textId="77777777" w:rsidR="00C601A8" w:rsidRDefault="00C601A8" w:rsidP="00E06B43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71F27"/>
    <w:multiLevelType w:val="hybridMultilevel"/>
    <w:tmpl w:val="76FE52A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71620B"/>
    <w:multiLevelType w:val="multilevel"/>
    <w:tmpl w:val="49FE01EE"/>
    <w:lvl w:ilvl="0">
      <w:start w:val="3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  <w:rPr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2" w15:restartNumberingAfterBreak="0">
    <w:nsid w:val="0DE418BA"/>
    <w:multiLevelType w:val="hybridMultilevel"/>
    <w:tmpl w:val="5C663DE4"/>
    <w:lvl w:ilvl="0" w:tplc="0AF81F8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14B8116E"/>
    <w:multiLevelType w:val="hybridMultilevel"/>
    <w:tmpl w:val="D67ABA0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18DD0392"/>
    <w:multiLevelType w:val="multilevel"/>
    <w:tmpl w:val="EC3EB2CA"/>
    <w:lvl w:ilvl="0">
      <w:start w:val="9"/>
      <w:numFmt w:val="decimal"/>
      <w:lvlText w:val="%1"/>
      <w:lvlJc w:val="left"/>
      <w:pPr>
        <w:ind w:left="360" w:hanging="360"/>
      </w:pPr>
    </w:lvl>
    <w:lvl w:ilvl="1">
      <w:start w:val="2"/>
      <w:numFmt w:val="decimal"/>
      <w:lvlText w:val="%1.%2"/>
      <w:lvlJc w:val="left"/>
      <w:pPr>
        <w:ind w:left="360" w:hanging="360"/>
      </w:pPr>
      <w:rPr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5" w15:restartNumberingAfterBreak="0">
    <w:nsid w:val="1F2F0A3C"/>
    <w:multiLevelType w:val="hybridMultilevel"/>
    <w:tmpl w:val="8C6A5986"/>
    <w:lvl w:ilvl="0" w:tplc="7BC6C5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550D1E"/>
    <w:multiLevelType w:val="multilevel"/>
    <w:tmpl w:val="6F767B14"/>
    <w:lvl w:ilvl="0">
      <w:start w:val="2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  <w:rPr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7" w15:restartNumberingAfterBreak="0">
    <w:nsid w:val="28DA6903"/>
    <w:multiLevelType w:val="multilevel"/>
    <w:tmpl w:val="E51625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A0A009B"/>
    <w:multiLevelType w:val="hybridMultilevel"/>
    <w:tmpl w:val="72602A84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3A2911"/>
    <w:multiLevelType w:val="hybridMultilevel"/>
    <w:tmpl w:val="81EA8C48"/>
    <w:lvl w:ilvl="0" w:tplc="A24A7D96">
      <w:start w:val="7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FD41E7"/>
    <w:multiLevelType w:val="hybridMultilevel"/>
    <w:tmpl w:val="E40084A8"/>
    <w:lvl w:ilvl="0" w:tplc="8FC88D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5219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168C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6059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9A09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EA6D6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EAE3F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E02E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56B0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FCD1230"/>
    <w:multiLevelType w:val="hybridMultilevel"/>
    <w:tmpl w:val="65C49186"/>
    <w:lvl w:ilvl="0" w:tplc="9F5AD1B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32897EBF"/>
    <w:multiLevelType w:val="hybridMultilevel"/>
    <w:tmpl w:val="F480621A"/>
    <w:lvl w:ilvl="0" w:tplc="6EFC371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AdvOTb0c9bf5d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A7220E"/>
    <w:multiLevelType w:val="hybridMultilevel"/>
    <w:tmpl w:val="477CDF4A"/>
    <w:lvl w:ilvl="0" w:tplc="92E85E4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3FEB6985"/>
    <w:multiLevelType w:val="hybridMultilevel"/>
    <w:tmpl w:val="8C285432"/>
    <w:lvl w:ilvl="0" w:tplc="810ABF7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EB6479"/>
    <w:multiLevelType w:val="multilevel"/>
    <w:tmpl w:val="4184DDC0"/>
    <w:lvl w:ilvl="0">
      <w:start w:val="27"/>
      <w:numFmt w:val="decimal"/>
      <w:lvlText w:val="%1."/>
      <w:lvlJc w:val="left"/>
      <w:pPr>
        <w:ind w:left="360" w:hanging="360"/>
      </w:pPr>
      <w:rPr>
        <w:b/>
        <w:bCs w:val="0"/>
      </w:rPr>
    </w:lvl>
    <w:lvl w:ilvl="1">
      <w:start w:val="1"/>
      <w:numFmt w:val="decimal"/>
      <w:isLgl/>
      <w:lvlText w:val="%1.%2"/>
      <w:lvlJc w:val="left"/>
      <w:pPr>
        <w:ind w:left="375" w:hanging="375"/>
      </w:pPr>
      <w:rPr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b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b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b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b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b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b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b/>
      </w:rPr>
    </w:lvl>
  </w:abstractNum>
  <w:abstractNum w:abstractNumId="16" w15:restartNumberingAfterBreak="0">
    <w:nsid w:val="45E23E69"/>
    <w:multiLevelType w:val="hybridMultilevel"/>
    <w:tmpl w:val="18FAB13A"/>
    <w:lvl w:ilvl="0" w:tplc="95AC7D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76EC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DECF3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C40F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C08E7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3CA5D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AEB2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C032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921F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78E49E0"/>
    <w:multiLevelType w:val="hybridMultilevel"/>
    <w:tmpl w:val="BE88DD32"/>
    <w:lvl w:ilvl="0" w:tplc="83860A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50CC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62B2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9A7F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FE99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70A5A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D343F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AC5E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BAB6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505358F9"/>
    <w:multiLevelType w:val="multilevel"/>
    <w:tmpl w:val="1F0EAC74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3"/>
      <w:numFmt w:val="decimal"/>
      <w:lvlText w:val="%1.%2"/>
      <w:lvlJc w:val="left"/>
      <w:pPr>
        <w:ind w:left="360" w:hanging="360"/>
      </w:pPr>
      <w:rPr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19" w15:restartNumberingAfterBreak="0">
    <w:nsid w:val="55BD053C"/>
    <w:multiLevelType w:val="hybridMultilevel"/>
    <w:tmpl w:val="E38AC99A"/>
    <w:lvl w:ilvl="0" w:tplc="C6D68E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2AF5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7C5E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308D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9E98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D46F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0021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9876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9C2E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56026472"/>
    <w:multiLevelType w:val="hybridMultilevel"/>
    <w:tmpl w:val="7ECCF162"/>
    <w:lvl w:ilvl="0" w:tplc="6B96EB8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1" w15:restartNumberingAfterBreak="0">
    <w:nsid w:val="592B1268"/>
    <w:multiLevelType w:val="hybridMultilevel"/>
    <w:tmpl w:val="27C2BAC6"/>
    <w:lvl w:ilvl="0" w:tplc="8C9E0A8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2" w15:restartNumberingAfterBreak="0">
    <w:nsid w:val="5AA52D8A"/>
    <w:multiLevelType w:val="hybridMultilevel"/>
    <w:tmpl w:val="8B56C9CA"/>
    <w:lvl w:ilvl="0" w:tplc="7BC6C5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E0A7D7B"/>
    <w:multiLevelType w:val="hybridMultilevel"/>
    <w:tmpl w:val="7DFA77BA"/>
    <w:lvl w:ilvl="0" w:tplc="7BC6C5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7C5A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33A6B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1275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9238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78FF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76CF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2227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39087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5F7B2C2F"/>
    <w:multiLevelType w:val="hybridMultilevel"/>
    <w:tmpl w:val="6268C1A4"/>
    <w:lvl w:ilvl="0" w:tplc="39AAAC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52D8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96A95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8013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8896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32C1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7E06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887E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3EB1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6010023C"/>
    <w:multiLevelType w:val="hybridMultilevel"/>
    <w:tmpl w:val="BE94E2D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3C4761"/>
    <w:multiLevelType w:val="hybridMultilevel"/>
    <w:tmpl w:val="F2D2F768"/>
    <w:lvl w:ilvl="0" w:tplc="1E748F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6BF7E15"/>
    <w:multiLevelType w:val="hybridMultilevel"/>
    <w:tmpl w:val="7EC85BC2"/>
    <w:lvl w:ilvl="0" w:tplc="7BC6C5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6D29BA"/>
    <w:multiLevelType w:val="hybridMultilevel"/>
    <w:tmpl w:val="6826F21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D40CF7"/>
    <w:multiLevelType w:val="multilevel"/>
    <w:tmpl w:val="2EA82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3"/>
  </w:num>
  <w:num w:numId="2">
    <w:abstractNumId w:val="24"/>
  </w:num>
  <w:num w:numId="3">
    <w:abstractNumId w:val="22"/>
  </w:num>
  <w:num w:numId="4">
    <w:abstractNumId w:val="27"/>
  </w:num>
  <w:num w:numId="5">
    <w:abstractNumId w:val="5"/>
  </w:num>
  <w:num w:numId="6">
    <w:abstractNumId w:val="8"/>
  </w:num>
  <w:num w:numId="7">
    <w:abstractNumId w:val="28"/>
  </w:num>
  <w:num w:numId="8">
    <w:abstractNumId w:val="10"/>
  </w:num>
  <w:num w:numId="9">
    <w:abstractNumId w:val="16"/>
  </w:num>
  <w:num w:numId="10">
    <w:abstractNumId w:val="9"/>
  </w:num>
  <w:num w:numId="11">
    <w:abstractNumId w:val="14"/>
  </w:num>
  <w:num w:numId="12">
    <w:abstractNumId w:val="25"/>
  </w:num>
  <w:num w:numId="13">
    <w:abstractNumId w:val="0"/>
  </w:num>
  <w:num w:numId="14">
    <w:abstractNumId w:val="12"/>
  </w:num>
  <w:num w:numId="15">
    <w:abstractNumId w:val="17"/>
  </w:num>
  <w:num w:numId="16">
    <w:abstractNumId w:val="3"/>
  </w:num>
  <w:num w:numId="17">
    <w:abstractNumId w:val="19"/>
  </w:num>
  <w:num w:numId="18">
    <w:abstractNumId w:val="20"/>
  </w:num>
  <w:num w:numId="19">
    <w:abstractNumId w:val="11"/>
  </w:num>
  <w:num w:numId="20">
    <w:abstractNumId w:val="2"/>
  </w:num>
  <w:num w:numId="21">
    <w:abstractNumId w:val="13"/>
  </w:num>
  <w:num w:numId="22">
    <w:abstractNumId w:val="21"/>
  </w:num>
  <w:num w:numId="23">
    <w:abstractNumId w:val="29"/>
  </w:num>
  <w:num w:numId="24">
    <w:abstractNumId w:val="7"/>
  </w:num>
  <w:num w:numId="25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8"/>
    <w:lvlOverride w:ilvl="0">
      <w:startOverride w:val="4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6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4"/>
    <w:lvlOverride w:ilvl="0">
      <w:startOverride w:val="9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5"/>
    <w:lvlOverride w:ilvl="0">
      <w:startOverride w:val="27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4BF1"/>
    <w:rsid w:val="00001CD3"/>
    <w:rsid w:val="00004AC5"/>
    <w:rsid w:val="000133D9"/>
    <w:rsid w:val="00017F67"/>
    <w:rsid w:val="000206D9"/>
    <w:rsid w:val="00022E63"/>
    <w:rsid w:val="00025044"/>
    <w:rsid w:val="00032444"/>
    <w:rsid w:val="0003274A"/>
    <w:rsid w:val="000410E4"/>
    <w:rsid w:val="00041288"/>
    <w:rsid w:val="000453C2"/>
    <w:rsid w:val="00053C96"/>
    <w:rsid w:val="0006302C"/>
    <w:rsid w:val="00063569"/>
    <w:rsid w:val="00065977"/>
    <w:rsid w:val="000660D2"/>
    <w:rsid w:val="00070F5C"/>
    <w:rsid w:val="00071DD6"/>
    <w:rsid w:val="000748F1"/>
    <w:rsid w:val="00077FE5"/>
    <w:rsid w:val="000A534A"/>
    <w:rsid w:val="000A693C"/>
    <w:rsid w:val="000B2662"/>
    <w:rsid w:val="000B3158"/>
    <w:rsid w:val="000B3936"/>
    <w:rsid w:val="000C26CA"/>
    <w:rsid w:val="000C5D0B"/>
    <w:rsid w:val="000C61D4"/>
    <w:rsid w:val="000D0FBF"/>
    <w:rsid w:val="000E1649"/>
    <w:rsid w:val="000E77E6"/>
    <w:rsid w:val="000F19F5"/>
    <w:rsid w:val="000F1DA0"/>
    <w:rsid w:val="000F2067"/>
    <w:rsid w:val="000F6C1B"/>
    <w:rsid w:val="00102B04"/>
    <w:rsid w:val="00102E99"/>
    <w:rsid w:val="00104274"/>
    <w:rsid w:val="00104EF8"/>
    <w:rsid w:val="00106F28"/>
    <w:rsid w:val="001113E3"/>
    <w:rsid w:val="00112A02"/>
    <w:rsid w:val="001141ED"/>
    <w:rsid w:val="00123178"/>
    <w:rsid w:val="00134E08"/>
    <w:rsid w:val="00142A05"/>
    <w:rsid w:val="00144316"/>
    <w:rsid w:val="00144D91"/>
    <w:rsid w:val="001558E3"/>
    <w:rsid w:val="00155E7E"/>
    <w:rsid w:val="0018238D"/>
    <w:rsid w:val="00185A1F"/>
    <w:rsid w:val="00192B01"/>
    <w:rsid w:val="001A264B"/>
    <w:rsid w:val="001A2BB3"/>
    <w:rsid w:val="001B5816"/>
    <w:rsid w:val="001D21F6"/>
    <w:rsid w:val="001D2452"/>
    <w:rsid w:val="001D79BE"/>
    <w:rsid w:val="001E3FA8"/>
    <w:rsid w:val="001E56B2"/>
    <w:rsid w:val="001F5B9E"/>
    <w:rsid w:val="00200A38"/>
    <w:rsid w:val="002021E3"/>
    <w:rsid w:val="002049A7"/>
    <w:rsid w:val="002069EE"/>
    <w:rsid w:val="002129CF"/>
    <w:rsid w:val="00220C8C"/>
    <w:rsid w:val="002214F8"/>
    <w:rsid w:val="0022420B"/>
    <w:rsid w:val="00224EB6"/>
    <w:rsid w:val="00225E07"/>
    <w:rsid w:val="0023157E"/>
    <w:rsid w:val="00233E29"/>
    <w:rsid w:val="002365F9"/>
    <w:rsid w:val="00241935"/>
    <w:rsid w:val="00241FE3"/>
    <w:rsid w:val="00245172"/>
    <w:rsid w:val="0024708D"/>
    <w:rsid w:val="00252555"/>
    <w:rsid w:val="00253ED9"/>
    <w:rsid w:val="00261EDF"/>
    <w:rsid w:val="00274022"/>
    <w:rsid w:val="00274063"/>
    <w:rsid w:val="00274BF0"/>
    <w:rsid w:val="00276565"/>
    <w:rsid w:val="002813F2"/>
    <w:rsid w:val="00283CB6"/>
    <w:rsid w:val="00285A77"/>
    <w:rsid w:val="0028683D"/>
    <w:rsid w:val="00286A76"/>
    <w:rsid w:val="002903F9"/>
    <w:rsid w:val="00292798"/>
    <w:rsid w:val="00292DD4"/>
    <w:rsid w:val="002963C3"/>
    <w:rsid w:val="002A29E9"/>
    <w:rsid w:val="002A6AD5"/>
    <w:rsid w:val="002B2220"/>
    <w:rsid w:val="002C69D6"/>
    <w:rsid w:val="002D08D1"/>
    <w:rsid w:val="002D27F7"/>
    <w:rsid w:val="002D3350"/>
    <w:rsid w:val="002D335E"/>
    <w:rsid w:val="002D731B"/>
    <w:rsid w:val="002F513F"/>
    <w:rsid w:val="00302A4F"/>
    <w:rsid w:val="003038BE"/>
    <w:rsid w:val="00310D16"/>
    <w:rsid w:val="0031603D"/>
    <w:rsid w:val="00327281"/>
    <w:rsid w:val="00332DD8"/>
    <w:rsid w:val="0033369F"/>
    <w:rsid w:val="00334175"/>
    <w:rsid w:val="00341626"/>
    <w:rsid w:val="00344FD1"/>
    <w:rsid w:val="00345218"/>
    <w:rsid w:val="003461A9"/>
    <w:rsid w:val="00346B16"/>
    <w:rsid w:val="00346D45"/>
    <w:rsid w:val="003477BF"/>
    <w:rsid w:val="00353627"/>
    <w:rsid w:val="00353D0D"/>
    <w:rsid w:val="00360912"/>
    <w:rsid w:val="00384830"/>
    <w:rsid w:val="00384AB7"/>
    <w:rsid w:val="003937E7"/>
    <w:rsid w:val="003960EC"/>
    <w:rsid w:val="003A18D7"/>
    <w:rsid w:val="003B07A9"/>
    <w:rsid w:val="003B1D1E"/>
    <w:rsid w:val="003C07A2"/>
    <w:rsid w:val="003C0BB9"/>
    <w:rsid w:val="003D0B60"/>
    <w:rsid w:val="003D1854"/>
    <w:rsid w:val="003D26B4"/>
    <w:rsid w:val="003D42CF"/>
    <w:rsid w:val="003D5F52"/>
    <w:rsid w:val="003E1CA8"/>
    <w:rsid w:val="003E314D"/>
    <w:rsid w:val="003F1A79"/>
    <w:rsid w:val="00414B24"/>
    <w:rsid w:val="004176AA"/>
    <w:rsid w:val="00422934"/>
    <w:rsid w:val="004233AF"/>
    <w:rsid w:val="00431F52"/>
    <w:rsid w:val="004373C1"/>
    <w:rsid w:val="00462EE4"/>
    <w:rsid w:val="00463FC6"/>
    <w:rsid w:val="00474C5B"/>
    <w:rsid w:val="00482FD3"/>
    <w:rsid w:val="004872E4"/>
    <w:rsid w:val="00490809"/>
    <w:rsid w:val="00497B74"/>
    <w:rsid w:val="004A003D"/>
    <w:rsid w:val="004A0DC5"/>
    <w:rsid w:val="004A1A46"/>
    <w:rsid w:val="004A4E46"/>
    <w:rsid w:val="004A4F57"/>
    <w:rsid w:val="004B46E9"/>
    <w:rsid w:val="004C230D"/>
    <w:rsid w:val="004C30BF"/>
    <w:rsid w:val="004C4192"/>
    <w:rsid w:val="004C4D3C"/>
    <w:rsid w:val="004C57C2"/>
    <w:rsid w:val="004D0252"/>
    <w:rsid w:val="004E27C1"/>
    <w:rsid w:val="004E2865"/>
    <w:rsid w:val="004E3124"/>
    <w:rsid w:val="004E7C44"/>
    <w:rsid w:val="004F32FD"/>
    <w:rsid w:val="004F6230"/>
    <w:rsid w:val="004F714B"/>
    <w:rsid w:val="00502103"/>
    <w:rsid w:val="005024AE"/>
    <w:rsid w:val="00504DE9"/>
    <w:rsid w:val="005054A8"/>
    <w:rsid w:val="00511173"/>
    <w:rsid w:val="00517521"/>
    <w:rsid w:val="0052131F"/>
    <w:rsid w:val="005233C5"/>
    <w:rsid w:val="00530DF2"/>
    <w:rsid w:val="005333C8"/>
    <w:rsid w:val="00540D23"/>
    <w:rsid w:val="00541CA6"/>
    <w:rsid w:val="005424FA"/>
    <w:rsid w:val="005445B2"/>
    <w:rsid w:val="005470D6"/>
    <w:rsid w:val="00564C4D"/>
    <w:rsid w:val="00570114"/>
    <w:rsid w:val="0057195D"/>
    <w:rsid w:val="00571C4B"/>
    <w:rsid w:val="00574948"/>
    <w:rsid w:val="00577DAF"/>
    <w:rsid w:val="0058006B"/>
    <w:rsid w:val="00586137"/>
    <w:rsid w:val="00586458"/>
    <w:rsid w:val="00591921"/>
    <w:rsid w:val="00595134"/>
    <w:rsid w:val="005A1DEC"/>
    <w:rsid w:val="005A2BDE"/>
    <w:rsid w:val="005A3B34"/>
    <w:rsid w:val="005A6FD3"/>
    <w:rsid w:val="005B2E12"/>
    <w:rsid w:val="005B5786"/>
    <w:rsid w:val="005C0C62"/>
    <w:rsid w:val="005C32CA"/>
    <w:rsid w:val="005C5CBC"/>
    <w:rsid w:val="005C7171"/>
    <w:rsid w:val="005D1478"/>
    <w:rsid w:val="005D389B"/>
    <w:rsid w:val="005D6FC4"/>
    <w:rsid w:val="005E07EA"/>
    <w:rsid w:val="005E0F4B"/>
    <w:rsid w:val="005E5956"/>
    <w:rsid w:val="005E5FD3"/>
    <w:rsid w:val="005E75E7"/>
    <w:rsid w:val="005F183D"/>
    <w:rsid w:val="0060060D"/>
    <w:rsid w:val="0060521F"/>
    <w:rsid w:val="0060583D"/>
    <w:rsid w:val="006174F2"/>
    <w:rsid w:val="006226A8"/>
    <w:rsid w:val="0063386F"/>
    <w:rsid w:val="00635827"/>
    <w:rsid w:val="006413AD"/>
    <w:rsid w:val="006425F9"/>
    <w:rsid w:val="0064283B"/>
    <w:rsid w:val="0064401C"/>
    <w:rsid w:val="00647693"/>
    <w:rsid w:val="00657506"/>
    <w:rsid w:val="0067271B"/>
    <w:rsid w:val="006735E4"/>
    <w:rsid w:val="006746D2"/>
    <w:rsid w:val="00674EEE"/>
    <w:rsid w:val="006757BE"/>
    <w:rsid w:val="00680330"/>
    <w:rsid w:val="00680616"/>
    <w:rsid w:val="006815D0"/>
    <w:rsid w:val="006817A0"/>
    <w:rsid w:val="00695A20"/>
    <w:rsid w:val="006A2C68"/>
    <w:rsid w:val="006A4C1D"/>
    <w:rsid w:val="006A7B63"/>
    <w:rsid w:val="006C4C29"/>
    <w:rsid w:val="006D1FEE"/>
    <w:rsid w:val="006D4697"/>
    <w:rsid w:val="006D492A"/>
    <w:rsid w:val="006E1999"/>
    <w:rsid w:val="006E2167"/>
    <w:rsid w:val="006F01FF"/>
    <w:rsid w:val="006F5771"/>
    <w:rsid w:val="007043A5"/>
    <w:rsid w:val="00720564"/>
    <w:rsid w:val="00721BE0"/>
    <w:rsid w:val="00722618"/>
    <w:rsid w:val="007330F4"/>
    <w:rsid w:val="00736EB0"/>
    <w:rsid w:val="00741369"/>
    <w:rsid w:val="007425E9"/>
    <w:rsid w:val="007443AE"/>
    <w:rsid w:val="00746206"/>
    <w:rsid w:val="00752819"/>
    <w:rsid w:val="00753654"/>
    <w:rsid w:val="0076030D"/>
    <w:rsid w:val="007628B8"/>
    <w:rsid w:val="007726E1"/>
    <w:rsid w:val="007744A1"/>
    <w:rsid w:val="00774BF1"/>
    <w:rsid w:val="00776869"/>
    <w:rsid w:val="00784403"/>
    <w:rsid w:val="007866C8"/>
    <w:rsid w:val="007868A9"/>
    <w:rsid w:val="007920E7"/>
    <w:rsid w:val="00792389"/>
    <w:rsid w:val="00797715"/>
    <w:rsid w:val="007A4118"/>
    <w:rsid w:val="007A411B"/>
    <w:rsid w:val="007B5F50"/>
    <w:rsid w:val="007B66F7"/>
    <w:rsid w:val="007B6C55"/>
    <w:rsid w:val="007B70CB"/>
    <w:rsid w:val="007C3034"/>
    <w:rsid w:val="007C47A6"/>
    <w:rsid w:val="007C7379"/>
    <w:rsid w:val="007D0680"/>
    <w:rsid w:val="007D4453"/>
    <w:rsid w:val="007D7F31"/>
    <w:rsid w:val="007F1259"/>
    <w:rsid w:val="007F291E"/>
    <w:rsid w:val="007F2C84"/>
    <w:rsid w:val="007F32CE"/>
    <w:rsid w:val="0080049C"/>
    <w:rsid w:val="00803F5E"/>
    <w:rsid w:val="00805699"/>
    <w:rsid w:val="008074FB"/>
    <w:rsid w:val="0082090B"/>
    <w:rsid w:val="00822018"/>
    <w:rsid w:val="00823C7C"/>
    <w:rsid w:val="00832F74"/>
    <w:rsid w:val="00835E63"/>
    <w:rsid w:val="00836E5C"/>
    <w:rsid w:val="00837B33"/>
    <w:rsid w:val="0084184A"/>
    <w:rsid w:val="00842095"/>
    <w:rsid w:val="008440D8"/>
    <w:rsid w:val="00855C31"/>
    <w:rsid w:val="008572E0"/>
    <w:rsid w:val="008577F3"/>
    <w:rsid w:val="00861365"/>
    <w:rsid w:val="00863843"/>
    <w:rsid w:val="0086774D"/>
    <w:rsid w:val="00877226"/>
    <w:rsid w:val="00877F1F"/>
    <w:rsid w:val="00890379"/>
    <w:rsid w:val="00890540"/>
    <w:rsid w:val="00890C8F"/>
    <w:rsid w:val="00894F07"/>
    <w:rsid w:val="00897048"/>
    <w:rsid w:val="008A36E2"/>
    <w:rsid w:val="008A4B00"/>
    <w:rsid w:val="008A7BDA"/>
    <w:rsid w:val="008B061B"/>
    <w:rsid w:val="008B2C26"/>
    <w:rsid w:val="008B5973"/>
    <w:rsid w:val="008C0555"/>
    <w:rsid w:val="008C6F97"/>
    <w:rsid w:val="008D2214"/>
    <w:rsid w:val="008D2E0A"/>
    <w:rsid w:val="008D40D8"/>
    <w:rsid w:val="008D4D4D"/>
    <w:rsid w:val="008E3C77"/>
    <w:rsid w:val="008F1158"/>
    <w:rsid w:val="0090197D"/>
    <w:rsid w:val="00913D02"/>
    <w:rsid w:val="0091601B"/>
    <w:rsid w:val="00917929"/>
    <w:rsid w:val="00922536"/>
    <w:rsid w:val="009230BE"/>
    <w:rsid w:val="00924D5C"/>
    <w:rsid w:val="00926954"/>
    <w:rsid w:val="00926C73"/>
    <w:rsid w:val="00932238"/>
    <w:rsid w:val="00933AA4"/>
    <w:rsid w:val="00944730"/>
    <w:rsid w:val="00947F1D"/>
    <w:rsid w:val="0095108C"/>
    <w:rsid w:val="009555A1"/>
    <w:rsid w:val="00957F42"/>
    <w:rsid w:val="00960535"/>
    <w:rsid w:val="00963500"/>
    <w:rsid w:val="00963C71"/>
    <w:rsid w:val="00967A90"/>
    <w:rsid w:val="00971C0A"/>
    <w:rsid w:val="00975246"/>
    <w:rsid w:val="00975CCA"/>
    <w:rsid w:val="00977BD1"/>
    <w:rsid w:val="00984DD9"/>
    <w:rsid w:val="009857E4"/>
    <w:rsid w:val="0098772E"/>
    <w:rsid w:val="00987982"/>
    <w:rsid w:val="009A0A05"/>
    <w:rsid w:val="009A5C14"/>
    <w:rsid w:val="009A5C52"/>
    <w:rsid w:val="009A7177"/>
    <w:rsid w:val="009A730A"/>
    <w:rsid w:val="009B164D"/>
    <w:rsid w:val="009C4780"/>
    <w:rsid w:val="009C6FD1"/>
    <w:rsid w:val="009D06B0"/>
    <w:rsid w:val="009E0B0E"/>
    <w:rsid w:val="009E149C"/>
    <w:rsid w:val="009E17EB"/>
    <w:rsid w:val="009E4B26"/>
    <w:rsid w:val="009E52D8"/>
    <w:rsid w:val="009F206E"/>
    <w:rsid w:val="009F21C3"/>
    <w:rsid w:val="009F249D"/>
    <w:rsid w:val="009F42E6"/>
    <w:rsid w:val="00A05A3D"/>
    <w:rsid w:val="00A06939"/>
    <w:rsid w:val="00A07475"/>
    <w:rsid w:val="00A11166"/>
    <w:rsid w:val="00A21C1A"/>
    <w:rsid w:val="00A21F10"/>
    <w:rsid w:val="00A226B8"/>
    <w:rsid w:val="00A2342A"/>
    <w:rsid w:val="00A23CF2"/>
    <w:rsid w:val="00A262E8"/>
    <w:rsid w:val="00A262E9"/>
    <w:rsid w:val="00A36DAA"/>
    <w:rsid w:val="00A37875"/>
    <w:rsid w:val="00A37953"/>
    <w:rsid w:val="00A4068C"/>
    <w:rsid w:val="00A43750"/>
    <w:rsid w:val="00A479B5"/>
    <w:rsid w:val="00A51558"/>
    <w:rsid w:val="00A55572"/>
    <w:rsid w:val="00A617A0"/>
    <w:rsid w:val="00A650C1"/>
    <w:rsid w:val="00A6635E"/>
    <w:rsid w:val="00A719C8"/>
    <w:rsid w:val="00A761B0"/>
    <w:rsid w:val="00A9024D"/>
    <w:rsid w:val="00A90398"/>
    <w:rsid w:val="00A925DA"/>
    <w:rsid w:val="00A94D76"/>
    <w:rsid w:val="00AA2A57"/>
    <w:rsid w:val="00AA516F"/>
    <w:rsid w:val="00AB1EAD"/>
    <w:rsid w:val="00AB31A2"/>
    <w:rsid w:val="00AB6807"/>
    <w:rsid w:val="00AC0453"/>
    <w:rsid w:val="00AC1D41"/>
    <w:rsid w:val="00AC2B97"/>
    <w:rsid w:val="00AC3972"/>
    <w:rsid w:val="00AC401A"/>
    <w:rsid w:val="00AD3864"/>
    <w:rsid w:val="00AD5015"/>
    <w:rsid w:val="00AE52C1"/>
    <w:rsid w:val="00AE5938"/>
    <w:rsid w:val="00AF25F6"/>
    <w:rsid w:val="00AF3F4A"/>
    <w:rsid w:val="00AF4774"/>
    <w:rsid w:val="00AF7738"/>
    <w:rsid w:val="00B00795"/>
    <w:rsid w:val="00B01837"/>
    <w:rsid w:val="00B073CC"/>
    <w:rsid w:val="00B079A6"/>
    <w:rsid w:val="00B11AD0"/>
    <w:rsid w:val="00B14A32"/>
    <w:rsid w:val="00B17C7A"/>
    <w:rsid w:val="00B21219"/>
    <w:rsid w:val="00B22BBD"/>
    <w:rsid w:val="00B32858"/>
    <w:rsid w:val="00B3435A"/>
    <w:rsid w:val="00B3494B"/>
    <w:rsid w:val="00B37A67"/>
    <w:rsid w:val="00B5106A"/>
    <w:rsid w:val="00B554BD"/>
    <w:rsid w:val="00B57362"/>
    <w:rsid w:val="00B60758"/>
    <w:rsid w:val="00B642C1"/>
    <w:rsid w:val="00B643EF"/>
    <w:rsid w:val="00B65A5E"/>
    <w:rsid w:val="00B71CB4"/>
    <w:rsid w:val="00B8295D"/>
    <w:rsid w:val="00B90C5D"/>
    <w:rsid w:val="00B921C3"/>
    <w:rsid w:val="00B94FAA"/>
    <w:rsid w:val="00B962DF"/>
    <w:rsid w:val="00BA0B97"/>
    <w:rsid w:val="00BA6DC7"/>
    <w:rsid w:val="00BB4B3D"/>
    <w:rsid w:val="00BB5834"/>
    <w:rsid w:val="00BB6BA4"/>
    <w:rsid w:val="00BC5B8C"/>
    <w:rsid w:val="00BD2856"/>
    <w:rsid w:val="00BD6661"/>
    <w:rsid w:val="00BD6672"/>
    <w:rsid w:val="00BE342B"/>
    <w:rsid w:val="00BE3980"/>
    <w:rsid w:val="00BE79E8"/>
    <w:rsid w:val="00BF5F44"/>
    <w:rsid w:val="00C05529"/>
    <w:rsid w:val="00C11803"/>
    <w:rsid w:val="00C13FE5"/>
    <w:rsid w:val="00C22533"/>
    <w:rsid w:val="00C26268"/>
    <w:rsid w:val="00C269F4"/>
    <w:rsid w:val="00C2745A"/>
    <w:rsid w:val="00C3670E"/>
    <w:rsid w:val="00C37F76"/>
    <w:rsid w:val="00C40024"/>
    <w:rsid w:val="00C44B64"/>
    <w:rsid w:val="00C50B4F"/>
    <w:rsid w:val="00C54DDC"/>
    <w:rsid w:val="00C55162"/>
    <w:rsid w:val="00C601A8"/>
    <w:rsid w:val="00C66A2D"/>
    <w:rsid w:val="00C72371"/>
    <w:rsid w:val="00C737D0"/>
    <w:rsid w:val="00C74A18"/>
    <w:rsid w:val="00C83B4B"/>
    <w:rsid w:val="00C86138"/>
    <w:rsid w:val="00C9161B"/>
    <w:rsid w:val="00CA10B0"/>
    <w:rsid w:val="00CA21FD"/>
    <w:rsid w:val="00CB024E"/>
    <w:rsid w:val="00CB0673"/>
    <w:rsid w:val="00CB58F0"/>
    <w:rsid w:val="00CC1EFA"/>
    <w:rsid w:val="00CD0EFD"/>
    <w:rsid w:val="00CD6DB9"/>
    <w:rsid w:val="00CD7957"/>
    <w:rsid w:val="00CD7B4E"/>
    <w:rsid w:val="00CE7250"/>
    <w:rsid w:val="00CF175E"/>
    <w:rsid w:val="00CF2294"/>
    <w:rsid w:val="00CF3198"/>
    <w:rsid w:val="00CF4A5D"/>
    <w:rsid w:val="00CF4F30"/>
    <w:rsid w:val="00D0092B"/>
    <w:rsid w:val="00D009D8"/>
    <w:rsid w:val="00D0382D"/>
    <w:rsid w:val="00D03E3C"/>
    <w:rsid w:val="00D35D4E"/>
    <w:rsid w:val="00D4363A"/>
    <w:rsid w:val="00D45999"/>
    <w:rsid w:val="00D50D10"/>
    <w:rsid w:val="00D52B69"/>
    <w:rsid w:val="00D54CC7"/>
    <w:rsid w:val="00D64892"/>
    <w:rsid w:val="00D71DD4"/>
    <w:rsid w:val="00D7414B"/>
    <w:rsid w:val="00D85334"/>
    <w:rsid w:val="00D8602D"/>
    <w:rsid w:val="00D866C1"/>
    <w:rsid w:val="00D9071D"/>
    <w:rsid w:val="00DA4618"/>
    <w:rsid w:val="00DA4987"/>
    <w:rsid w:val="00DA6645"/>
    <w:rsid w:val="00DA77AA"/>
    <w:rsid w:val="00DB1648"/>
    <w:rsid w:val="00DC22F0"/>
    <w:rsid w:val="00DC23BA"/>
    <w:rsid w:val="00DD0919"/>
    <w:rsid w:val="00DD30FE"/>
    <w:rsid w:val="00DE6268"/>
    <w:rsid w:val="00DE6FBD"/>
    <w:rsid w:val="00DF0BB4"/>
    <w:rsid w:val="00DF0F7C"/>
    <w:rsid w:val="00DF7E3B"/>
    <w:rsid w:val="00E00934"/>
    <w:rsid w:val="00E028E3"/>
    <w:rsid w:val="00E06B43"/>
    <w:rsid w:val="00E07184"/>
    <w:rsid w:val="00E25D02"/>
    <w:rsid w:val="00E32383"/>
    <w:rsid w:val="00E358A6"/>
    <w:rsid w:val="00E405AD"/>
    <w:rsid w:val="00E4256D"/>
    <w:rsid w:val="00E43957"/>
    <w:rsid w:val="00E63D79"/>
    <w:rsid w:val="00E7072C"/>
    <w:rsid w:val="00E72421"/>
    <w:rsid w:val="00E72FC9"/>
    <w:rsid w:val="00E7634A"/>
    <w:rsid w:val="00E823DE"/>
    <w:rsid w:val="00E827DD"/>
    <w:rsid w:val="00E90B44"/>
    <w:rsid w:val="00E91F20"/>
    <w:rsid w:val="00E92DDE"/>
    <w:rsid w:val="00E97AAB"/>
    <w:rsid w:val="00EA00E0"/>
    <w:rsid w:val="00EA3490"/>
    <w:rsid w:val="00EA58FF"/>
    <w:rsid w:val="00EA6947"/>
    <w:rsid w:val="00EA791A"/>
    <w:rsid w:val="00EB28DD"/>
    <w:rsid w:val="00EB2E7F"/>
    <w:rsid w:val="00EB5273"/>
    <w:rsid w:val="00EB5969"/>
    <w:rsid w:val="00EC1978"/>
    <w:rsid w:val="00EC1D9B"/>
    <w:rsid w:val="00EC60CA"/>
    <w:rsid w:val="00EC67F5"/>
    <w:rsid w:val="00EC6A43"/>
    <w:rsid w:val="00ED10F1"/>
    <w:rsid w:val="00ED25F1"/>
    <w:rsid w:val="00ED6622"/>
    <w:rsid w:val="00EE20C9"/>
    <w:rsid w:val="00EE6971"/>
    <w:rsid w:val="00EF2A75"/>
    <w:rsid w:val="00EF6537"/>
    <w:rsid w:val="00F0790E"/>
    <w:rsid w:val="00F07A6D"/>
    <w:rsid w:val="00F07AF2"/>
    <w:rsid w:val="00F108E3"/>
    <w:rsid w:val="00F11253"/>
    <w:rsid w:val="00F116FB"/>
    <w:rsid w:val="00F12211"/>
    <w:rsid w:val="00F12568"/>
    <w:rsid w:val="00F1492C"/>
    <w:rsid w:val="00F17126"/>
    <w:rsid w:val="00F200CF"/>
    <w:rsid w:val="00F368DE"/>
    <w:rsid w:val="00F36DCE"/>
    <w:rsid w:val="00F47529"/>
    <w:rsid w:val="00F50FE2"/>
    <w:rsid w:val="00F61836"/>
    <w:rsid w:val="00F6517D"/>
    <w:rsid w:val="00F66869"/>
    <w:rsid w:val="00F67231"/>
    <w:rsid w:val="00F77A70"/>
    <w:rsid w:val="00F8143C"/>
    <w:rsid w:val="00F86294"/>
    <w:rsid w:val="00F93594"/>
    <w:rsid w:val="00F956E7"/>
    <w:rsid w:val="00F96489"/>
    <w:rsid w:val="00FA6168"/>
    <w:rsid w:val="00FB17B9"/>
    <w:rsid w:val="00FB2073"/>
    <w:rsid w:val="00FB3103"/>
    <w:rsid w:val="00FB32D8"/>
    <w:rsid w:val="00FB5B6B"/>
    <w:rsid w:val="00FC025C"/>
    <w:rsid w:val="00FC4168"/>
    <w:rsid w:val="00FC4537"/>
    <w:rsid w:val="00FE37FF"/>
    <w:rsid w:val="00FE38C8"/>
    <w:rsid w:val="00FE5755"/>
    <w:rsid w:val="00FF0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43B287"/>
  <w15:docId w15:val="{42ADF202-27B4-42BB-BE1E-4F4D256A7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F32CE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74B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ListParagraph">
    <w:name w:val="List Paragraph"/>
    <w:basedOn w:val="Normal"/>
    <w:uiPriority w:val="34"/>
    <w:qFormat/>
    <w:rsid w:val="00774BF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61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1A9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C9161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3435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06B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B43"/>
  </w:style>
  <w:style w:type="paragraph" w:styleId="Footer">
    <w:name w:val="footer"/>
    <w:basedOn w:val="Normal"/>
    <w:link w:val="FooterChar"/>
    <w:uiPriority w:val="99"/>
    <w:unhideWhenUsed/>
    <w:rsid w:val="00E06B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B43"/>
  </w:style>
  <w:style w:type="character" w:customStyle="1" w:styleId="tlid-translation">
    <w:name w:val="tlid-translation"/>
    <w:basedOn w:val="DefaultParagraphFont"/>
    <w:rsid w:val="00F96489"/>
  </w:style>
  <w:style w:type="character" w:customStyle="1" w:styleId="Heading1Char">
    <w:name w:val="Heading 1 Char"/>
    <w:basedOn w:val="DefaultParagraphFont"/>
    <w:link w:val="Heading1"/>
    <w:uiPriority w:val="9"/>
    <w:rsid w:val="007F32CE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nl-NL"/>
    </w:rPr>
  </w:style>
  <w:style w:type="character" w:customStyle="1" w:styleId="highlight">
    <w:name w:val="highlight"/>
    <w:basedOn w:val="DefaultParagraphFont"/>
    <w:rsid w:val="007F32CE"/>
  </w:style>
  <w:style w:type="table" w:styleId="TableGrid">
    <w:name w:val="Table Grid"/>
    <w:basedOn w:val="TableNormal"/>
    <w:uiPriority w:val="39"/>
    <w:unhideWhenUsed/>
    <w:rsid w:val="00F814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D6DB9"/>
    <w:rPr>
      <w:color w:val="5F5F5F" w:themeColor="hyperlink"/>
      <w:u w:val="single"/>
    </w:rPr>
  </w:style>
  <w:style w:type="paragraph" w:styleId="NoSpacing">
    <w:name w:val="No Spacing"/>
    <w:link w:val="NoSpacingChar"/>
    <w:uiPriority w:val="1"/>
    <w:qFormat/>
    <w:rsid w:val="00CD6DB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D6DB9"/>
  </w:style>
  <w:style w:type="character" w:styleId="CommentReference">
    <w:name w:val="annotation reference"/>
    <w:basedOn w:val="DefaultParagraphFont"/>
    <w:uiPriority w:val="99"/>
    <w:semiHidden/>
    <w:unhideWhenUsed/>
    <w:rsid w:val="00EC60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60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60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60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60CA"/>
    <w:rPr>
      <w:b/>
      <w:bCs/>
      <w:sz w:val="20"/>
      <w:szCs w:val="20"/>
    </w:rPr>
  </w:style>
  <w:style w:type="table" w:customStyle="1" w:styleId="Onopgemaaktetabel31">
    <w:name w:val="Onopgemaakte tabel 31"/>
    <w:basedOn w:val="TableNormal"/>
    <w:uiPriority w:val="43"/>
    <w:rsid w:val="00E358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DF0F7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F0F7C"/>
    <w:rPr>
      <w:rFonts w:ascii="Calibri" w:hAnsi="Calibri" w:cs="Calibri"/>
      <w:noProof/>
      <w:lang w:val="en-US"/>
    </w:rPr>
  </w:style>
  <w:style w:type="character" w:customStyle="1" w:styleId="a">
    <w:name w:val="_"/>
    <w:basedOn w:val="DefaultParagraphFont"/>
    <w:rsid w:val="00963500"/>
  </w:style>
  <w:style w:type="character" w:customStyle="1" w:styleId="ff1">
    <w:name w:val="ff1"/>
    <w:basedOn w:val="DefaultParagraphFont"/>
    <w:rsid w:val="00963500"/>
  </w:style>
  <w:style w:type="character" w:customStyle="1" w:styleId="ls9b">
    <w:name w:val="ls9b"/>
    <w:basedOn w:val="DefaultParagraphFont"/>
    <w:rsid w:val="00963500"/>
  </w:style>
  <w:style w:type="character" w:customStyle="1" w:styleId="ff2">
    <w:name w:val="ff2"/>
    <w:basedOn w:val="DefaultParagraphFont"/>
    <w:rsid w:val="004E2865"/>
  </w:style>
  <w:style w:type="character" w:customStyle="1" w:styleId="ffb">
    <w:name w:val="ffb"/>
    <w:basedOn w:val="DefaultParagraphFont"/>
    <w:rsid w:val="004E2865"/>
  </w:style>
  <w:style w:type="character" w:customStyle="1" w:styleId="ls0">
    <w:name w:val="ls0"/>
    <w:basedOn w:val="DefaultParagraphFont"/>
    <w:rsid w:val="00C2745A"/>
  </w:style>
  <w:style w:type="character" w:customStyle="1" w:styleId="ff3">
    <w:name w:val="ff3"/>
    <w:basedOn w:val="DefaultParagraphFont"/>
    <w:rsid w:val="00C2745A"/>
  </w:style>
  <w:style w:type="character" w:customStyle="1" w:styleId="ffc">
    <w:name w:val="ffc"/>
    <w:basedOn w:val="DefaultParagraphFont"/>
    <w:rsid w:val="00C2745A"/>
  </w:style>
  <w:style w:type="character" w:customStyle="1" w:styleId="fc1">
    <w:name w:val="fc1"/>
    <w:basedOn w:val="DefaultParagraphFont"/>
    <w:rsid w:val="00233E29"/>
  </w:style>
  <w:style w:type="character" w:customStyle="1" w:styleId="fc2">
    <w:name w:val="fc2"/>
    <w:basedOn w:val="DefaultParagraphFont"/>
    <w:rsid w:val="00233E29"/>
  </w:style>
  <w:style w:type="character" w:customStyle="1" w:styleId="ls1b">
    <w:name w:val="ls1b"/>
    <w:basedOn w:val="DefaultParagraphFont"/>
    <w:rsid w:val="00233E29"/>
  </w:style>
  <w:style w:type="character" w:customStyle="1" w:styleId="ws79">
    <w:name w:val="ws79"/>
    <w:basedOn w:val="DefaultParagraphFont"/>
    <w:rsid w:val="00233E29"/>
  </w:style>
  <w:style w:type="character" w:customStyle="1" w:styleId="ws44">
    <w:name w:val="ws44"/>
    <w:basedOn w:val="DefaultParagraphFont"/>
    <w:rsid w:val="00233E29"/>
  </w:style>
  <w:style w:type="character" w:customStyle="1" w:styleId="lse">
    <w:name w:val="lse"/>
    <w:basedOn w:val="DefaultParagraphFont"/>
    <w:rsid w:val="00233E29"/>
  </w:style>
  <w:style w:type="character" w:customStyle="1" w:styleId="ws8c">
    <w:name w:val="ws8c"/>
    <w:basedOn w:val="DefaultParagraphFont"/>
    <w:rsid w:val="00233E29"/>
  </w:style>
  <w:style w:type="character" w:customStyle="1" w:styleId="ls14">
    <w:name w:val="ls14"/>
    <w:basedOn w:val="DefaultParagraphFont"/>
    <w:rsid w:val="00233E29"/>
  </w:style>
  <w:style w:type="character" w:customStyle="1" w:styleId="ws14d">
    <w:name w:val="ws14d"/>
    <w:basedOn w:val="DefaultParagraphFont"/>
    <w:rsid w:val="00233E29"/>
  </w:style>
  <w:style w:type="character" w:customStyle="1" w:styleId="ff5">
    <w:name w:val="ff5"/>
    <w:basedOn w:val="DefaultParagraphFont"/>
    <w:rsid w:val="00233E29"/>
  </w:style>
  <w:style w:type="character" w:customStyle="1" w:styleId="ws150">
    <w:name w:val="ws150"/>
    <w:basedOn w:val="DefaultParagraphFont"/>
    <w:rsid w:val="00233E29"/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FB32D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B1D1E"/>
    <w:rPr>
      <w:color w:val="919191" w:themeColor="followedHyperlink"/>
      <w:u w:val="single"/>
    </w:rPr>
  </w:style>
  <w:style w:type="paragraph" w:customStyle="1" w:styleId="desc2">
    <w:name w:val="desc2"/>
    <w:basedOn w:val="Normal"/>
    <w:rsid w:val="001B5816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nl-NL"/>
    </w:rPr>
  </w:style>
  <w:style w:type="paragraph" w:customStyle="1" w:styleId="details1">
    <w:name w:val="details1"/>
    <w:basedOn w:val="Normal"/>
    <w:rsid w:val="001B5816"/>
    <w:pPr>
      <w:spacing w:after="0" w:line="240" w:lineRule="auto"/>
    </w:pPr>
    <w:rPr>
      <w:rFonts w:ascii="Times New Roman" w:eastAsia="Times New Roman" w:hAnsi="Times New Roman" w:cs="Times New Roman"/>
      <w:lang w:eastAsia="nl-NL"/>
    </w:rPr>
  </w:style>
  <w:style w:type="character" w:customStyle="1" w:styleId="jrnl">
    <w:name w:val="jrnl"/>
    <w:basedOn w:val="DefaultParagraphFont"/>
    <w:rsid w:val="001B5816"/>
  </w:style>
  <w:style w:type="paragraph" w:styleId="Revision">
    <w:name w:val="Revision"/>
    <w:hidden/>
    <w:uiPriority w:val="99"/>
    <w:semiHidden/>
    <w:rsid w:val="00721BE0"/>
    <w:pPr>
      <w:spacing w:after="0" w:line="240" w:lineRule="auto"/>
    </w:pPr>
  </w:style>
  <w:style w:type="table" w:customStyle="1" w:styleId="Onopgemaaktetabel310">
    <w:name w:val="Onopgemaakte tabel 31"/>
    <w:basedOn w:val="TableNormal"/>
    <w:uiPriority w:val="43"/>
    <w:rsid w:val="00B2121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Onopgelostemelding10">
    <w:name w:val="Onopgeloste melding1"/>
    <w:basedOn w:val="DefaultParagraphFont"/>
    <w:uiPriority w:val="99"/>
    <w:semiHidden/>
    <w:unhideWhenUsed/>
    <w:rsid w:val="00B21219"/>
    <w:rPr>
      <w:color w:val="605E5C"/>
      <w:shd w:val="clear" w:color="auto" w:fill="E1DFDD"/>
    </w:rPr>
  </w:style>
  <w:style w:type="character" w:customStyle="1" w:styleId="cit">
    <w:name w:val="cit"/>
    <w:basedOn w:val="DefaultParagraphFont"/>
    <w:rsid w:val="00C74A18"/>
  </w:style>
  <w:style w:type="character" w:customStyle="1" w:styleId="doi">
    <w:name w:val="doi"/>
    <w:basedOn w:val="DefaultParagraphFont"/>
    <w:rsid w:val="00C74A18"/>
  </w:style>
  <w:style w:type="character" w:customStyle="1" w:styleId="fm-citation-ids-label">
    <w:name w:val="fm-citation-ids-label"/>
    <w:basedOn w:val="DefaultParagraphFont"/>
    <w:rsid w:val="00C74A18"/>
  </w:style>
  <w:style w:type="character" w:customStyle="1" w:styleId="period">
    <w:name w:val="period"/>
    <w:basedOn w:val="DefaultParagraphFont"/>
    <w:rsid w:val="00EC1D9B"/>
  </w:style>
  <w:style w:type="character" w:customStyle="1" w:styleId="citation-doi">
    <w:name w:val="citation-doi"/>
    <w:basedOn w:val="DefaultParagraphFont"/>
    <w:rsid w:val="00EC1D9B"/>
  </w:style>
  <w:style w:type="character" w:customStyle="1" w:styleId="authors-list-item">
    <w:name w:val="authors-list-item"/>
    <w:basedOn w:val="DefaultParagraphFont"/>
    <w:rsid w:val="00EC1D9B"/>
  </w:style>
  <w:style w:type="character" w:customStyle="1" w:styleId="author-sup-separator">
    <w:name w:val="author-sup-separator"/>
    <w:basedOn w:val="DefaultParagraphFont"/>
    <w:rsid w:val="00EC1D9B"/>
  </w:style>
  <w:style w:type="character" w:customStyle="1" w:styleId="comma">
    <w:name w:val="comma"/>
    <w:basedOn w:val="DefaultParagraphFont"/>
    <w:rsid w:val="00EC1D9B"/>
  </w:style>
  <w:style w:type="table" w:customStyle="1" w:styleId="Onopgemaaktetabel41">
    <w:name w:val="Onopgemaakte tabel 41"/>
    <w:basedOn w:val="TableNormal"/>
    <w:uiPriority w:val="44"/>
    <w:rsid w:val="00BA0B97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2129C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129C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234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856363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258735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602873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2858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794093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351185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293402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16519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61807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531815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339365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403230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30667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530431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201033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50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35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6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78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1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47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80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68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83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9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74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93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45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4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811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76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596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59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602056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19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19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002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8345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4411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905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040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71149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67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482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05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9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95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36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64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03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49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9484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2540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8104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2471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28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4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22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74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04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25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96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32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73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83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50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8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12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5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5810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287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5603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2294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9236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1447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73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0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41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17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1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65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55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9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67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99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32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50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21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74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8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8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5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30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9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33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2472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31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6897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632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014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73227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5673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41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49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7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04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7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28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3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73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87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2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23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65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35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99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0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79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16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67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98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3471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080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5565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4532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66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10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92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00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73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02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09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2428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062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51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23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17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7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041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3874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11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92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9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69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6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44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5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03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31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87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11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57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34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67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05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76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24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79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59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92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48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05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6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08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93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16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34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79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51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64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19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26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7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8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91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19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35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1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28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74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51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65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12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01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2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6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47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39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98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5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13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1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04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01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26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30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63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2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60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3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87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16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9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1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Kantoorthema">
  <a:themeElements>
    <a:clrScheme name="Grijswaarden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E203FA-0E7D-4419-8354-1639074BF5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8</Words>
  <Characters>8425</Characters>
  <Application>Microsoft Office Word</Application>
  <DocSecurity>0</DocSecurity>
  <Lines>70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9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neveld van E. (Esther)</dc:creator>
  <cp:lastModifiedBy>Neha M (JMIR)</cp:lastModifiedBy>
  <cp:revision>3</cp:revision>
  <cp:lastPrinted>2019-06-13T12:55:00Z</cp:lastPrinted>
  <dcterms:created xsi:type="dcterms:W3CDTF">2021-11-12T11:57:00Z</dcterms:created>
  <dcterms:modified xsi:type="dcterms:W3CDTF">2021-11-18T20:47:00Z</dcterms:modified>
</cp:coreProperties>
</file>